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E1048" w14:textId="4E1BAB88" w:rsidR="00D84151" w:rsidRPr="004E7DA1" w:rsidRDefault="00B21967" w:rsidP="0062496C">
      <w:pPr>
        <w:pStyle w:val="journalrefs"/>
        <w:ind w:hanging="720"/>
        <w:jc w:val="center"/>
        <w:rPr>
          <w:rFonts w:ascii="Times New Roman" w:hAnsi="Times New Roman"/>
          <w:b/>
          <w:color w:val="auto"/>
          <w:sz w:val="24"/>
          <w:szCs w:val="24"/>
        </w:rPr>
      </w:pPr>
      <w:r w:rsidRPr="004E7DA1">
        <w:rPr>
          <w:rFonts w:ascii="Times New Roman" w:hAnsi="Times New Roman"/>
          <w:b/>
          <w:color w:val="auto"/>
          <w:sz w:val="24"/>
          <w:szCs w:val="24"/>
        </w:rPr>
        <w:t>Additional File 1</w:t>
      </w:r>
    </w:p>
    <w:p w14:paraId="49734777" w14:textId="77777777" w:rsidR="0062496C" w:rsidRPr="004E7DA1" w:rsidRDefault="0062496C" w:rsidP="0062496C">
      <w:pPr>
        <w:pStyle w:val="journalrefs"/>
        <w:ind w:hanging="720"/>
        <w:jc w:val="center"/>
        <w:rPr>
          <w:rFonts w:ascii="Times New Roman" w:hAnsi="Times New Roman"/>
          <w:b/>
          <w:color w:val="auto"/>
          <w:sz w:val="24"/>
          <w:szCs w:val="24"/>
        </w:rPr>
      </w:pPr>
    </w:p>
    <w:p w14:paraId="5F199829" w14:textId="1A5BFBF7" w:rsidR="00740FFE" w:rsidRPr="004E7DA1" w:rsidRDefault="0062496C" w:rsidP="00D84151">
      <w:pPr>
        <w:pStyle w:val="journalrefs"/>
        <w:ind w:left="720" w:hanging="720"/>
        <w:rPr>
          <w:rFonts w:ascii="Times New Roman" w:hAnsi="Times New Roman"/>
          <w:color w:val="auto"/>
          <w:sz w:val="24"/>
          <w:szCs w:val="24"/>
        </w:rPr>
      </w:pPr>
      <w:r w:rsidRPr="004E7DA1">
        <w:rPr>
          <w:rFonts w:ascii="Times New Roman" w:hAnsi="Times New Roman"/>
          <w:color w:val="auto"/>
          <w:sz w:val="24"/>
          <w:szCs w:val="24"/>
        </w:rPr>
        <w:t xml:space="preserve">Table </w:t>
      </w:r>
      <w:proofErr w:type="spellStart"/>
      <w:r w:rsidR="00350878">
        <w:rPr>
          <w:rFonts w:ascii="Times New Roman" w:hAnsi="Times New Roman"/>
          <w:color w:val="auto"/>
          <w:sz w:val="24"/>
          <w:szCs w:val="24"/>
        </w:rPr>
        <w:t>S1</w:t>
      </w:r>
      <w:proofErr w:type="spellEnd"/>
      <w:r w:rsidRPr="004E7DA1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9B214D" w:rsidRPr="004E7DA1">
        <w:rPr>
          <w:rFonts w:ascii="Times New Roman" w:hAnsi="Times New Roman"/>
          <w:color w:val="auto"/>
          <w:sz w:val="24"/>
          <w:szCs w:val="24"/>
        </w:rPr>
        <w:t xml:space="preserve">Baseline </w:t>
      </w:r>
      <w:r w:rsidR="001F20ED" w:rsidRPr="004E7DA1">
        <w:rPr>
          <w:rFonts w:ascii="Times New Roman" w:hAnsi="Times New Roman"/>
          <w:color w:val="auto"/>
          <w:sz w:val="24"/>
          <w:szCs w:val="24"/>
        </w:rPr>
        <w:t>demographic and trauma</w:t>
      </w:r>
      <w:r w:rsidR="00C125A2" w:rsidRPr="004E7DA1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740FFE" w:rsidRPr="004E7DA1">
        <w:rPr>
          <w:rFonts w:ascii="Times New Roman" w:hAnsi="Times New Roman"/>
          <w:color w:val="auto"/>
          <w:sz w:val="24"/>
          <w:szCs w:val="24"/>
        </w:rPr>
        <w:t xml:space="preserve">characteristics </w:t>
      </w:r>
      <w:r w:rsidR="00D84151" w:rsidRPr="004E7DA1">
        <w:rPr>
          <w:rFonts w:ascii="Times New Roman" w:hAnsi="Times New Roman"/>
          <w:color w:val="auto"/>
          <w:sz w:val="24"/>
          <w:szCs w:val="24"/>
        </w:rPr>
        <w:t>of respondents and non-</w:t>
      </w:r>
      <w:r w:rsidRPr="004E7DA1">
        <w:rPr>
          <w:rFonts w:ascii="Times New Roman" w:hAnsi="Times New Roman"/>
          <w:color w:val="auto"/>
          <w:sz w:val="24"/>
          <w:szCs w:val="24"/>
        </w:rPr>
        <w:t xml:space="preserve">respondents </w:t>
      </w:r>
      <w:r w:rsidR="00C125A2" w:rsidRPr="004E7DA1">
        <w:rPr>
          <w:rFonts w:ascii="Times New Roman" w:hAnsi="Times New Roman"/>
          <w:color w:val="auto"/>
          <w:sz w:val="24"/>
          <w:szCs w:val="24"/>
        </w:rPr>
        <w:t xml:space="preserve">to the follow-up assessment </w:t>
      </w:r>
    </w:p>
    <w:tbl>
      <w:tblPr>
        <w:tblStyle w:val="APAReport"/>
        <w:tblW w:w="9453" w:type="dxa"/>
        <w:tblInd w:w="45" w:type="dxa"/>
        <w:tblLook w:val="04A0" w:firstRow="1" w:lastRow="0" w:firstColumn="1" w:lastColumn="0" w:noHBand="0" w:noVBand="1"/>
      </w:tblPr>
      <w:tblGrid>
        <w:gridCol w:w="4630"/>
        <w:gridCol w:w="1902"/>
        <w:gridCol w:w="1903"/>
        <w:gridCol w:w="1018"/>
      </w:tblGrid>
      <w:tr w:rsidR="004E7DA1" w:rsidRPr="004E7DA1" w14:paraId="679539A7" w14:textId="77777777" w:rsidTr="007D2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tcW w:w="4630" w:type="dxa"/>
            <w:shd w:val="clear" w:color="auto" w:fill="auto"/>
            <w:vAlign w:val="center"/>
          </w:tcPr>
          <w:p w14:paraId="3959FAE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haracteristic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BFB5093" w14:textId="6345DCA6" w:rsidR="009B214D" w:rsidRPr="004E7DA1" w:rsidRDefault="00C125A2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spondents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98)</w:t>
            </w:r>
            <w:r w:rsidR="009B214D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85B5440" w14:textId="6EAAD914" w:rsidR="00740FFE" w:rsidRPr="004E7DA1" w:rsidRDefault="00C125A2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Non-respondents (</w:t>
            </w:r>
            <w:r w:rsidRPr="004E7DA1">
              <w:rPr>
                <w:rFonts w:ascii="Times New Roman" w:hAnsi="Times New Roman" w:cs="Times New Roman"/>
                <w:i/>
                <w:color w:val="auto"/>
                <w:kern w:val="0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=198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2BBBED8" w14:textId="6BE0FDCC" w:rsidR="00740FFE" w:rsidRPr="004E7DA1" w:rsidRDefault="00740FFE" w:rsidP="00474005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color w:val="auto"/>
                <w:kern w:val="0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χ</w:t>
            </w: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 xml:space="preserve">2 </w:t>
            </w: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/ </w:t>
            </w:r>
            <w:r w:rsidRPr="004E7DA1">
              <w:rPr>
                <w:rFonts w:ascii="Times New Roman" w:hAnsi="Times New Roman" w:cs="Times New Roman"/>
                <w:i/>
                <w:color w:val="auto"/>
                <w:kern w:val="0"/>
                <w:sz w:val="22"/>
                <w:szCs w:val="22"/>
              </w:rPr>
              <w:t xml:space="preserve">U </w:t>
            </w:r>
            <w:r w:rsidRPr="004E7DA1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/ </w:t>
            </w:r>
            <w:r w:rsidRPr="004E7DA1">
              <w:rPr>
                <w:rFonts w:ascii="Times New Roman" w:hAnsi="Times New Roman" w:cs="Times New Roman"/>
                <w:i/>
                <w:color w:val="auto"/>
                <w:kern w:val="0"/>
                <w:sz w:val="22"/>
                <w:szCs w:val="22"/>
              </w:rPr>
              <w:t>t</w:t>
            </w:r>
          </w:p>
        </w:tc>
      </w:tr>
      <w:tr w:rsidR="004E7DA1" w:rsidRPr="004E7DA1" w14:paraId="6D056069" w14:textId="77777777" w:rsidTr="0042258B">
        <w:trPr>
          <w:trHeight w:hRule="exact" w:val="397"/>
        </w:trPr>
        <w:tc>
          <w:tcPr>
            <w:tcW w:w="4630" w:type="dxa"/>
            <w:tcBorders>
              <w:top w:val="single" w:sz="12" w:space="0" w:color="auto"/>
            </w:tcBorders>
            <w:shd w:val="clear" w:color="auto" w:fill="auto"/>
          </w:tcPr>
          <w:p w14:paraId="62D19A6A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emale, %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shd w:val="clear" w:color="auto" w:fill="auto"/>
          </w:tcPr>
          <w:p w14:paraId="1E1DB57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2.2 (61)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shd w:val="clear" w:color="auto" w:fill="auto"/>
          </w:tcPr>
          <w:p w14:paraId="2262715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.0 (101)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shd w:val="clear" w:color="auto" w:fill="auto"/>
          </w:tcPr>
          <w:p w14:paraId="35A3EE9A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33</w:t>
            </w:r>
          </w:p>
        </w:tc>
      </w:tr>
      <w:tr w:rsidR="004E7DA1" w:rsidRPr="004E7DA1" w14:paraId="584623BA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02508D84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an age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D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6751ADAF" w14:textId="4D91C670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.5 (12.1</w:t>
            </w:r>
            <w:r w:rsidR="004310E8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3" w:type="dxa"/>
            <w:shd w:val="clear" w:color="auto" w:fill="auto"/>
          </w:tcPr>
          <w:p w14:paraId="46814A1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71 (14.25)</w:t>
            </w:r>
          </w:p>
        </w:tc>
        <w:tc>
          <w:tcPr>
            <w:tcW w:w="1018" w:type="dxa"/>
            <w:shd w:val="clear" w:color="auto" w:fill="auto"/>
          </w:tcPr>
          <w:p w14:paraId="6903F7CB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30</w:t>
            </w:r>
          </w:p>
        </w:tc>
      </w:tr>
      <w:tr w:rsidR="004E7DA1" w:rsidRPr="004E7DA1" w14:paraId="7E14FF68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15D56F83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ducation, %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3823BF5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</w:tcPr>
          <w:p w14:paraId="6E21B33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14:paraId="1DE53AF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51</w:t>
            </w:r>
          </w:p>
        </w:tc>
      </w:tr>
      <w:tr w:rsidR="004E7DA1" w:rsidRPr="004E7DA1" w14:paraId="3127C065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06973085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imary</w:t>
            </w:r>
          </w:p>
        </w:tc>
        <w:tc>
          <w:tcPr>
            <w:tcW w:w="1902" w:type="dxa"/>
            <w:shd w:val="clear" w:color="auto" w:fill="auto"/>
          </w:tcPr>
          <w:p w14:paraId="712D1BFB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4 (20)</w:t>
            </w:r>
          </w:p>
        </w:tc>
        <w:tc>
          <w:tcPr>
            <w:tcW w:w="1903" w:type="dxa"/>
            <w:shd w:val="clear" w:color="auto" w:fill="auto"/>
          </w:tcPr>
          <w:p w14:paraId="4B37A58A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6 (27)</w:t>
            </w:r>
          </w:p>
        </w:tc>
        <w:tc>
          <w:tcPr>
            <w:tcW w:w="1018" w:type="dxa"/>
            <w:shd w:val="clear" w:color="auto" w:fill="auto"/>
          </w:tcPr>
          <w:p w14:paraId="30D687E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418C5C88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5D0CAD9E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condary</w:t>
            </w:r>
          </w:p>
        </w:tc>
        <w:tc>
          <w:tcPr>
            <w:tcW w:w="1902" w:type="dxa"/>
            <w:shd w:val="clear" w:color="auto" w:fill="auto"/>
          </w:tcPr>
          <w:p w14:paraId="4A6D78D0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5.3 (64)</w:t>
            </w:r>
          </w:p>
        </w:tc>
        <w:tc>
          <w:tcPr>
            <w:tcW w:w="1903" w:type="dxa"/>
            <w:shd w:val="clear" w:color="auto" w:fill="auto"/>
          </w:tcPr>
          <w:p w14:paraId="4E7CD1E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.2 (139)</w:t>
            </w:r>
          </w:p>
        </w:tc>
        <w:tc>
          <w:tcPr>
            <w:tcW w:w="1018" w:type="dxa"/>
            <w:shd w:val="clear" w:color="auto" w:fill="auto"/>
          </w:tcPr>
          <w:p w14:paraId="258D874D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2EDBB4DF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40C692CA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ertiary </w:t>
            </w:r>
          </w:p>
        </w:tc>
        <w:tc>
          <w:tcPr>
            <w:tcW w:w="1902" w:type="dxa"/>
            <w:shd w:val="clear" w:color="auto" w:fill="auto"/>
          </w:tcPr>
          <w:p w14:paraId="1CFA30D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.2 (12)</w:t>
            </w:r>
          </w:p>
        </w:tc>
        <w:tc>
          <w:tcPr>
            <w:tcW w:w="1903" w:type="dxa"/>
            <w:shd w:val="clear" w:color="auto" w:fill="auto"/>
          </w:tcPr>
          <w:p w14:paraId="1543307A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1 (30)</w:t>
            </w:r>
          </w:p>
        </w:tc>
        <w:tc>
          <w:tcPr>
            <w:tcW w:w="1018" w:type="dxa"/>
            <w:shd w:val="clear" w:color="auto" w:fill="auto"/>
          </w:tcPr>
          <w:p w14:paraId="4DA78665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0BACC4D8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3DB6A33B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ital status, %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22A0EE9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</w:tcPr>
          <w:p w14:paraId="2AFB58A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14:paraId="0784C601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95*</w:t>
            </w:r>
          </w:p>
        </w:tc>
      </w:tr>
      <w:tr w:rsidR="004E7DA1" w:rsidRPr="004E7DA1" w14:paraId="20D28645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E0859F2" w14:textId="393138AA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ried/</w:t>
            </w:r>
            <w:r w:rsidR="00401BA2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ng-term relationship</w:t>
            </w:r>
          </w:p>
        </w:tc>
        <w:tc>
          <w:tcPr>
            <w:tcW w:w="1902" w:type="dxa"/>
            <w:shd w:val="clear" w:color="auto" w:fill="auto"/>
          </w:tcPr>
          <w:p w14:paraId="216FA40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8.4 (67)</w:t>
            </w:r>
          </w:p>
        </w:tc>
        <w:tc>
          <w:tcPr>
            <w:tcW w:w="1903" w:type="dxa"/>
            <w:shd w:val="clear" w:color="auto" w:fill="auto"/>
          </w:tcPr>
          <w:p w14:paraId="320C2F5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6.1 (111)</w:t>
            </w:r>
          </w:p>
        </w:tc>
        <w:tc>
          <w:tcPr>
            <w:tcW w:w="1018" w:type="dxa"/>
            <w:shd w:val="clear" w:color="auto" w:fill="auto"/>
          </w:tcPr>
          <w:p w14:paraId="1880D0A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5CB52183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4775BD7D" w14:textId="16B69249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ingle/</w:t>
            </w:r>
            <w:r w:rsidR="00401BA2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vorced/</w:t>
            </w:r>
            <w:r w:rsidR="00401BA2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parated/</w:t>
            </w:r>
            <w:r w:rsidR="00401BA2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idowed </w:t>
            </w:r>
          </w:p>
        </w:tc>
        <w:tc>
          <w:tcPr>
            <w:tcW w:w="1902" w:type="dxa"/>
            <w:shd w:val="clear" w:color="auto" w:fill="auto"/>
          </w:tcPr>
          <w:p w14:paraId="0AF335A3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6 (31)</w:t>
            </w:r>
          </w:p>
        </w:tc>
        <w:tc>
          <w:tcPr>
            <w:tcW w:w="1903" w:type="dxa"/>
            <w:shd w:val="clear" w:color="auto" w:fill="auto"/>
          </w:tcPr>
          <w:p w14:paraId="2BE41BB3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4 (86)</w:t>
            </w:r>
          </w:p>
        </w:tc>
        <w:tc>
          <w:tcPr>
            <w:tcW w:w="1018" w:type="dxa"/>
            <w:shd w:val="clear" w:color="auto" w:fill="auto"/>
          </w:tcPr>
          <w:p w14:paraId="69076B8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46B6E125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2BD38804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mployment status, %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6D15CABB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</w:tcPr>
          <w:p w14:paraId="000FB001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14:paraId="74DFBF3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8</w:t>
            </w:r>
          </w:p>
        </w:tc>
      </w:tr>
      <w:tr w:rsidR="004E7DA1" w:rsidRPr="004E7DA1" w14:paraId="4781A0E5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0E812FE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mployed</w:t>
            </w:r>
          </w:p>
        </w:tc>
        <w:tc>
          <w:tcPr>
            <w:tcW w:w="1902" w:type="dxa"/>
            <w:shd w:val="clear" w:color="auto" w:fill="auto"/>
          </w:tcPr>
          <w:p w14:paraId="122D903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.5 (26)</w:t>
            </w:r>
          </w:p>
        </w:tc>
        <w:tc>
          <w:tcPr>
            <w:tcW w:w="1903" w:type="dxa"/>
            <w:shd w:val="clear" w:color="auto" w:fill="auto"/>
          </w:tcPr>
          <w:p w14:paraId="660BFD6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.7 (53)</w:t>
            </w:r>
          </w:p>
        </w:tc>
        <w:tc>
          <w:tcPr>
            <w:tcW w:w="1018" w:type="dxa"/>
            <w:shd w:val="clear" w:color="auto" w:fill="auto"/>
          </w:tcPr>
          <w:p w14:paraId="7504782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7D924BB7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53064470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employed</w:t>
            </w:r>
          </w:p>
        </w:tc>
        <w:tc>
          <w:tcPr>
            <w:tcW w:w="1902" w:type="dxa"/>
            <w:shd w:val="clear" w:color="auto" w:fill="auto"/>
          </w:tcPr>
          <w:p w14:paraId="327C4EF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.7 (35)</w:t>
            </w:r>
          </w:p>
        </w:tc>
        <w:tc>
          <w:tcPr>
            <w:tcW w:w="1903" w:type="dxa"/>
            <w:shd w:val="clear" w:color="auto" w:fill="auto"/>
          </w:tcPr>
          <w:p w14:paraId="754760E9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.8 (69)</w:t>
            </w:r>
          </w:p>
        </w:tc>
        <w:tc>
          <w:tcPr>
            <w:tcW w:w="1018" w:type="dxa"/>
            <w:shd w:val="clear" w:color="auto" w:fill="auto"/>
          </w:tcPr>
          <w:p w14:paraId="4E5DBFC2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0D4D8EB0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06FAE4D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tired</w:t>
            </w:r>
          </w:p>
        </w:tc>
        <w:tc>
          <w:tcPr>
            <w:tcW w:w="1902" w:type="dxa"/>
            <w:shd w:val="clear" w:color="auto" w:fill="auto"/>
          </w:tcPr>
          <w:p w14:paraId="077EC5E0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.2 (8)</w:t>
            </w:r>
          </w:p>
        </w:tc>
        <w:tc>
          <w:tcPr>
            <w:tcW w:w="1903" w:type="dxa"/>
            <w:shd w:val="clear" w:color="auto" w:fill="auto"/>
          </w:tcPr>
          <w:p w14:paraId="4BB7F8C4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1 (28)</w:t>
            </w:r>
          </w:p>
        </w:tc>
        <w:tc>
          <w:tcPr>
            <w:tcW w:w="1018" w:type="dxa"/>
            <w:shd w:val="clear" w:color="auto" w:fill="auto"/>
          </w:tcPr>
          <w:p w14:paraId="6BCF5DC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5375ADA4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3679EEC" w14:textId="1F9E6708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 training/</w:t>
            </w:r>
            <w:r w:rsidR="00401BA2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ducation</w:t>
            </w:r>
          </w:p>
        </w:tc>
        <w:tc>
          <w:tcPr>
            <w:tcW w:w="1902" w:type="dxa"/>
            <w:shd w:val="clear" w:color="auto" w:fill="auto"/>
          </w:tcPr>
          <w:p w14:paraId="6948AB4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2 (10)</w:t>
            </w:r>
          </w:p>
        </w:tc>
        <w:tc>
          <w:tcPr>
            <w:tcW w:w="1903" w:type="dxa"/>
            <w:shd w:val="clear" w:color="auto" w:fill="auto"/>
          </w:tcPr>
          <w:p w14:paraId="60363E0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.1 (28)</w:t>
            </w:r>
          </w:p>
        </w:tc>
        <w:tc>
          <w:tcPr>
            <w:tcW w:w="1018" w:type="dxa"/>
            <w:shd w:val="clear" w:color="auto" w:fill="auto"/>
          </w:tcPr>
          <w:p w14:paraId="1BF6505D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6E2526A6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64934CB6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ther</w:t>
            </w:r>
          </w:p>
        </w:tc>
        <w:tc>
          <w:tcPr>
            <w:tcW w:w="1902" w:type="dxa"/>
            <w:shd w:val="clear" w:color="auto" w:fill="auto"/>
          </w:tcPr>
          <w:p w14:paraId="01F2BDA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bookmarkStart w:id="0" w:name="_GoBack"/>
            <w:bookmarkEnd w:id="0"/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.3 (19)</w:t>
            </w:r>
          </w:p>
        </w:tc>
        <w:tc>
          <w:tcPr>
            <w:tcW w:w="1903" w:type="dxa"/>
            <w:shd w:val="clear" w:color="auto" w:fill="auto"/>
          </w:tcPr>
          <w:p w14:paraId="7F4C84B9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.1 (20)</w:t>
            </w:r>
          </w:p>
        </w:tc>
        <w:tc>
          <w:tcPr>
            <w:tcW w:w="1018" w:type="dxa"/>
            <w:shd w:val="clear" w:color="auto" w:fill="auto"/>
          </w:tcPr>
          <w:p w14:paraId="358C9B0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5AE87EE8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2248A1D9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nthly income, %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5775B8E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</w:tcPr>
          <w:p w14:paraId="664015A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14:paraId="438B87E0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19</w:t>
            </w:r>
          </w:p>
        </w:tc>
      </w:tr>
      <w:tr w:rsidR="004E7DA1" w:rsidRPr="004E7DA1" w14:paraId="708D55AE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24595EA7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 income</w:t>
            </w:r>
          </w:p>
        </w:tc>
        <w:tc>
          <w:tcPr>
            <w:tcW w:w="1902" w:type="dxa"/>
            <w:shd w:val="clear" w:color="auto" w:fill="auto"/>
          </w:tcPr>
          <w:p w14:paraId="1390F461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.2 (16)</w:t>
            </w:r>
          </w:p>
        </w:tc>
        <w:tc>
          <w:tcPr>
            <w:tcW w:w="1903" w:type="dxa"/>
            <w:shd w:val="clear" w:color="auto" w:fill="auto"/>
          </w:tcPr>
          <w:p w14:paraId="6AEE896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.1 (26)</w:t>
            </w:r>
          </w:p>
        </w:tc>
        <w:tc>
          <w:tcPr>
            <w:tcW w:w="1018" w:type="dxa"/>
            <w:shd w:val="clear" w:color="auto" w:fill="auto"/>
          </w:tcPr>
          <w:p w14:paraId="5C1A1B11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3D048243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91CF3BC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 500 KM</w:t>
            </w:r>
          </w:p>
          <w:p w14:paraId="66BF797E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2" w:type="dxa"/>
            <w:shd w:val="clear" w:color="auto" w:fill="auto"/>
          </w:tcPr>
          <w:p w14:paraId="5AA4BCE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.7 (36)</w:t>
            </w:r>
          </w:p>
        </w:tc>
        <w:tc>
          <w:tcPr>
            <w:tcW w:w="1903" w:type="dxa"/>
            <w:shd w:val="clear" w:color="auto" w:fill="auto"/>
          </w:tcPr>
          <w:p w14:paraId="12C5F73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.4 (82)</w:t>
            </w:r>
          </w:p>
        </w:tc>
        <w:tc>
          <w:tcPr>
            <w:tcW w:w="1018" w:type="dxa"/>
            <w:shd w:val="clear" w:color="auto" w:fill="auto"/>
          </w:tcPr>
          <w:p w14:paraId="4FA9B7F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649A1491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10608E6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0 – 1000 KM</w:t>
            </w:r>
          </w:p>
        </w:tc>
        <w:tc>
          <w:tcPr>
            <w:tcW w:w="1902" w:type="dxa"/>
            <w:shd w:val="clear" w:color="auto" w:fill="auto"/>
          </w:tcPr>
          <w:p w14:paraId="0F90411D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1 (6)</w:t>
            </w:r>
          </w:p>
        </w:tc>
        <w:tc>
          <w:tcPr>
            <w:tcW w:w="1903" w:type="dxa"/>
            <w:shd w:val="clear" w:color="auto" w:fill="auto"/>
          </w:tcPr>
          <w:p w14:paraId="322688A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6 (11)</w:t>
            </w:r>
          </w:p>
        </w:tc>
        <w:tc>
          <w:tcPr>
            <w:tcW w:w="1018" w:type="dxa"/>
            <w:shd w:val="clear" w:color="auto" w:fill="auto"/>
          </w:tcPr>
          <w:p w14:paraId="0B555B3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799E1CEB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0613DD9D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gt; 1000 KM</w:t>
            </w:r>
          </w:p>
        </w:tc>
        <w:tc>
          <w:tcPr>
            <w:tcW w:w="1902" w:type="dxa"/>
            <w:shd w:val="clear" w:color="auto" w:fill="auto"/>
          </w:tcPr>
          <w:p w14:paraId="432988D5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0 (4)</w:t>
            </w:r>
          </w:p>
        </w:tc>
        <w:tc>
          <w:tcPr>
            <w:tcW w:w="1903" w:type="dxa"/>
            <w:shd w:val="clear" w:color="auto" w:fill="auto"/>
          </w:tcPr>
          <w:p w14:paraId="7AC8E3F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0 (4)</w:t>
            </w:r>
          </w:p>
        </w:tc>
        <w:tc>
          <w:tcPr>
            <w:tcW w:w="1018" w:type="dxa"/>
            <w:shd w:val="clear" w:color="auto" w:fill="auto"/>
          </w:tcPr>
          <w:p w14:paraId="07DE638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72DBB2E5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41C85783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umber of traumatic events, mean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D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1902" w:type="dxa"/>
            <w:shd w:val="clear" w:color="auto" w:fill="auto"/>
          </w:tcPr>
          <w:p w14:paraId="3DD2050C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</w:tcPr>
          <w:p w14:paraId="6C99689B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</w:tcPr>
          <w:p w14:paraId="544EECB5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206E3D8C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716ADE8B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ewar traumatic events</w:t>
            </w:r>
          </w:p>
        </w:tc>
        <w:tc>
          <w:tcPr>
            <w:tcW w:w="1902" w:type="dxa"/>
            <w:shd w:val="clear" w:color="auto" w:fill="auto"/>
          </w:tcPr>
          <w:p w14:paraId="2BE8754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1 (1.93)</w:t>
            </w:r>
          </w:p>
        </w:tc>
        <w:tc>
          <w:tcPr>
            <w:tcW w:w="1903" w:type="dxa"/>
            <w:shd w:val="clear" w:color="auto" w:fill="auto"/>
          </w:tcPr>
          <w:p w14:paraId="78B5222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1 (1.15)</w:t>
            </w:r>
          </w:p>
        </w:tc>
        <w:tc>
          <w:tcPr>
            <w:tcW w:w="1018" w:type="dxa"/>
            <w:shd w:val="clear" w:color="auto" w:fill="auto"/>
          </w:tcPr>
          <w:p w14:paraId="57EC5463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163.5</w:t>
            </w:r>
          </w:p>
        </w:tc>
      </w:tr>
      <w:tr w:rsidR="004E7DA1" w:rsidRPr="004E7DA1" w14:paraId="733D0B70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403BE6B2" w14:textId="307A3228" w:rsidR="00740FFE" w:rsidRPr="004E7DA1" w:rsidRDefault="004223AB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raumatic</w:t>
            </w:r>
            <w:r w:rsidR="00740FFE"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events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uring the war</w:t>
            </w:r>
          </w:p>
        </w:tc>
        <w:tc>
          <w:tcPr>
            <w:tcW w:w="1902" w:type="dxa"/>
            <w:shd w:val="clear" w:color="auto" w:fill="auto"/>
          </w:tcPr>
          <w:p w14:paraId="550E1567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.54 (11.58)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3" w:type="dxa"/>
            <w:shd w:val="clear" w:color="auto" w:fill="auto"/>
          </w:tcPr>
          <w:p w14:paraId="7F91D9D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94 (11.58)</w:t>
            </w:r>
          </w:p>
        </w:tc>
        <w:tc>
          <w:tcPr>
            <w:tcW w:w="1018" w:type="dxa"/>
            <w:shd w:val="clear" w:color="auto" w:fill="auto"/>
          </w:tcPr>
          <w:p w14:paraId="195F2C8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345.5</w:t>
            </w:r>
          </w:p>
        </w:tc>
      </w:tr>
      <w:tr w:rsidR="004E7DA1" w:rsidRPr="004E7DA1" w14:paraId="6422018E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07ECCF50" w14:textId="77777777" w:rsidR="00740FFE" w:rsidRPr="004E7DA1" w:rsidRDefault="00740FFE" w:rsidP="0062496C">
            <w:pPr>
              <w:spacing w:line="276" w:lineRule="auto"/>
              <w:ind w:left="720"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ostwar traumatic events</w:t>
            </w:r>
          </w:p>
        </w:tc>
        <w:tc>
          <w:tcPr>
            <w:tcW w:w="1902" w:type="dxa"/>
            <w:shd w:val="clear" w:color="auto" w:fill="auto"/>
          </w:tcPr>
          <w:p w14:paraId="22D9DAD9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</w:p>
        </w:tc>
        <w:tc>
          <w:tcPr>
            <w:tcW w:w="1903" w:type="dxa"/>
            <w:shd w:val="clear" w:color="auto" w:fill="auto"/>
          </w:tcPr>
          <w:p w14:paraId="0DF31AE9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</w:p>
        </w:tc>
        <w:tc>
          <w:tcPr>
            <w:tcW w:w="1018" w:type="dxa"/>
            <w:shd w:val="clear" w:color="auto" w:fill="auto"/>
          </w:tcPr>
          <w:p w14:paraId="425C25C6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4E7DA1" w:rsidRPr="004E7DA1" w14:paraId="77A947DF" w14:textId="77777777" w:rsidTr="0042258B">
        <w:trPr>
          <w:trHeight w:hRule="exact" w:val="397"/>
        </w:trPr>
        <w:tc>
          <w:tcPr>
            <w:tcW w:w="4630" w:type="dxa"/>
            <w:shd w:val="clear" w:color="auto" w:fill="auto"/>
          </w:tcPr>
          <w:p w14:paraId="07A2A29E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umber of current stressors, mean (</w:t>
            </w: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D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05454ECF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48 (2.47)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03" w:type="dxa"/>
            <w:shd w:val="clear" w:color="auto" w:fill="auto"/>
          </w:tcPr>
          <w:p w14:paraId="77F12DAA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16 (2.33)</w:t>
            </w:r>
          </w:p>
        </w:tc>
        <w:tc>
          <w:tcPr>
            <w:tcW w:w="1018" w:type="dxa"/>
            <w:shd w:val="clear" w:color="auto" w:fill="auto"/>
          </w:tcPr>
          <w:p w14:paraId="7A71B7E8" w14:textId="77777777" w:rsidR="00740FFE" w:rsidRPr="004E7DA1" w:rsidRDefault="00740FFE" w:rsidP="0062496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003.5</w:t>
            </w:r>
          </w:p>
        </w:tc>
      </w:tr>
    </w:tbl>
    <w:p w14:paraId="7C3BF1C0" w14:textId="255605DD" w:rsidR="00BC45DC" w:rsidRPr="004E7DA1" w:rsidRDefault="009B214D" w:rsidP="00846BA0">
      <w:pPr>
        <w:pStyle w:val="TableFigure"/>
        <w:rPr>
          <w:color w:val="auto"/>
        </w:rPr>
        <w:sectPr w:rsidR="00BC45DC" w:rsidRPr="004E7DA1" w:rsidSect="00076E10">
          <w:headerReference w:type="default" r:id="rId10"/>
          <w:pgSz w:w="12240" w:h="15840"/>
          <w:pgMar w:top="1440" w:right="1440" w:bottom="1440" w:left="1440" w:header="720" w:footer="720" w:gutter="0"/>
          <w:cols w:space="720"/>
          <w:formProt w:val="0"/>
          <w:docGrid w:linePitch="360"/>
        </w:sectPr>
      </w:pPr>
      <w:r w:rsidRPr="004E7DA1">
        <w:rPr>
          <w:rStyle w:val="Betont"/>
          <w:color w:val="auto"/>
        </w:rPr>
        <w:lastRenderedPageBreak/>
        <w:t>Note</w:t>
      </w:r>
      <w:r w:rsidR="001F20ED" w:rsidRPr="004E7DA1">
        <w:rPr>
          <w:color w:val="auto"/>
        </w:rPr>
        <w:t>:  KM = “convertible Marks”</w:t>
      </w:r>
      <w:r w:rsidR="00FC68A5" w:rsidRPr="004E7DA1">
        <w:rPr>
          <w:color w:val="auto"/>
        </w:rPr>
        <w:t>.</w:t>
      </w:r>
      <w:r w:rsidRPr="004E7DA1">
        <w:rPr>
          <w:color w:val="auto"/>
        </w:rPr>
        <w:t xml:space="preserve"> </w:t>
      </w:r>
      <w:proofErr w:type="gramStart"/>
      <w:r w:rsidR="00846BA0" w:rsidRPr="004E7DA1">
        <w:rPr>
          <w:color w:val="auto"/>
          <w:vertAlign w:val="superscript"/>
        </w:rPr>
        <w:t>a</w:t>
      </w:r>
      <w:proofErr w:type="gramEnd"/>
      <w:r w:rsidR="00846BA0" w:rsidRPr="004E7DA1">
        <w:rPr>
          <w:color w:val="auto"/>
          <w:vertAlign w:val="superscript"/>
        </w:rPr>
        <w:t xml:space="preserve"> </w:t>
      </w:r>
      <w:r w:rsidR="00846BA0" w:rsidRPr="004E7DA1">
        <w:rPr>
          <w:color w:val="auto"/>
        </w:rPr>
        <w:t xml:space="preserve">Traumatic events assessed </w:t>
      </w:r>
      <w:r w:rsidR="008A5F7D">
        <w:rPr>
          <w:color w:val="auto"/>
        </w:rPr>
        <w:t>using</w:t>
      </w:r>
      <w:r w:rsidR="00846BA0" w:rsidRPr="004E7DA1">
        <w:rPr>
          <w:color w:val="auto"/>
        </w:rPr>
        <w:t xml:space="preserve"> the </w:t>
      </w:r>
      <w:proofErr w:type="spellStart"/>
      <w:r w:rsidR="00846BA0" w:rsidRPr="004E7DA1">
        <w:rPr>
          <w:color w:val="auto"/>
        </w:rPr>
        <w:t>CWE</w:t>
      </w:r>
      <w:proofErr w:type="spellEnd"/>
      <w:r w:rsidR="00846BA0" w:rsidRPr="004E7DA1">
        <w:rPr>
          <w:color w:val="auto"/>
        </w:rPr>
        <w:t xml:space="preserve"> (</w:t>
      </w:r>
      <w:proofErr w:type="spellStart"/>
      <w:r w:rsidR="00846BA0" w:rsidRPr="004E7DA1">
        <w:rPr>
          <w:color w:val="auto"/>
        </w:rPr>
        <w:t>Rosner</w:t>
      </w:r>
      <w:proofErr w:type="spellEnd"/>
      <w:r w:rsidR="00846BA0" w:rsidRPr="004E7DA1">
        <w:rPr>
          <w:color w:val="auto"/>
        </w:rPr>
        <w:t xml:space="preserve"> et al. [18]; range: </w:t>
      </w:r>
      <w:r w:rsidR="00846BA0" w:rsidRPr="004E7DA1">
        <w:rPr>
          <w:rFonts w:cs="Times New Roman"/>
          <w:color w:val="auto"/>
          <w:sz w:val="22"/>
          <w:szCs w:val="22"/>
        </w:rPr>
        <w:t>0–98).</w:t>
      </w:r>
      <w:r w:rsidR="00FC68A5" w:rsidRPr="004E7DA1">
        <w:rPr>
          <w:rFonts w:cs="Times New Roman"/>
          <w:color w:val="auto"/>
          <w:sz w:val="22"/>
          <w:szCs w:val="22"/>
        </w:rPr>
        <w:t xml:space="preserve"> </w:t>
      </w:r>
      <w:proofErr w:type="gramStart"/>
      <w:r w:rsidR="00846BA0" w:rsidRPr="004E7DA1">
        <w:rPr>
          <w:color w:val="auto"/>
          <w:vertAlign w:val="superscript"/>
        </w:rPr>
        <w:t>b</w:t>
      </w:r>
      <w:proofErr w:type="gramEnd"/>
      <w:r w:rsidR="00846BA0" w:rsidRPr="004E7DA1">
        <w:rPr>
          <w:color w:val="auto"/>
        </w:rPr>
        <w:t xml:space="preserve"> Adapted trauma list of the P</w:t>
      </w:r>
      <w:r w:rsidR="008C33ED">
        <w:rPr>
          <w:color w:val="auto"/>
        </w:rPr>
        <w:t>DS (</w:t>
      </w:r>
      <w:proofErr w:type="spellStart"/>
      <w:r w:rsidR="008C33ED">
        <w:rPr>
          <w:color w:val="auto"/>
        </w:rPr>
        <w:t>Foa</w:t>
      </w:r>
      <w:proofErr w:type="spellEnd"/>
      <w:r w:rsidR="008C33ED">
        <w:rPr>
          <w:color w:val="auto"/>
        </w:rPr>
        <w:t xml:space="preserve"> et al. [25]; range: 0–13</w:t>
      </w:r>
      <w:r w:rsidR="00846BA0" w:rsidRPr="004E7DA1">
        <w:rPr>
          <w:color w:val="auto"/>
        </w:rPr>
        <w:t>).</w:t>
      </w:r>
      <w:r w:rsidR="00FC68A5" w:rsidRPr="004E7DA1">
        <w:rPr>
          <w:color w:val="auto"/>
        </w:rPr>
        <w:t xml:space="preserve"> </w:t>
      </w:r>
      <w:proofErr w:type="gramStart"/>
      <w:r w:rsidR="00846BA0" w:rsidRPr="004E7DA1">
        <w:rPr>
          <w:color w:val="auto"/>
          <w:vertAlign w:val="superscript"/>
        </w:rPr>
        <w:t>c</w:t>
      </w:r>
      <w:proofErr w:type="gramEnd"/>
      <w:r w:rsidR="00846BA0" w:rsidRPr="004E7DA1">
        <w:rPr>
          <w:color w:val="auto"/>
        </w:rPr>
        <w:t xml:space="preserve"> 23-item stressor list</w:t>
      </w:r>
      <w:r w:rsidR="00981D94" w:rsidRPr="004E7DA1">
        <w:rPr>
          <w:color w:val="auto"/>
        </w:rPr>
        <w:t xml:space="preserve"> based on the CWE (range: 0–23),</w:t>
      </w:r>
      <w:r w:rsidR="00846BA0" w:rsidRPr="004E7DA1">
        <w:rPr>
          <w:color w:val="auto"/>
        </w:rPr>
        <w:t xml:space="preserve"> </w:t>
      </w:r>
      <w:r w:rsidR="00846BA0" w:rsidRPr="004E7DA1">
        <w:rPr>
          <w:i/>
          <w:color w:val="auto"/>
        </w:rPr>
        <w:t>N</w:t>
      </w:r>
      <w:r w:rsidR="00846BA0" w:rsidRPr="004E7DA1">
        <w:rPr>
          <w:color w:val="auto"/>
        </w:rPr>
        <w:t xml:space="preserve"> = 65 as the checklist was not completed by stayers.</w:t>
      </w:r>
      <w:r w:rsidR="00FC68A5" w:rsidRPr="004E7DA1">
        <w:rPr>
          <w:color w:val="auto"/>
        </w:rPr>
        <w:t xml:space="preserve"> </w:t>
      </w:r>
      <w:proofErr w:type="gramStart"/>
      <w:r w:rsidR="00846BA0" w:rsidRPr="004E7DA1">
        <w:rPr>
          <w:color w:val="auto"/>
          <w:vertAlign w:val="superscript"/>
        </w:rPr>
        <w:t>d</w:t>
      </w:r>
      <w:proofErr w:type="gramEnd"/>
      <w:r w:rsidR="00846BA0" w:rsidRPr="004E7DA1">
        <w:rPr>
          <w:color w:val="auto"/>
        </w:rPr>
        <w:t xml:space="preserve"> 12-item stressor list </w:t>
      </w:r>
      <w:r w:rsidR="00FC68A5" w:rsidRPr="004E7DA1">
        <w:rPr>
          <w:color w:val="auto"/>
        </w:rPr>
        <w:t xml:space="preserve">based on the CWE (range: 0–12). * </w:t>
      </w:r>
      <w:proofErr w:type="gramStart"/>
      <w:r w:rsidR="00FC68A5" w:rsidRPr="004E7DA1">
        <w:rPr>
          <w:i/>
          <w:color w:val="auto"/>
        </w:rPr>
        <w:t>p</w:t>
      </w:r>
      <w:proofErr w:type="gramEnd"/>
      <w:r w:rsidR="00FC68A5" w:rsidRPr="004E7DA1">
        <w:rPr>
          <w:color w:val="auto"/>
        </w:rPr>
        <w:t xml:space="preserve"> &lt; .05.</w:t>
      </w:r>
    </w:p>
    <w:p w14:paraId="1C409B4A" w14:textId="77777777" w:rsidR="00E0242B" w:rsidRPr="004E7DA1" w:rsidRDefault="00E0242B" w:rsidP="00BC45DC">
      <w:pPr>
        <w:pStyle w:val="journalrefs"/>
        <w:rPr>
          <w:rFonts w:ascii="Times New Roman" w:hAnsi="Times New Roman"/>
          <w:color w:val="auto"/>
          <w:sz w:val="24"/>
          <w:szCs w:val="24"/>
        </w:rPr>
      </w:pPr>
    </w:p>
    <w:p w14:paraId="6D079160" w14:textId="07780BB0" w:rsidR="00BC45DC" w:rsidRPr="004E7DA1" w:rsidRDefault="00BC45DC" w:rsidP="00BC45DC">
      <w:pPr>
        <w:pStyle w:val="journalrefs"/>
        <w:rPr>
          <w:rFonts w:ascii="Times New Roman" w:hAnsi="Times New Roman"/>
          <w:color w:val="auto"/>
          <w:sz w:val="24"/>
          <w:szCs w:val="24"/>
        </w:rPr>
      </w:pPr>
      <w:r w:rsidRPr="004E7DA1">
        <w:rPr>
          <w:rFonts w:ascii="Times New Roman" w:hAnsi="Times New Roman"/>
          <w:color w:val="auto"/>
          <w:sz w:val="24"/>
          <w:szCs w:val="24"/>
        </w:rPr>
        <w:t xml:space="preserve">Table </w:t>
      </w:r>
      <w:proofErr w:type="spellStart"/>
      <w:r w:rsidR="00350878">
        <w:rPr>
          <w:rFonts w:ascii="Times New Roman" w:hAnsi="Times New Roman"/>
          <w:color w:val="auto"/>
          <w:sz w:val="24"/>
          <w:szCs w:val="24"/>
        </w:rPr>
        <w:t>S2</w:t>
      </w:r>
      <w:proofErr w:type="spellEnd"/>
      <w:r w:rsidRPr="004E7DA1">
        <w:rPr>
          <w:rFonts w:ascii="Times New Roman" w:hAnsi="Times New Roman"/>
          <w:color w:val="auto"/>
          <w:sz w:val="24"/>
          <w:szCs w:val="24"/>
        </w:rPr>
        <w:t>: Means (</w:t>
      </w:r>
      <w:r w:rsidRPr="004E7DA1">
        <w:rPr>
          <w:rFonts w:ascii="Times New Roman" w:hAnsi="Times New Roman"/>
          <w:i/>
          <w:color w:val="auto"/>
          <w:sz w:val="24"/>
          <w:szCs w:val="24"/>
        </w:rPr>
        <w:t>SD</w:t>
      </w:r>
      <w:r w:rsidRPr="004E7DA1">
        <w:rPr>
          <w:rFonts w:ascii="Times New Roman" w:hAnsi="Times New Roman"/>
          <w:color w:val="auto"/>
          <w:sz w:val="24"/>
          <w:szCs w:val="24"/>
        </w:rPr>
        <w:t xml:space="preserve">) of baseline psychological symptoms of respondents and non-respondents to the follow-up assessment </w:t>
      </w:r>
    </w:p>
    <w:tbl>
      <w:tblPr>
        <w:tblStyle w:val="APAReport"/>
        <w:tblW w:w="8886" w:type="dxa"/>
        <w:tblInd w:w="45" w:type="dxa"/>
        <w:tblLook w:val="04A0" w:firstRow="1" w:lastRow="0" w:firstColumn="1" w:lastColumn="0" w:noHBand="0" w:noVBand="1"/>
      </w:tblPr>
      <w:tblGrid>
        <w:gridCol w:w="3618"/>
        <w:gridCol w:w="1866"/>
        <w:gridCol w:w="1984"/>
        <w:gridCol w:w="1418"/>
      </w:tblGrid>
      <w:tr w:rsidR="004E7DA1" w:rsidRPr="004E7DA1" w14:paraId="17974174" w14:textId="77777777" w:rsidTr="00BC4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tcW w:w="3618" w:type="dxa"/>
            <w:vAlign w:val="center"/>
            <w:hideMark/>
          </w:tcPr>
          <w:p w14:paraId="566102F7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/>
                <w:color w:val="auto"/>
                <w:sz w:val="22"/>
                <w:szCs w:val="22"/>
              </w:rPr>
              <w:t>BSI</w:t>
            </w:r>
          </w:p>
        </w:tc>
        <w:tc>
          <w:tcPr>
            <w:tcW w:w="1866" w:type="dxa"/>
            <w:vAlign w:val="center"/>
            <w:hideMark/>
          </w:tcPr>
          <w:p w14:paraId="62BB9791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/>
                <w:color w:val="auto"/>
                <w:sz w:val="22"/>
                <w:szCs w:val="22"/>
              </w:rPr>
              <w:t>Respondents (</w:t>
            </w:r>
            <w:r w:rsidRPr="004E7DA1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/>
                <w:color w:val="auto"/>
                <w:sz w:val="22"/>
                <w:szCs w:val="22"/>
              </w:rPr>
              <w:t>=98)</w:t>
            </w:r>
          </w:p>
        </w:tc>
        <w:tc>
          <w:tcPr>
            <w:tcW w:w="1984" w:type="dxa"/>
            <w:vAlign w:val="center"/>
            <w:hideMark/>
          </w:tcPr>
          <w:p w14:paraId="51B28DB6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Non-respondents (</w:t>
            </w:r>
            <w:r w:rsidRPr="004E7DA1">
              <w:rPr>
                <w:rFonts w:ascii="Times New Roman" w:hAnsi="Times New Roman"/>
                <w:i/>
                <w:color w:val="auto"/>
                <w:kern w:val="0"/>
                <w:sz w:val="22"/>
                <w:szCs w:val="22"/>
              </w:rPr>
              <w:t>N</w:t>
            </w:r>
            <w:r w:rsidRPr="004E7DA1"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=198)</w:t>
            </w:r>
          </w:p>
        </w:tc>
        <w:tc>
          <w:tcPr>
            <w:tcW w:w="1418" w:type="dxa"/>
            <w:vAlign w:val="center"/>
            <w:hideMark/>
          </w:tcPr>
          <w:p w14:paraId="49F35882" w14:textId="05AB60F4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/>
                <w:i/>
                <w:color w:val="auto"/>
                <w:kern w:val="0"/>
                <w:sz w:val="22"/>
                <w:szCs w:val="22"/>
              </w:rPr>
            </w:pPr>
            <w:r w:rsidRPr="004E7DA1">
              <w:rPr>
                <w:rFonts w:ascii="Times New Roman" w:hAnsi="Times New Roman"/>
                <w:i/>
                <w:color w:val="auto"/>
                <w:kern w:val="0"/>
                <w:sz w:val="22"/>
                <w:szCs w:val="22"/>
              </w:rPr>
              <w:t>t</w:t>
            </w:r>
          </w:p>
        </w:tc>
      </w:tr>
      <w:tr w:rsidR="004E7DA1" w:rsidRPr="004E7DA1" w14:paraId="2DAA473F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CAE5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atiz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27F2C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 (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57581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0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9AA63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8</w:t>
            </w:r>
          </w:p>
        </w:tc>
      </w:tr>
      <w:tr w:rsidR="004E7DA1" w:rsidRPr="004E7DA1" w14:paraId="495E541B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C06F7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sessive-compulsive disord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22B9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13 (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E9C1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83CB8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18</w:t>
            </w:r>
          </w:p>
        </w:tc>
      </w:tr>
      <w:tr w:rsidR="004E7DA1" w:rsidRPr="004E7DA1" w14:paraId="79FD724A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73FD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erpersonal sensitiv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78521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 (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231E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6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37D3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7</w:t>
            </w:r>
          </w:p>
        </w:tc>
      </w:tr>
      <w:tr w:rsidR="004E7DA1" w:rsidRPr="004E7DA1" w14:paraId="6BAE9A4B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7C85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press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3A2B3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0 (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A990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9 (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6A898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4</w:t>
            </w:r>
          </w:p>
        </w:tc>
      </w:tr>
      <w:tr w:rsidR="004E7DA1" w:rsidRPr="004E7DA1" w14:paraId="56024F86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2F9A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E043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 (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068D1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2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20B25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3</w:t>
            </w:r>
          </w:p>
        </w:tc>
      </w:tr>
      <w:tr w:rsidR="004E7DA1" w:rsidRPr="004E7DA1" w14:paraId="59814693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B3A7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stil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5DDB2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2 (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A8D7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6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81C45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0</w:t>
            </w:r>
          </w:p>
        </w:tc>
      </w:tr>
      <w:tr w:rsidR="004E7DA1" w:rsidRPr="004E7DA1" w14:paraId="00FF75AC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D687E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hobic anxie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839D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67 (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EFB5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6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CC24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6</w:t>
            </w:r>
          </w:p>
        </w:tc>
      </w:tr>
      <w:tr w:rsidR="004E7DA1" w:rsidRPr="004E7DA1" w14:paraId="25F24B70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1ECDF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anoid ide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195A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2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E7E0A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98 (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6387F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1</w:t>
            </w:r>
          </w:p>
        </w:tc>
      </w:tr>
      <w:tr w:rsidR="004E7DA1" w:rsidRPr="004E7DA1" w14:paraId="2830FE86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4BF5C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sychoticis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04AF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9 (0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ACBA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8 (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3EDA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0</w:t>
            </w:r>
          </w:p>
        </w:tc>
      </w:tr>
      <w:tr w:rsidR="004E7DA1" w:rsidRPr="004E7DA1" w14:paraId="01D2F6BF" w14:textId="77777777" w:rsidTr="00BC45DC">
        <w:trPr>
          <w:trHeight w:hRule="exact" w:val="397"/>
        </w:trPr>
        <w:tc>
          <w:tcPr>
            <w:tcW w:w="36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A11F89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SI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43C834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7 (0.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642910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0 (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88312B" w14:textId="77777777" w:rsidR="00BC45DC" w:rsidRPr="004E7DA1" w:rsidRDefault="00BC45DC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85</w:t>
            </w:r>
          </w:p>
        </w:tc>
      </w:tr>
    </w:tbl>
    <w:p w14:paraId="40DE4EC5" w14:textId="77777777" w:rsidR="008A5F7D" w:rsidRDefault="008A5F7D" w:rsidP="00BC45DC">
      <w:pPr>
        <w:pStyle w:val="TableFigure"/>
        <w:rPr>
          <w:rStyle w:val="Betont"/>
          <w:color w:val="auto"/>
        </w:rPr>
      </w:pPr>
    </w:p>
    <w:p w14:paraId="1550B2BD" w14:textId="1405E2E6" w:rsidR="00BC45DC" w:rsidRPr="004E7DA1" w:rsidRDefault="00BC45DC" w:rsidP="00BC45DC">
      <w:pPr>
        <w:pStyle w:val="TableFigure"/>
        <w:rPr>
          <w:color w:val="auto"/>
        </w:rPr>
      </w:pPr>
      <w:r w:rsidRPr="004E7DA1">
        <w:rPr>
          <w:rStyle w:val="Betont"/>
          <w:color w:val="auto"/>
        </w:rPr>
        <w:t>Note</w:t>
      </w:r>
      <w:r w:rsidRPr="004E7DA1">
        <w:rPr>
          <w:color w:val="auto"/>
        </w:rPr>
        <w:t>:  BSI = Brief Symptom Inventory (</w:t>
      </w:r>
      <w:r w:rsidRPr="004E7DA1">
        <w:rPr>
          <w:rFonts w:cs="Times New Roman"/>
          <w:color w:val="auto"/>
        </w:rPr>
        <w:t xml:space="preserve">scales range from </w:t>
      </w:r>
      <w:proofErr w:type="gramStart"/>
      <w:r w:rsidRPr="004E7DA1">
        <w:rPr>
          <w:rFonts w:cs="Times New Roman"/>
          <w:color w:val="auto"/>
        </w:rPr>
        <w:t>0</w:t>
      </w:r>
      <w:proofErr w:type="gramEnd"/>
      <w:r w:rsidRPr="004E7DA1">
        <w:rPr>
          <w:rFonts w:cs="Times New Roman"/>
          <w:color w:val="auto"/>
        </w:rPr>
        <w:t xml:space="preserve"> to 4)</w:t>
      </w:r>
      <w:r w:rsidR="00FC68A5" w:rsidRPr="004E7DA1">
        <w:rPr>
          <w:color w:val="auto"/>
        </w:rPr>
        <w:t>.</w:t>
      </w:r>
      <w:r w:rsidRPr="004E7DA1">
        <w:rPr>
          <w:color w:val="auto"/>
        </w:rPr>
        <w:t xml:space="preserve"> GSI = BSI Glo</w:t>
      </w:r>
      <w:r w:rsidR="00FC68A5" w:rsidRPr="004E7DA1">
        <w:rPr>
          <w:color w:val="auto"/>
        </w:rPr>
        <w:t>bal Severity Index (range: 0–4).</w:t>
      </w:r>
      <w:r w:rsidRPr="004E7DA1">
        <w:rPr>
          <w:color w:val="auto"/>
        </w:rPr>
        <w:t xml:space="preserve"> </w:t>
      </w:r>
      <w:r w:rsidR="00FC68A5" w:rsidRPr="004E7DA1">
        <w:rPr>
          <w:i/>
          <w:color w:val="auto"/>
        </w:rPr>
        <w:t>T</w:t>
      </w:r>
      <w:r w:rsidRPr="004E7DA1">
        <w:rPr>
          <w:color w:val="auto"/>
        </w:rPr>
        <w:t>-tests scored as respondents – non-respondents.</w:t>
      </w:r>
    </w:p>
    <w:p w14:paraId="7E12D7F0" w14:textId="5E9F3149" w:rsidR="00BD4B5A" w:rsidRPr="004E7DA1" w:rsidRDefault="00BD4B5A" w:rsidP="00BC45DC">
      <w:pPr>
        <w:pStyle w:val="TableFigure"/>
        <w:rPr>
          <w:color w:val="auto"/>
        </w:rPr>
      </w:pPr>
    </w:p>
    <w:p w14:paraId="5506A37B" w14:textId="77777777" w:rsidR="00BD4B5A" w:rsidRPr="004E7DA1" w:rsidRDefault="00BD4B5A" w:rsidP="00BC45DC">
      <w:pPr>
        <w:pStyle w:val="TableFigure"/>
        <w:rPr>
          <w:color w:val="auto"/>
        </w:rPr>
        <w:sectPr w:rsidR="00BD4B5A" w:rsidRPr="004E7DA1" w:rsidSect="00076E10">
          <w:pgSz w:w="12240" w:h="15840"/>
          <w:pgMar w:top="1440" w:right="1440" w:bottom="1440" w:left="1440" w:header="720" w:footer="720" w:gutter="0"/>
          <w:cols w:space="720"/>
          <w:formProt w:val="0"/>
          <w:docGrid w:linePitch="360"/>
        </w:sectPr>
      </w:pPr>
    </w:p>
    <w:p w14:paraId="6E788070" w14:textId="77777777" w:rsidR="00E0242B" w:rsidRPr="004E7DA1" w:rsidRDefault="00E0242B" w:rsidP="005F3DD1">
      <w:pPr>
        <w:pStyle w:val="journalrefs"/>
        <w:ind w:left="720" w:hanging="720"/>
        <w:rPr>
          <w:rFonts w:ascii="Times New Roman" w:hAnsi="Times New Roman"/>
          <w:color w:val="auto"/>
          <w:sz w:val="24"/>
          <w:szCs w:val="24"/>
        </w:rPr>
      </w:pPr>
    </w:p>
    <w:p w14:paraId="46CB3A40" w14:textId="7C24ADFD" w:rsidR="004E7DA1" w:rsidRPr="004E7DA1" w:rsidRDefault="004E7DA1" w:rsidP="004E7DA1">
      <w:pPr>
        <w:pStyle w:val="journalrefs"/>
        <w:ind w:left="720" w:hanging="720"/>
        <w:rPr>
          <w:rFonts w:ascii="Times New Roman" w:hAnsi="Times New Roman"/>
          <w:color w:val="auto"/>
          <w:sz w:val="24"/>
          <w:szCs w:val="24"/>
        </w:rPr>
      </w:pPr>
      <w:r w:rsidRPr="004E7DA1">
        <w:rPr>
          <w:rFonts w:ascii="Times New Roman" w:hAnsi="Times New Roman"/>
          <w:color w:val="auto"/>
          <w:sz w:val="24"/>
          <w:szCs w:val="24"/>
        </w:rPr>
        <w:t xml:space="preserve">Table </w:t>
      </w:r>
      <w:proofErr w:type="spellStart"/>
      <w:r w:rsidR="00350878">
        <w:rPr>
          <w:rFonts w:ascii="Times New Roman" w:hAnsi="Times New Roman"/>
          <w:color w:val="auto"/>
          <w:sz w:val="24"/>
          <w:szCs w:val="24"/>
        </w:rPr>
        <w:t>S3</w:t>
      </w:r>
      <w:proofErr w:type="spellEnd"/>
      <w:r w:rsidRPr="004E7DA1">
        <w:rPr>
          <w:rFonts w:ascii="Times New Roman" w:hAnsi="Times New Roman"/>
          <w:color w:val="auto"/>
          <w:sz w:val="24"/>
          <w:szCs w:val="24"/>
        </w:rPr>
        <w:t>: ANOVAs of psychological symptom scores (BSI)</w:t>
      </w:r>
    </w:p>
    <w:tbl>
      <w:tblPr>
        <w:tblStyle w:val="APAReport"/>
        <w:tblW w:w="9154" w:type="dxa"/>
        <w:tblInd w:w="60" w:type="dxa"/>
        <w:tblLayout w:type="fixed"/>
        <w:tblLook w:val="04A0" w:firstRow="1" w:lastRow="0" w:firstColumn="1" w:lastColumn="0" w:noHBand="0" w:noVBand="1"/>
      </w:tblPr>
      <w:tblGrid>
        <w:gridCol w:w="3059"/>
        <w:gridCol w:w="1015"/>
        <w:gridCol w:w="1016"/>
        <w:gridCol w:w="1016"/>
        <w:gridCol w:w="1016"/>
        <w:gridCol w:w="1016"/>
        <w:gridCol w:w="1016"/>
      </w:tblGrid>
      <w:tr w:rsidR="004E7DA1" w:rsidRPr="004E7DA1" w14:paraId="6B9D80BE" w14:textId="77777777" w:rsidTr="006F5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tcW w:w="3059" w:type="dxa"/>
            <w:tcBorders>
              <w:bottom w:val="nil"/>
            </w:tcBorders>
            <w:shd w:val="clear" w:color="auto" w:fill="auto"/>
            <w:vAlign w:val="center"/>
          </w:tcPr>
          <w:p w14:paraId="7D867693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A7FD0A0" w14:textId="77777777" w:rsidR="004E7DA1" w:rsidRPr="004E7DA1" w:rsidRDefault="004E7DA1" w:rsidP="006F5BA5">
            <w:pPr>
              <w:pBdr>
                <w:bottom w:val="single" w:sz="12" w:space="1" w:color="auto"/>
              </w:pBd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roup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3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4736145" w14:textId="77777777" w:rsidR="004E7DA1" w:rsidRPr="004E7DA1" w:rsidRDefault="004E7DA1" w:rsidP="006F5BA5">
            <w:pPr>
              <w:pBdr>
                <w:bottom w:val="single" w:sz="12" w:space="1" w:color="auto"/>
              </w:pBd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ime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3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967510F" w14:textId="77777777" w:rsidR="004E7DA1" w:rsidRPr="004E7DA1" w:rsidRDefault="004E7DA1" w:rsidP="006F5BA5">
            <w:pPr>
              <w:pBdr>
                <w:bottom w:val="single" w:sz="12" w:space="1" w:color="auto"/>
              </w:pBd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Group x </w:t>
            </w:r>
            <w:proofErr w:type="spellStart"/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ime</w:t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7DA1" w:rsidRPr="004E7DA1" w14:paraId="204A3BED" w14:textId="77777777" w:rsidTr="006F5BA5">
        <w:trPr>
          <w:trHeight w:hRule="exact" w:val="397"/>
        </w:trPr>
        <w:tc>
          <w:tcPr>
            <w:tcW w:w="30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60E02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SI </w:t>
            </w:r>
          </w:p>
        </w:tc>
        <w:tc>
          <w:tcPr>
            <w:tcW w:w="101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383031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F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197C0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Symbol" w:char="F068"/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B875C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F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8C486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Symbol" w:char="F068"/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C3BA0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F</w:t>
            </w:r>
          </w:p>
        </w:tc>
        <w:tc>
          <w:tcPr>
            <w:tcW w:w="10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C50B2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sym w:font="Symbol" w:char="F068"/>
            </w: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</w:tr>
      <w:tr w:rsidR="004E7DA1" w:rsidRPr="004E7DA1" w14:paraId="223703DC" w14:textId="77777777" w:rsidTr="006F5BA5">
        <w:trPr>
          <w:trHeight w:hRule="exact" w:val="397"/>
        </w:trPr>
        <w:tc>
          <w:tcPr>
            <w:tcW w:w="3059" w:type="dxa"/>
            <w:tcBorders>
              <w:top w:val="single" w:sz="12" w:space="0" w:color="auto"/>
            </w:tcBorders>
            <w:shd w:val="clear" w:color="auto" w:fill="auto"/>
          </w:tcPr>
          <w:p w14:paraId="5AE9BBA0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atization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shd w:val="clear" w:color="auto" w:fill="auto"/>
          </w:tcPr>
          <w:p w14:paraId="53CFE2B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2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693A189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2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74CD5D72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0586D86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21288FC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31*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2C21A80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8</w:t>
            </w:r>
          </w:p>
        </w:tc>
      </w:tr>
      <w:tr w:rsidR="004E7DA1" w:rsidRPr="004E7DA1" w14:paraId="1328BBCC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339BCC10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sessive-compulsive disorder</w:t>
            </w:r>
          </w:p>
        </w:tc>
        <w:tc>
          <w:tcPr>
            <w:tcW w:w="1015" w:type="dxa"/>
            <w:shd w:val="clear" w:color="auto" w:fill="auto"/>
          </w:tcPr>
          <w:p w14:paraId="7AF0640A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41</w:t>
            </w:r>
          </w:p>
        </w:tc>
        <w:tc>
          <w:tcPr>
            <w:tcW w:w="1016" w:type="dxa"/>
            <w:shd w:val="clear" w:color="auto" w:fill="auto"/>
          </w:tcPr>
          <w:p w14:paraId="733AD8DA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3</w:t>
            </w:r>
          </w:p>
        </w:tc>
        <w:tc>
          <w:tcPr>
            <w:tcW w:w="1016" w:type="dxa"/>
            <w:shd w:val="clear" w:color="auto" w:fill="auto"/>
          </w:tcPr>
          <w:p w14:paraId="339E21E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7</w:t>
            </w:r>
          </w:p>
        </w:tc>
        <w:tc>
          <w:tcPr>
            <w:tcW w:w="1016" w:type="dxa"/>
            <w:shd w:val="clear" w:color="auto" w:fill="auto"/>
          </w:tcPr>
          <w:p w14:paraId="54875463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66BD4004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11**</w:t>
            </w:r>
          </w:p>
        </w:tc>
        <w:tc>
          <w:tcPr>
            <w:tcW w:w="1016" w:type="dxa"/>
            <w:shd w:val="clear" w:color="auto" w:fill="auto"/>
          </w:tcPr>
          <w:p w14:paraId="054DC26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11</w:t>
            </w:r>
          </w:p>
        </w:tc>
      </w:tr>
      <w:tr w:rsidR="004E7DA1" w:rsidRPr="004E7DA1" w14:paraId="126BC055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1CB93FAD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terpersonal sensitivity</w:t>
            </w:r>
          </w:p>
        </w:tc>
        <w:tc>
          <w:tcPr>
            <w:tcW w:w="1015" w:type="dxa"/>
            <w:shd w:val="clear" w:color="auto" w:fill="auto"/>
          </w:tcPr>
          <w:p w14:paraId="09CC9D0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03</w:t>
            </w:r>
          </w:p>
        </w:tc>
        <w:tc>
          <w:tcPr>
            <w:tcW w:w="1016" w:type="dxa"/>
            <w:shd w:val="clear" w:color="auto" w:fill="auto"/>
          </w:tcPr>
          <w:p w14:paraId="09B0CC78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2</w:t>
            </w:r>
          </w:p>
        </w:tc>
        <w:tc>
          <w:tcPr>
            <w:tcW w:w="1016" w:type="dxa"/>
            <w:shd w:val="clear" w:color="auto" w:fill="auto"/>
          </w:tcPr>
          <w:p w14:paraId="5EA0D08A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28*</w:t>
            </w:r>
          </w:p>
        </w:tc>
        <w:tc>
          <w:tcPr>
            <w:tcW w:w="1016" w:type="dxa"/>
            <w:shd w:val="clear" w:color="auto" w:fill="auto"/>
          </w:tcPr>
          <w:p w14:paraId="5A6D19C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5</w:t>
            </w:r>
          </w:p>
        </w:tc>
        <w:tc>
          <w:tcPr>
            <w:tcW w:w="1016" w:type="dxa"/>
            <w:shd w:val="clear" w:color="auto" w:fill="auto"/>
          </w:tcPr>
          <w:p w14:paraId="26827A0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71</w:t>
            </w:r>
          </w:p>
        </w:tc>
        <w:tc>
          <w:tcPr>
            <w:tcW w:w="1016" w:type="dxa"/>
            <w:shd w:val="clear" w:color="auto" w:fill="auto"/>
          </w:tcPr>
          <w:p w14:paraId="769021C0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3</w:t>
            </w:r>
          </w:p>
        </w:tc>
      </w:tr>
      <w:tr w:rsidR="004E7DA1" w:rsidRPr="004E7DA1" w14:paraId="750FAC52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4ABE40D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pression</w:t>
            </w:r>
          </w:p>
        </w:tc>
        <w:tc>
          <w:tcPr>
            <w:tcW w:w="1015" w:type="dxa"/>
            <w:shd w:val="clear" w:color="auto" w:fill="auto"/>
          </w:tcPr>
          <w:p w14:paraId="7FCA484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0</w:t>
            </w:r>
          </w:p>
        </w:tc>
        <w:tc>
          <w:tcPr>
            <w:tcW w:w="1016" w:type="dxa"/>
            <w:shd w:val="clear" w:color="auto" w:fill="auto"/>
          </w:tcPr>
          <w:p w14:paraId="0E43B34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5641320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</w:t>
            </w:r>
          </w:p>
        </w:tc>
        <w:tc>
          <w:tcPr>
            <w:tcW w:w="1016" w:type="dxa"/>
            <w:shd w:val="clear" w:color="auto" w:fill="auto"/>
          </w:tcPr>
          <w:p w14:paraId="1E2A5B0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59F3768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84**</w:t>
            </w:r>
          </w:p>
        </w:tc>
        <w:tc>
          <w:tcPr>
            <w:tcW w:w="1016" w:type="dxa"/>
            <w:shd w:val="clear" w:color="auto" w:fill="auto"/>
          </w:tcPr>
          <w:p w14:paraId="6C182350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9</w:t>
            </w:r>
          </w:p>
        </w:tc>
      </w:tr>
      <w:tr w:rsidR="004E7DA1" w:rsidRPr="004E7DA1" w14:paraId="2557FBA1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7552B428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xiety</w:t>
            </w:r>
          </w:p>
        </w:tc>
        <w:tc>
          <w:tcPr>
            <w:tcW w:w="1015" w:type="dxa"/>
            <w:shd w:val="clear" w:color="auto" w:fill="auto"/>
          </w:tcPr>
          <w:p w14:paraId="00D651C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1</w:t>
            </w:r>
          </w:p>
        </w:tc>
        <w:tc>
          <w:tcPr>
            <w:tcW w:w="1016" w:type="dxa"/>
            <w:shd w:val="clear" w:color="auto" w:fill="auto"/>
          </w:tcPr>
          <w:p w14:paraId="390CF54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1</w:t>
            </w:r>
          </w:p>
        </w:tc>
        <w:tc>
          <w:tcPr>
            <w:tcW w:w="1016" w:type="dxa"/>
            <w:shd w:val="clear" w:color="auto" w:fill="auto"/>
          </w:tcPr>
          <w:p w14:paraId="412A431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4</w:t>
            </w:r>
          </w:p>
        </w:tc>
        <w:tc>
          <w:tcPr>
            <w:tcW w:w="1016" w:type="dxa"/>
            <w:shd w:val="clear" w:color="auto" w:fill="auto"/>
          </w:tcPr>
          <w:p w14:paraId="0D5BB0C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119A893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32*</w:t>
            </w:r>
          </w:p>
        </w:tc>
        <w:tc>
          <w:tcPr>
            <w:tcW w:w="1016" w:type="dxa"/>
            <w:shd w:val="clear" w:color="auto" w:fill="auto"/>
          </w:tcPr>
          <w:p w14:paraId="708E7CD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8</w:t>
            </w:r>
          </w:p>
        </w:tc>
      </w:tr>
      <w:tr w:rsidR="004E7DA1" w:rsidRPr="004E7DA1" w14:paraId="39AB3E73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3B5D19E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ostility</w:t>
            </w:r>
          </w:p>
        </w:tc>
        <w:tc>
          <w:tcPr>
            <w:tcW w:w="1015" w:type="dxa"/>
            <w:shd w:val="clear" w:color="auto" w:fill="auto"/>
          </w:tcPr>
          <w:p w14:paraId="7DB727D3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</w:t>
            </w:r>
          </w:p>
        </w:tc>
        <w:tc>
          <w:tcPr>
            <w:tcW w:w="1016" w:type="dxa"/>
            <w:shd w:val="clear" w:color="auto" w:fill="auto"/>
          </w:tcPr>
          <w:p w14:paraId="767FCE59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201C208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</w:t>
            </w:r>
          </w:p>
        </w:tc>
        <w:tc>
          <w:tcPr>
            <w:tcW w:w="1016" w:type="dxa"/>
            <w:shd w:val="clear" w:color="auto" w:fill="auto"/>
          </w:tcPr>
          <w:p w14:paraId="72196A3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540C5AC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70*</w:t>
            </w:r>
          </w:p>
        </w:tc>
        <w:tc>
          <w:tcPr>
            <w:tcW w:w="1016" w:type="dxa"/>
            <w:shd w:val="clear" w:color="auto" w:fill="auto"/>
          </w:tcPr>
          <w:p w14:paraId="79046BD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9</w:t>
            </w:r>
          </w:p>
        </w:tc>
      </w:tr>
      <w:tr w:rsidR="004E7DA1" w:rsidRPr="004E7DA1" w14:paraId="6574CA7D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7987A61A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hobic anxiety</w:t>
            </w:r>
          </w:p>
        </w:tc>
        <w:tc>
          <w:tcPr>
            <w:tcW w:w="1015" w:type="dxa"/>
            <w:shd w:val="clear" w:color="auto" w:fill="auto"/>
          </w:tcPr>
          <w:p w14:paraId="63FC3BF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9</w:t>
            </w:r>
          </w:p>
        </w:tc>
        <w:tc>
          <w:tcPr>
            <w:tcW w:w="1016" w:type="dxa"/>
            <w:shd w:val="clear" w:color="auto" w:fill="auto"/>
          </w:tcPr>
          <w:p w14:paraId="5E954AC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1</w:t>
            </w:r>
          </w:p>
        </w:tc>
        <w:tc>
          <w:tcPr>
            <w:tcW w:w="1016" w:type="dxa"/>
            <w:shd w:val="clear" w:color="auto" w:fill="auto"/>
          </w:tcPr>
          <w:p w14:paraId="206251D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37*</w:t>
            </w:r>
          </w:p>
        </w:tc>
        <w:tc>
          <w:tcPr>
            <w:tcW w:w="1016" w:type="dxa"/>
            <w:shd w:val="clear" w:color="auto" w:fill="auto"/>
          </w:tcPr>
          <w:p w14:paraId="76E98821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6</w:t>
            </w:r>
          </w:p>
        </w:tc>
        <w:tc>
          <w:tcPr>
            <w:tcW w:w="1016" w:type="dxa"/>
            <w:shd w:val="clear" w:color="auto" w:fill="auto"/>
          </w:tcPr>
          <w:p w14:paraId="7818459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30</w:t>
            </w:r>
          </w:p>
        </w:tc>
        <w:tc>
          <w:tcPr>
            <w:tcW w:w="1016" w:type="dxa"/>
            <w:shd w:val="clear" w:color="auto" w:fill="auto"/>
          </w:tcPr>
          <w:p w14:paraId="56325F09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5</w:t>
            </w:r>
          </w:p>
        </w:tc>
      </w:tr>
      <w:tr w:rsidR="004E7DA1" w:rsidRPr="004E7DA1" w14:paraId="4C89150B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4C88FEA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anoid ideation</w:t>
            </w:r>
          </w:p>
        </w:tc>
        <w:tc>
          <w:tcPr>
            <w:tcW w:w="1015" w:type="dxa"/>
            <w:shd w:val="clear" w:color="auto" w:fill="auto"/>
          </w:tcPr>
          <w:p w14:paraId="3E9EB71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8</w:t>
            </w:r>
          </w:p>
        </w:tc>
        <w:tc>
          <w:tcPr>
            <w:tcW w:w="1016" w:type="dxa"/>
            <w:shd w:val="clear" w:color="auto" w:fill="auto"/>
          </w:tcPr>
          <w:p w14:paraId="69E3E14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1</w:t>
            </w:r>
          </w:p>
        </w:tc>
        <w:tc>
          <w:tcPr>
            <w:tcW w:w="1016" w:type="dxa"/>
            <w:shd w:val="clear" w:color="auto" w:fill="auto"/>
          </w:tcPr>
          <w:p w14:paraId="664713E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88*</w:t>
            </w:r>
          </w:p>
        </w:tc>
        <w:tc>
          <w:tcPr>
            <w:tcW w:w="1016" w:type="dxa"/>
            <w:shd w:val="clear" w:color="auto" w:fill="auto"/>
          </w:tcPr>
          <w:p w14:paraId="4FD4337A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7</w:t>
            </w:r>
          </w:p>
        </w:tc>
        <w:tc>
          <w:tcPr>
            <w:tcW w:w="1016" w:type="dxa"/>
            <w:shd w:val="clear" w:color="auto" w:fill="auto"/>
          </w:tcPr>
          <w:p w14:paraId="1AC7BAF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33*</w:t>
            </w:r>
          </w:p>
        </w:tc>
        <w:tc>
          <w:tcPr>
            <w:tcW w:w="1016" w:type="dxa"/>
            <w:shd w:val="clear" w:color="auto" w:fill="auto"/>
          </w:tcPr>
          <w:p w14:paraId="7B5D7CC9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6</w:t>
            </w:r>
          </w:p>
        </w:tc>
      </w:tr>
      <w:tr w:rsidR="004E7DA1" w:rsidRPr="004E7DA1" w14:paraId="5BF7404C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41F921B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sychoticism</w:t>
            </w:r>
          </w:p>
        </w:tc>
        <w:tc>
          <w:tcPr>
            <w:tcW w:w="1015" w:type="dxa"/>
            <w:shd w:val="clear" w:color="auto" w:fill="auto"/>
          </w:tcPr>
          <w:p w14:paraId="0D9001DE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</w:t>
            </w:r>
          </w:p>
        </w:tc>
        <w:tc>
          <w:tcPr>
            <w:tcW w:w="1016" w:type="dxa"/>
            <w:shd w:val="clear" w:color="auto" w:fill="auto"/>
          </w:tcPr>
          <w:p w14:paraId="68A44995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01A7D238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3</w:t>
            </w:r>
          </w:p>
        </w:tc>
        <w:tc>
          <w:tcPr>
            <w:tcW w:w="1016" w:type="dxa"/>
            <w:shd w:val="clear" w:color="auto" w:fill="auto"/>
          </w:tcPr>
          <w:p w14:paraId="1E384FD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715BA5F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70</w:t>
            </w:r>
          </w:p>
        </w:tc>
        <w:tc>
          <w:tcPr>
            <w:tcW w:w="1016" w:type="dxa"/>
            <w:shd w:val="clear" w:color="auto" w:fill="auto"/>
          </w:tcPr>
          <w:p w14:paraId="63FC2A7F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1</w:t>
            </w:r>
          </w:p>
        </w:tc>
      </w:tr>
      <w:tr w:rsidR="004E7DA1" w:rsidRPr="004E7DA1" w14:paraId="0F34F470" w14:textId="77777777" w:rsidTr="006F5BA5">
        <w:trPr>
          <w:trHeight w:hRule="exact" w:val="397"/>
        </w:trPr>
        <w:tc>
          <w:tcPr>
            <w:tcW w:w="3059" w:type="dxa"/>
            <w:shd w:val="clear" w:color="auto" w:fill="auto"/>
          </w:tcPr>
          <w:p w14:paraId="376A8E9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SI</w:t>
            </w:r>
          </w:p>
        </w:tc>
        <w:tc>
          <w:tcPr>
            <w:tcW w:w="1015" w:type="dxa"/>
            <w:shd w:val="clear" w:color="auto" w:fill="auto"/>
          </w:tcPr>
          <w:p w14:paraId="0DEDB8D6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</w:t>
            </w:r>
          </w:p>
        </w:tc>
        <w:tc>
          <w:tcPr>
            <w:tcW w:w="1016" w:type="dxa"/>
            <w:shd w:val="clear" w:color="auto" w:fill="auto"/>
          </w:tcPr>
          <w:p w14:paraId="73D8AC20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1</w:t>
            </w:r>
          </w:p>
        </w:tc>
        <w:tc>
          <w:tcPr>
            <w:tcW w:w="1016" w:type="dxa"/>
            <w:shd w:val="clear" w:color="auto" w:fill="auto"/>
          </w:tcPr>
          <w:p w14:paraId="5A504547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</w:t>
            </w:r>
          </w:p>
        </w:tc>
        <w:tc>
          <w:tcPr>
            <w:tcW w:w="1016" w:type="dxa"/>
            <w:shd w:val="clear" w:color="auto" w:fill="auto"/>
          </w:tcPr>
          <w:p w14:paraId="547EA629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0</w:t>
            </w:r>
          </w:p>
        </w:tc>
        <w:tc>
          <w:tcPr>
            <w:tcW w:w="1016" w:type="dxa"/>
            <w:shd w:val="clear" w:color="auto" w:fill="auto"/>
          </w:tcPr>
          <w:p w14:paraId="19B945EB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91**</w:t>
            </w:r>
          </w:p>
        </w:tc>
        <w:tc>
          <w:tcPr>
            <w:tcW w:w="1016" w:type="dxa"/>
            <w:shd w:val="clear" w:color="auto" w:fill="auto"/>
          </w:tcPr>
          <w:p w14:paraId="73BC05BC" w14:textId="77777777" w:rsidR="004E7DA1" w:rsidRPr="004E7DA1" w:rsidRDefault="004E7DA1" w:rsidP="006F5BA5">
            <w:pPr>
              <w:spacing w:line="276" w:lineRule="auto"/>
              <w:ind w:firstLine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E7DA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.09</w:t>
            </w:r>
          </w:p>
        </w:tc>
      </w:tr>
    </w:tbl>
    <w:p w14:paraId="7D9218F7" w14:textId="77777777" w:rsidR="004E7DA1" w:rsidRPr="004E7DA1" w:rsidRDefault="004E7DA1" w:rsidP="004E7DA1">
      <w:pPr>
        <w:rPr>
          <w:rFonts w:ascii="Times New Roman" w:eastAsia="Times New Roman" w:hAnsi="Times New Roman" w:cs="Times New Roman"/>
          <w:color w:val="auto"/>
          <w:kern w:val="0"/>
          <w:lang w:eastAsia="de-DE"/>
        </w:rPr>
      </w:pPr>
    </w:p>
    <w:p w14:paraId="68D4C958" w14:textId="77777777" w:rsidR="004E7DA1" w:rsidRPr="004E7DA1" w:rsidRDefault="004E7DA1" w:rsidP="004E7DA1">
      <w:pPr>
        <w:ind w:firstLine="0"/>
        <w:rPr>
          <w:color w:val="auto"/>
        </w:rPr>
      </w:pPr>
      <w:r w:rsidRPr="004E7DA1">
        <w:rPr>
          <w:i/>
          <w:color w:val="auto"/>
        </w:rPr>
        <w:t>Note:</w:t>
      </w:r>
      <w:r w:rsidRPr="004E7DA1">
        <w:rPr>
          <w:color w:val="auto"/>
        </w:rPr>
        <w:t xml:space="preserve">  </w:t>
      </w:r>
      <w:r w:rsidRPr="004E7DA1">
        <w:rPr>
          <w:i/>
          <w:color w:val="auto"/>
        </w:rPr>
        <w:t>N</w:t>
      </w:r>
      <w:r w:rsidRPr="004E7DA1">
        <w:rPr>
          <w:color w:val="auto"/>
        </w:rPr>
        <w:t xml:space="preserve"> = 98. BSI = Brief Symptom Inventory (scales range from </w:t>
      </w:r>
      <w:proofErr w:type="gramStart"/>
      <w:r w:rsidRPr="004E7DA1">
        <w:rPr>
          <w:color w:val="auto"/>
        </w:rPr>
        <w:t>0</w:t>
      </w:r>
      <w:proofErr w:type="gramEnd"/>
      <w:r w:rsidRPr="004E7DA1">
        <w:rPr>
          <w:color w:val="auto"/>
        </w:rPr>
        <w:t xml:space="preserve"> to 4). GSI = BSI Global Severity Index (range: 0–4). </w:t>
      </w:r>
      <w:proofErr w:type="gramStart"/>
      <w:r w:rsidRPr="004E7DA1">
        <w:rPr>
          <w:color w:val="auto"/>
          <w:vertAlign w:val="superscript"/>
        </w:rPr>
        <w:t>a</w:t>
      </w:r>
      <w:proofErr w:type="gramEnd"/>
      <w:r w:rsidRPr="004E7DA1">
        <w:rPr>
          <w:color w:val="auto"/>
        </w:rPr>
        <w:t xml:space="preserve"> </w:t>
      </w:r>
      <w:proofErr w:type="spellStart"/>
      <w:r w:rsidRPr="004E7DA1">
        <w:rPr>
          <w:color w:val="auto"/>
        </w:rPr>
        <w:t>df</w:t>
      </w:r>
      <w:proofErr w:type="spellEnd"/>
      <w:r w:rsidRPr="004E7DA1">
        <w:rPr>
          <w:color w:val="auto"/>
        </w:rPr>
        <w:t xml:space="preserve"> = 2/95. </w:t>
      </w:r>
      <w:proofErr w:type="gramStart"/>
      <w:r w:rsidRPr="004E7DA1">
        <w:rPr>
          <w:color w:val="auto"/>
          <w:vertAlign w:val="superscript"/>
        </w:rPr>
        <w:t>b</w:t>
      </w:r>
      <w:proofErr w:type="gramEnd"/>
      <w:r w:rsidRPr="004E7DA1">
        <w:rPr>
          <w:color w:val="auto"/>
        </w:rPr>
        <w:t xml:space="preserve"> </w:t>
      </w:r>
      <w:proofErr w:type="spellStart"/>
      <w:r w:rsidRPr="004E7DA1">
        <w:rPr>
          <w:color w:val="auto"/>
        </w:rPr>
        <w:t>df</w:t>
      </w:r>
      <w:proofErr w:type="spellEnd"/>
      <w:r w:rsidRPr="004E7DA1">
        <w:rPr>
          <w:color w:val="auto"/>
        </w:rPr>
        <w:t xml:space="preserve">  = 1/95. * </w:t>
      </w:r>
      <w:proofErr w:type="gramStart"/>
      <w:r w:rsidRPr="004E7DA1">
        <w:rPr>
          <w:color w:val="auto"/>
        </w:rPr>
        <w:t>p</w:t>
      </w:r>
      <w:proofErr w:type="gramEnd"/>
      <w:r w:rsidRPr="004E7DA1">
        <w:rPr>
          <w:color w:val="auto"/>
        </w:rPr>
        <w:t xml:space="preserve"> &lt; .05, ** p &lt; .01.</w:t>
      </w:r>
    </w:p>
    <w:p w14:paraId="53E5BCBA" w14:textId="77777777" w:rsidR="00BC45DC" w:rsidRPr="004E7DA1" w:rsidRDefault="00BC45DC" w:rsidP="00BC45DC">
      <w:pPr>
        <w:pStyle w:val="TableFigure"/>
        <w:rPr>
          <w:color w:val="auto"/>
        </w:rPr>
      </w:pPr>
    </w:p>
    <w:p w14:paraId="66A92FE0" w14:textId="7328B886" w:rsidR="00BC45DC" w:rsidRPr="004E7DA1" w:rsidRDefault="00BC45DC" w:rsidP="00846BA0">
      <w:pPr>
        <w:pStyle w:val="TableFigure"/>
        <w:rPr>
          <w:color w:val="auto"/>
        </w:rPr>
      </w:pPr>
    </w:p>
    <w:sectPr w:rsidR="00BC45DC" w:rsidRPr="004E7DA1" w:rsidSect="00551671">
      <w:pgSz w:w="12240" w:h="15840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5E6E54" w14:textId="77777777" w:rsidR="00A24F06" w:rsidRDefault="00A24F06">
      <w:pPr>
        <w:spacing w:line="240" w:lineRule="auto"/>
      </w:pPr>
      <w:r>
        <w:separator/>
      </w:r>
    </w:p>
  </w:endnote>
  <w:endnote w:type="continuationSeparator" w:id="0">
    <w:p w14:paraId="41976B1F" w14:textId="77777777" w:rsidR="00A24F06" w:rsidRDefault="00A24F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4D Gothic">
    <w:altName w:val="Courier New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6BED12" w14:textId="77777777" w:rsidR="00A24F06" w:rsidRDefault="00A24F06">
      <w:pPr>
        <w:spacing w:line="240" w:lineRule="auto"/>
      </w:pPr>
      <w:r>
        <w:separator/>
      </w:r>
    </w:p>
  </w:footnote>
  <w:footnote w:type="continuationSeparator" w:id="0">
    <w:p w14:paraId="5402979B" w14:textId="77777777" w:rsidR="00A24F06" w:rsidRDefault="00A24F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22656" w14:textId="1BA62930" w:rsidR="00363692" w:rsidRDefault="00350878">
    <w:pPr>
      <w:pStyle w:val="Header"/>
    </w:pPr>
    <w:sdt>
      <w:sdtPr>
        <w:alias w:val="Running head"/>
        <w:id w:val="1172607785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EndPr/>
      <w:sdtContent>
        <w:r w:rsidR="00076E10">
          <w:t xml:space="preserve">     </w:t>
        </w:r>
      </w:sdtContent>
    </w:sdt>
    <w:r w:rsidR="00363692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076E10">
      <w:rPr>
        <w:rStyle w:val="Strong"/>
      </w:rPr>
      <w:tab/>
    </w:r>
    <w:r w:rsidR="00363692">
      <w:rPr>
        <w:rStyle w:val="Strong"/>
      </w:rPr>
      <w:fldChar w:fldCharType="begin"/>
    </w:r>
    <w:r w:rsidR="00363692">
      <w:instrText>PAGE</w:instrText>
    </w:r>
    <w:r w:rsidR="00363692">
      <w:fldChar w:fldCharType="separate"/>
    </w:r>
    <w:r>
      <w:rPr>
        <w:noProof/>
      </w:rPr>
      <w:t>4</w:t>
    </w:r>
    <w:r w:rsidR="00363692">
      <w:fldChar w:fldCharType="end"/>
    </w:r>
  </w:p>
  <w:p w14:paraId="36B5A934" w14:textId="77777777" w:rsidR="00363692" w:rsidRDefault="003636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F2635"/>
    <w:multiLevelType w:val="hybridMultilevel"/>
    <w:tmpl w:val="D3CE0D38"/>
    <w:lvl w:ilvl="0" w:tplc="10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E664D4"/>
    <w:multiLevelType w:val="hybridMultilevel"/>
    <w:tmpl w:val="C4C2C5D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9470D03"/>
    <w:multiLevelType w:val="hybridMultilevel"/>
    <w:tmpl w:val="C706B2B4"/>
    <w:lvl w:ilvl="0" w:tplc="BD2CD848">
      <w:start w:val="1"/>
      <w:numFmt w:val="decimal"/>
      <w:lvlText w:val="%1."/>
      <w:lvlJc w:val="left"/>
      <w:pPr>
        <w:tabs>
          <w:tab w:val="num" w:pos="397"/>
        </w:tabs>
        <w:ind w:left="0" w:firstLine="0"/>
      </w:pPr>
      <w:rPr>
        <w:rFonts w:hint="default"/>
        <w:lang w:val="en-GB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8818DA"/>
    <w:multiLevelType w:val="hybridMultilevel"/>
    <w:tmpl w:val="E9B08E62"/>
    <w:lvl w:ilvl="0" w:tplc="6CB25B74">
      <w:start w:val="1"/>
      <w:numFmt w:val="lowerLetter"/>
      <w:lvlText w:val="(%1)"/>
      <w:lvlJc w:val="left"/>
      <w:pPr>
        <w:ind w:left="-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360" w:hanging="360"/>
      </w:pPr>
    </w:lvl>
    <w:lvl w:ilvl="2" w:tplc="0407001B" w:tentative="1">
      <w:start w:val="1"/>
      <w:numFmt w:val="lowerRoman"/>
      <w:lvlText w:val="%3."/>
      <w:lvlJc w:val="right"/>
      <w:pPr>
        <w:ind w:left="1080" w:hanging="180"/>
      </w:pPr>
    </w:lvl>
    <w:lvl w:ilvl="3" w:tplc="0407000F" w:tentative="1">
      <w:start w:val="1"/>
      <w:numFmt w:val="decimal"/>
      <w:lvlText w:val="%4."/>
      <w:lvlJc w:val="left"/>
      <w:pPr>
        <w:ind w:left="1800" w:hanging="360"/>
      </w:pPr>
    </w:lvl>
    <w:lvl w:ilvl="4" w:tplc="04070019" w:tentative="1">
      <w:start w:val="1"/>
      <w:numFmt w:val="lowerLetter"/>
      <w:lvlText w:val="%5."/>
      <w:lvlJc w:val="left"/>
      <w:pPr>
        <w:ind w:left="2520" w:hanging="360"/>
      </w:pPr>
    </w:lvl>
    <w:lvl w:ilvl="5" w:tplc="0407001B" w:tentative="1">
      <w:start w:val="1"/>
      <w:numFmt w:val="lowerRoman"/>
      <w:lvlText w:val="%6."/>
      <w:lvlJc w:val="right"/>
      <w:pPr>
        <w:ind w:left="3240" w:hanging="180"/>
      </w:pPr>
    </w:lvl>
    <w:lvl w:ilvl="6" w:tplc="0407000F" w:tentative="1">
      <w:start w:val="1"/>
      <w:numFmt w:val="decimal"/>
      <w:lvlText w:val="%7."/>
      <w:lvlJc w:val="left"/>
      <w:pPr>
        <w:ind w:left="3960" w:hanging="360"/>
      </w:pPr>
    </w:lvl>
    <w:lvl w:ilvl="7" w:tplc="04070019" w:tentative="1">
      <w:start w:val="1"/>
      <w:numFmt w:val="lowerLetter"/>
      <w:lvlText w:val="%8."/>
      <w:lvlJc w:val="left"/>
      <w:pPr>
        <w:ind w:left="4680" w:hanging="360"/>
      </w:pPr>
    </w:lvl>
    <w:lvl w:ilvl="8" w:tplc="0407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">
    <w:nsid w:val="57E54565"/>
    <w:multiLevelType w:val="hybridMultilevel"/>
    <w:tmpl w:val="C78610F6"/>
    <w:lvl w:ilvl="0" w:tplc="AD0C4EC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A106404"/>
    <w:multiLevelType w:val="hybridMultilevel"/>
    <w:tmpl w:val="E15ABEAC"/>
    <w:lvl w:ilvl="0" w:tplc="F382643C">
      <w:start w:val="1"/>
      <w:numFmt w:val="decimal"/>
      <w:lvlText w:val="%1."/>
      <w:lvlJc w:val="left"/>
      <w:pPr>
        <w:tabs>
          <w:tab w:val="num" w:pos="851"/>
        </w:tabs>
        <w:ind w:left="737" w:hanging="39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690EB1"/>
    <w:multiLevelType w:val="hybridMultilevel"/>
    <w:tmpl w:val="89EA7126"/>
    <w:lvl w:ilvl="0" w:tplc="AD0C4EC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01A0D6C"/>
    <w:multiLevelType w:val="hybridMultilevel"/>
    <w:tmpl w:val="5104984E"/>
    <w:lvl w:ilvl="0" w:tplc="DBF02F4C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19371F"/>
    <w:multiLevelType w:val="hybridMultilevel"/>
    <w:tmpl w:val="89EA7126"/>
    <w:lvl w:ilvl="0" w:tplc="AD0C4EC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7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21AA3"/>
    <w:rsid w:val="000028FD"/>
    <w:rsid w:val="00006494"/>
    <w:rsid w:val="00007D09"/>
    <w:rsid w:val="00010929"/>
    <w:rsid w:val="00010AFD"/>
    <w:rsid w:val="00011250"/>
    <w:rsid w:val="00011CB6"/>
    <w:rsid w:val="0001785E"/>
    <w:rsid w:val="00017D8D"/>
    <w:rsid w:val="00020446"/>
    <w:rsid w:val="000205DB"/>
    <w:rsid w:val="00020F89"/>
    <w:rsid w:val="000227F0"/>
    <w:rsid w:val="0002533A"/>
    <w:rsid w:val="0003034F"/>
    <w:rsid w:val="0003160F"/>
    <w:rsid w:val="00032100"/>
    <w:rsid w:val="00032336"/>
    <w:rsid w:val="000325F6"/>
    <w:rsid w:val="00037605"/>
    <w:rsid w:val="00037E24"/>
    <w:rsid w:val="000414FE"/>
    <w:rsid w:val="00042A25"/>
    <w:rsid w:val="00043021"/>
    <w:rsid w:val="00043572"/>
    <w:rsid w:val="00043C66"/>
    <w:rsid w:val="00045808"/>
    <w:rsid w:val="000472FE"/>
    <w:rsid w:val="00047A9F"/>
    <w:rsid w:val="00050A79"/>
    <w:rsid w:val="00052356"/>
    <w:rsid w:val="00053FBA"/>
    <w:rsid w:val="00065803"/>
    <w:rsid w:val="00065D17"/>
    <w:rsid w:val="0006700F"/>
    <w:rsid w:val="00067CD2"/>
    <w:rsid w:val="000707FA"/>
    <w:rsid w:val="00073445"/>
    <w:rsid w:val="000746F1"/>
    <w:rsid w:val="0007498D"/>
    <w:rsid w:val="00076E10"/>
    <w:rsid w:val="000775DC"/>
    <w:rsid w:val="00077CBA"/>
    <w:rsid w:val="00080D84"/>
    <w:rsid w:val="00080F55"/>
    <w:rsid w:val="00081A51"/>
    <w:rsid w:val="00082D8A"/>
    <w:rsid w:val="00082E84"/>
    <w:rsid w:val="00084B2B"/>
    <w:rsid w:val="00085032"/>
    <w:rsid w:val="000855D1"/>
    <w:rsid w:val="00085DC7"/>
    <w:rsid w:val="00090265"/>
    <w:rsid w:val="000921E7"/>
    <w:rsid w:val="0009635B"/>
    <w:rsid w:val="0009795A"/>
    <w:rsid w:val="00097E2F"/>
    <w:rsid w:val="000A02A4"/>
    <w:rsid w:val="000A04F4"/>
    <w:rsid w:val="000A066E"/>
    <w:rsid w:val="000A0739"/>
    <w:rsid w:val="000A0C87"/>
    <w:rsid w:val="000A2789"/>
    <w:rsid w:val="000A2C09"/>
    <w:rsid w:val="000A3AEA"/>
    <w:rsid w:val="000A62A5"/>
    <w:rsid w:val="000A68A6"/>
    <w:rsid w:val="000A69CD"/>
    <w:rsid w:val="000B0347"/>
    <w:rsid w:val="000B2F07"/>
    <w:rsid w:val="000B2F8F"/>
    <w:rsid w:val="000B5B2E"/>
    <w:rsid w:val="000C11C1"/>
    <w:rsid w:val="000C1426"/>
    <w:rsid w:val="000C2618"/>
    <w:rsid w:val="000C3166"/>
    <w:rsid w:val="000C3D90"/>
    <w:rsid w:val="000C4D80"/>
    <w:rsid w:val="000C590F"/>
    <w:rsid w:val="000C5FC4"/>
    <w:rsid w:val="000C7316"/>
    <w:rsid w:val="000C7C37"/>
    <w:rsid w:val="000D1AD3"/>
    <w:rsid w:val="000D1ED9"/>
    <w:rsid w:val="000D2811"/>
    <w:rsid w:val="000D291A"/>
    <w:rsid w:val="000D591E"/>
    <w:rsid w:val="000D7729"/>
    <w:rsid w:val="000D7BC7"/>
    <w:rsid w:val="000D7D34"/>
    <w:rsid w:val="000E0E26"/>
    <w:rsid w:val="000E2539"/>
    <w:rsid w:val="000E337E"/>
    <w:rsid w:val="000E3E2E"/>
    <w:rsid w:val="000E5A36"/>
    <w:rsid w:val="000F2DC0"/>
    <w:rsid w:val="000F3CD7"/>
    <w:rsid w:val="000F3EE9"/>
    <w:rsid w:val="000F4418"/>
    <w:rsid w:val="000F4610"/>
    <w:rsid w:val="000F4757"/>
    <w:rsid w:val="000F4A76"/>
    <w:rsid w:val="000F7005"/>
    <w:rsid w:val="00100E48"/>
    <w:rsid w:val="00101CEF"/>
    <w:rsid w:val="00102412"/>
    <w:rsid w:val="00103983"/>
    <w:rsid w:val="00103BD2"/>
    <w:rsid w:val="00111411"/>
    <w:rsid w:val="00114664"/>
    <w:rsid w:val="00117A8B"/>
    <w:rsid w:val="00121808"/>
    <w:rsid w:val="00123BD3"/>
    <w:rsid w:val="001263B0"/>
    <w:rsid w:val="001267A9"/>
    <w:rsid w:val="00131705"/>
    <w:rsid w:val="0013180E"/>
    <w:rsid w:val="001318AC"/>
    <w:rsid w:val="00131D22"/>
    <w:rsid w:val="001335AA"/>
    <w:rsid w:val="001400B6"/>
    <w:rsid w:val="001418AF"/>
    <w:rsid w:val="00143E11"/>
    <w:rsid w:val="0014526E"/>
    <w:rsid w:val="00146043"/>
    <w:rsid w:val="001476B0"/>
    <w:rsid w:val="0015063D"/>
    <w:rsid w:val="00152D58"/>
    <w:rsid w:val="00154734"/>
    <w:rsid w:val="00156573"/>
    <w:rsid w:val="001569C7"/>
    <w:rsid w:val="00156A4F"/>
    <w:rsid w:val="00160E5A"/>
    <w:rsid w:val="00162226"/>
    <w:rsid w:val="00162594"/>
    <w:rsid w:val="00162660"/>
    <w:rsid w:val="00163A28"/>
    <w:rsid w:val="00164431"/>
    <w:rsid w:val="00165148"/>
    <w:rsid w:val="00167D87"/>
    <w:rsid w:val="00170EA7"/>
    <w:rsid w:val="00170EA8"/>
    <w:rsid w:val="00171B6D"/>
    <w:rsid w:val="00173CF4"/>
    <w:rsid w:val="00173D1E"/>
    <w:rsid w:val="00173EF5"/>
    <w:rsid w:val="00174223"/>
    <w:rsid w:val="00175136"/>
    <w:rsid w:val="00175182"/>
    <w:rsid w:val="001776F5"/>
    <w:rsid w:val="001803AB"/>
    <w:rsid w:val="0018077B"/>
    <w:rsid w:val="00181DBB"/>
    <w:rsid w:val="00182C5A"/>
    <w:rsid w:val="0018358C"/>
    <w:rsid w:val="00184849"/>
    <w:rsid w:val="00185158"/>
    <w:rsid w:val="001853D3"/>
    <w:rsid w:val="00185787"/>
    <w:rsid w:val="00187922"/>
    <w:rsid w:val="0019047D"/>
    <w:rsid w:val="001911A3"/>
    <w:rsid w:val="001929C4"/>
    <w:rsid w:val="00193ABF"/>
    <w:rsid w:val="00194469"/>
    <w:rsid w:val="00196AFA"/>
    <w:rsid w:val="00197037"/>
    <w:rsid w:val="001970BA"/>
    <w:rsid w:val="001A0138"/>
    <w:rsid w:val="001A0CE7"/>
    <w:rsid w:val="001A2499"/>
    <w:rsid w:val="001A2D23"/>
    <w:rsid w:val="001A635D"/>
    <w:rsid w:val="001A7036"/>
    <w:rsid w:val="001B2040"/>
    <w:rsid w:val="001B285B"/>
    <w:rsid w:val="001B2BF6"/>
    <w:rsid w:val="001B2E0D"/>
    <w:rsid w:val="001B377E"/>
    <w:rsid w:val="001B3829"/>
    <w:rsid w:val="001B4594"/>
    <w:rsid w:val="001B7C33"/>
    <w:rsid w:val="001C1350"/>
    <w:rsid w:val="001C19CE"/>
    <w:rsid w:val="001C2BF7"/>
    <w:rsid w:val="001C3BC6"/>
    <w:rsid w:val="001C5E7D"/>
    <w:rsid w:val="001D0BD3"/>
    <w:rsid w:val="001D3470"/>
    <w:rsid w:val="001D409E"/>
    <w:rsid w:val="001D43B5"/>
    <w:rsid w:val="001E1209"/>
    <w:rsid w:val="001E3219"/>
    <w:rsid w:val="001E3965"/>
    <w:rsid w:val="001E5737"/>
    <w:rsid w:val="001E7031"/>
    <w:rsid w:val="001F1343"/>
    <w:rsid w:val="001F20ED"/>
    <w:rsid w:val="001F24DC"/>
    <w:rsid w:val="001F48A1"/>
    <w:rsid w:val="001F4E0F"/>
    <w:rsid w:val="001F6F0C"/>
    <w:rsid w:val="00201842"/>
    <w:rsid w:val="0020218F"/>
    <w:rsid w:val="002054E7"/>
    <w:rsid w:val="002069BC"/>
    <w:rsid w:val="00210DF1"/>
    <w:rsid w:val="00212721"/>
    <w:rsid w:val="00212C29"/>
    <w:rsid w:val="0021351A"/>
    <w:rsid w:val="00213A6E"/>
    <w:rsid w:val="00214FED"/>
    <w:rsid w:val="0021677F"/>
    <w:rsid w:val="00220EBA"/>
    <w:rsid w:val="00221954"/>
    <w:rsid w:val="00223BA1"/>
    <w:rsid w:val="002257AC"/>
    <w:rsid w:val="00226F20"/>
    <w:rsid w:val="002270AC"/>
    <w:rsid w:val="00230200"/>
    <w:rsid w:val="0023037D"/>
    <w:rsid w:val="00230FCB"/>
    <w:rsid w:val="00232EAB"/>
    <w:rsid w:val="00232F0B"/>
    <w:rsid w:val="00234BAE"/>
    <w:rsid w:val="0023555E"/>
    <w:rsid w:val="002378C1"/>
    <w:rsid w:val="002404AA"/>
    <w:rsid w:val="002428BF"/>
    <w:rsid w:val="002433E3"/>
    <w:rsid w:val="00243770"/>
    <w:rsid w:val="00243B9B"/>
    <w:rsid w:val="00245C4B"/>
    <w:rsid w:val="00251411"/>
    <w:rsid w:val="0025173F"/>
    <w:rsid w:val="00254F8A"/>
    <w:rsid w:val="00255BD4"/>
    <w:rsid w:val="002624AE"/>
    <w:rsid w:val="002634B5"/>
    <w:rsid w:val="00263A70"/>
    <w:rsid w:val="0026621D"/>
    <w:rsid w:val="00266C0D"/>
    <w:rsid w:val="00271490"/>
    <w:rsid w:val="00271AE8"/>
    <w:rsid w:val="00273F22"/>
    <w:rsid w:val="00277AA2"/>
    <w:rsid w:val="002810BE"/>
    <w:rsid w:val="00281DF2"/>
    <w:rsid w:val="00283084"/>
    <w:rsid w:val="00283F49"/>
    <w:rsid w:val="002854ED"/>
    <w:rsid w:val="0028740B"/>
    <w:rsid w:val="002911EC"/>
    <w:rsid w:val="0029383F"/>
    <w:rsid w:val="00293E3F"/>
    <w:rsid w:val="0029433F"/>
    <w:rsid w:val="0029498B"/>
    <w:rsid w:val="002958A9"/>
    <w:rsid w:val="00297A36"/>
    <w:rsid w:val="002A10AB"/>
    <w:rsid w:val="002A1B4E"/>
    <w:rsid w:val="002A42EE"/>
    <w:rsid w:val="002A52DF"/>
    <w:rsid w:val="002A5733"/>
    <w:rsid w:val="002A6919"/>
    <w:rsid w:val="002B09A9"/>
    <w:rsid w:val="002B116D"/>
    <w:rsid w:val="002B225E"/>
    <w:rsid w:val="002B353B"/>
    <w:rsid w:val="002B4AFF"/>
    <w:rsid w:val="002C0980"/>
    <w:rsid w:val="002C13EF"/>
    <w:rsid w:val="002C27E8"/>
    <w:rsid w:val="002C27FD"/>
    <w:rsid w:val="002C487E"/>
    <w:rsid w:val="002C695B"/>
    <w:rsid w:val="002D2651"/>
    <w:rsid w:val="002D2AE0"/>
    <w:rsid w:val="002D2F9C"/>
    <w:rsid w:val="002D3417"/>
    <w:rsid w:val="002D40D0"/>
    <w:rsid w:val="002D47C9"/>
    <w:rsid w:val="002D6F92"/>
    <w:rsid w:val="002D7811"/>
    <w:rsid w:val="002D7BB1"/>
    <w:rsid w:val="002E06DE"/>
    <w:rsid w:val="002E322D"/>
    <w:rsid w:val="002F0802"/>
    <w:rsid w:val="002F2CAF"/>
    <w:rsid w:val="002F312B"/>
    <w:rsid w:val="002F5AAF"/>
    <w:rsid w:val="002F6E1C"/>
    <w:rsid w:val="00301D5D"/>
    <w:rsid w:val="00301DD9"/>
    <w:rsid w:val="00306C52"/>
    <w:rsid w:val="00307D55"/>
    <w:rsid w:val="0031133C"/>
    <w:rsid w:val="0031338A"/>
    <w:rsid w:val="00314589"/>
    <w:rsid w:val="00320607"/>
    <w:rsid w:val="00320789"/>
    <w:rsid w:val="0032081C"/>
    <w:rsid w:val="0032308E"/>
    <w:rsid w:val="00327C5F"/>
    <w:rsid w:val="003322E7"/>
    <w:rsid w:val="00332F67"/>
    <w:rsid w:val="003338D1"/>
    <w:rsid w:val="00335A1A"/>
    <w:rsid w:val="00335DAD"/>
    <w:rsid w:val="00336C13"/>
    <w:rsid w:val="00337C56"/>
    <w:rsid w:val="00346814"/>
    <w:rsid w:val="00346BE0"/>
    <w:rsid w:val="00347041"/>
    <w:rsid w:val="003478C6"/>
    <w:rsid w:val="00350878"/>
    <w:rsid w:val="00351C4A"/>
    <w:rsid w:val="00354BCA"/>
    <w:rsid w:val="00354FE1"/>
    <w:rsid w:val="00356077"/>
    <w:rsid w:val="003564BC"/>
    <w:rsid w:val="00356B40"/>
    <w:rsid w:val="00360D87"/>
    <w:rsid w:val="00361A48"/>
    <w:rsid w:val="003622D2"/>
    <w:rsid w:val="0036244A"/>
    <w:rsid w:val="00362ABD"/>
    <w:rsid w:val="00363692"/>
    <w:rsid w:val="003639D4"/>
    <w:rsid w:val="0036520D"/>
    <w:rsid w:val="003662E4"/>
    <w:rsid w:val="003674E5"/>
    <w:rsid w:val="0037066F"/>
    <w:rsid w:val="00372EF0"/>
    <w:rsid w:val="003746D6"/>
    <w:rsid w:val="003752F5"/>
    <w:rsid w:val="00375C4F"/>
    <w:rsid w:val="003767ED"/>
    <w:rsid w:val="00382A62"/>
    <w:rsid w:val="00383C86"/>
    <w:rsid w:val="003844D3"/>
    <w:rsid w:val="00386C61"/>
    <w:rsid w:val="003875B2"/>
    <w:rsid w:val="00391457"/>
    <w:rsid w:val="0039175C"/>
    <w:rsid w:val="00392D76"/>
    <w:rsid w:val="00394F36"/>
    <w:rsid w:val="00396E07"/>
    <w:rsid w:val="00397207"/>
    <w:rsid w:val="00397E00"/>
    <w:rsid w:val="00397EA7"/>
    <w:rsid w:val="003A30BA"/>
    <w:rsid w:val="003A395E"/>
    <w:rsid w:val="003A3DDE"/>
    <w:rsid w:val="003A6B0F"/>
    <w:rsid w:val="003A76FF"/>
    <w:rsid w:val="003B11A8"/>
    <w:rsid w:val="003B15DA"/>
    <w:rsid w:val="003B5DF1"/>
    <w:rsid w:val="003B79E5"/>
    <w:rsid w:val="003B7DCC"/>
    <w:rsid w:val="003C07BA"/>
    <w:rsid w:val="003C3CF6"/>
    <w:rsid w:val="003C3DC9"/>
    <w:rsid w:val="003C640C"/>
    <w:rsid w:val="003C68E5"/>
    <w:rsid w:val="003C736E"/>
    <w:rsid w:val="003E081D"/>
    <w:rsid w:val="003E16FF"/>
    <w:rsid w:val="003E29FB"/>
    <w:rsid w:val="003E2F0B"/>
    <w:rsid w:val="003E3765"/>
    <w:rsid w:val="003E3E83"/>
    <w:rsid w:val="003E572A"/>
    <w:rsid w:val="003E60E2"/>
    <w:rsid w:val="003E76E9"/>
    <w:rsid w:val="003F17FB"/>
    <w:rsid w:val="003F25D3"/>
    <w:rsid w:val="003F4AD6"/>
    <w:rsid w:val="003F6A05"/>
    <w:rsid w:val="003F6C91"/>
    <w:rsid w:val="003F6E45"/>
    <w:rsid w:val="003F778F"/>
    <w:rsid w:val="003F7954"/>
    <w:rsid w:val="00400AFF"/>
    <w:rsid w:val="00401BA2"/>
    <w:rsid w:val="004021CC"/>
    <w:rsid w:val="0040410E"/>
    <w:rsid w:val="0040458B"/>
    <w:rsid w:val="0040461A"/>
    <w:rsid w:val="0040495A"/>
    <w:rsid w:val="004054F8"/>
    <w:rsid w:val="00406550"/>
    <w:rsid w:val="00407616"/>
    <w:rsid w:val="00407E96"/>
    <w:rsid w:val="00410992"/>
    <w:rsid w:val="00411AA8"/>
    <w:rsid w:val="00412281"/>
    <w:rsid w:val="00412F90"/>
    <w:rsid w:val="00416CEE"/>
    <w:rsid w:val="00417C96"/>
    <w:rsid w:val="00420D39"/>
    <w:rsid w:val="004223AB"/>
    <w:rsid w:val="004224E5"/>
    <w:rsid w:val="0042258B"/>
    <w:rsid w:val="00425E09"/>
    <w:rsid w:val="004260A5"/>
    <w:rsid w:val="00427979"/>
    <w:rsid w:val="00430DDA"/>
    <w:rsid w:val="004310E8"/>
    <w:rsid w:val="00437C81"/>
    <w:rsid w:val="00440047"/>
    <w:rsid w:val="00445C4D"/>
    <w:rsid w:val="0044770F"/>
    <w:rsid w:val="00447EFE"/>
    <w:rsid w:val="00450D91"/>
    <w:rsid w:val="00451F3F"/>
    <w:rsid w:val="004526E8"/>
    <w:rsid w:val="00453664"/>
    <w:rsid w:val="00453819"/>
    <w:rsid w:val="00455E0F"/>
    <w:rsid w:val="004570C4"/>
    <w:rsid w:val="0045716D"/>
    <w:rsid w:val="00457CE2"/>
    <w:rsid w:val="00460BF9"/>
    <w:rsid w:val="00461753"/>
    <w:rsid w:val="00471C0F"/>
    <w:rsid w:val="00473FD5"/>
    <w:rsid w:val="00474005"/>
    <w:rsid w:val="0047494F"/>
    <w:rsid w:val="004761B8"/>
    <w:rsid w:val="00477924"/>
    <w:rsid w:val="00483330"/>
    <w:rsid w:val="00484648"/>
    <w:rsid w:val="0048548A"/>
    <w:rsid w:val="0048556B"/>
    <w:rsid w:val="00487B3C"/>
    <w:rsid w:val="00487EEC"/>
    <w:rsid w:val="004906E5"/>
    <w:rsid w:val="00490A81"/>
    <w:rsid w:val="004929D8"/>
    <w:rsid w:val="00494C99"/>
    <w:rsid w:val="004973DA"/>
    <w:rsid w:val="004978C4"/>
    <w:rsid w:val="00497EDC"/>
    <w:rsid w:val="004A17EF"/>
    <w:rsid w:val="004A4183"/>
    <w:rsid w:val="004A507B"/>
    <w:rsid w:val="004A5BE2"/>
    <w:rsid w:val="004A67B9"/>
    <w:rsid w:val="004A79EA"/>
    <w:rsid w:val="004B0D58"/>
    <w:rsid w:val="004B0EC1"/>
    <w:rsid w:val="004B14FD"/>
    <w:rsid w:val="004B1837"/>
    <w:rsid w:val="004B2004"/>
    <w:rsid w:val="004B3F4B"/>
    <w:rsid w:val="004B71D9"/>
    <w:rsid w:val="004B7679"/>
    <w:rsid w:val="004B7F81"/>
    <w:rsid w:val="004C05E4"/>
    <w:rsid w:val="004C160F"/>
    <w:rsid w:val="004C446A"/>
    <w:rsid w:val="004C55E2"/>
    <w:rsid w:val="004C596B"/>
    <w:rsid w:val="004D2CA8"/>
    <w:rsid w:val="004D3414"/>
    <w:rsid w:val="004D39D3"/>
    <w:rsid w:val="004D540F"/>
    <w:rsid w:val="004D56C1"/>
    <w:rsid w:val="004E0007"/>
    <w:rsid w:val="004E0783"/>
    <w:rsid w:val="004E1452"/>
    <w:rsid w:val="004E24AC"/>
    <w:rsid w:val="004E2990"/>
    <w:rsid w:val="004E5354"/>
    <w:rsid w:val="004E6116"/>
    <w:rsid w:val="004E7DA1"/>
    <w:rsid w:val="004F03B5"/>
    <w:rsid w:val="004F0C45"/>
    <w:rsid w:val="004F49A7"/>
    <w:rsid w:val="004F6967"/>
    <w:rsid w:val="00501260"/>
    <w:rsid w:val="005038A4"/>
    <w:rsid w:val="00504E84"/>
    <w:rsid w:val="005076BD"/>
    <w:rsid w:val="00507B99"/>
    <w:rsid w:val="0051057D"/>
    <w:rsid w:val="005119EF"/>
    <w:rsid w:val="00511DC7"/>
    <w:rsid w:val="0051226E"/>
    <w:rsid w:val="00513132"/>
    <w:rsid w:val="00515BE2"/>
    <w:rsid w:val="00515E79"/>
    <w:rsid w:val="005170EF"/>
    <w:rsid w:val="005201A8"/>
    <w:rsid w:val="0052027C"/>
    <w:rsid w:val="00522E36"/>
    <w:rsid w:val="00523434"/>
    <w:rsid w:val="00523798"/>
    <w:rsid w:val="005246BB"/>
    <w:rsid w:val="005250A0"/>
    <w:rsid w:val="0052536B"/>
    <w:rsid w:val="00525C51"/>
    <w:rsid w:val="005266A2"/>
    <w:rsid w:val="00526A9E"/>
    <w:rsid w:val="0052723B"/>
    <w:rsid w:val="00530326"/>
    <w:rsid w:val="005314A5"/>
    <w:rsid w:val="00531C11"/>
    <w:rsid w:val="00532821"/>
    <w:rsid w:val="00532889"/>
    <w:rsid w:val="00535760"/>
    <w:rsid w:val="00536FE7"/>
    <w:rsid w:val="005377B5"/>
    <w:rsid w:val="00542345"/>
    <w:rsid w:val="00542422"/>
    <w:rsid w:val="00542E03"/>
    <w:rsid w:val="00544A77"/>
    <w:rsid w:val="00544B58"/>
    <w:rsid w:val="00546AF9"/>
    <w:rsid w:val="00547D37"/>
    <w:rsid w:val="00550135"/>
    <w:rsid w:val="00551671"/>
    <w:rsid w:val="00552C39"/>
    <w:rsid w:val="005544D4"/>
    <w:rsid w:val="005664DE"/>
    <w:rsid w:val="00571CB7"/>
    <w:rsid w:val="0057436C"/>
    <w:rsid w:val="00580F1B"/>
    <w:rsid w:val="005834AA"/>
    <w:rsid w:val="00584115"/>
    <w:rsid w:val="00591287"/>
    <w:rsid w:val="00592539"/>
    <w:rsid w:val="005A0BFF"/>
    <w:rsid w:val="005A32D4"/>
    <w:rsid w:val="005A36B8"/>
    <w:rsid w:val="005A532B"/>
    <w:rsid w:val="005A6997"/>
    <w:rsid w:val="005A7336"/>
    <w:rsid w:val="005A7729"/>
    <w:rsid w:val="005B1532"/>
    <w:rsid w:val="005B2837"/>
    <w:rsid w:val="005B3D8B"/>
    <w:rsid w:val="005B5747"/>
    <w:rsid w:val="005B5BA2"/>
    <w:rsid w:val="005B5C99"/>
    <w:rsid w:val="005B63BC"/>
    <w:rsid w:val="005B6597"/>
    <w:rsid w:val="005B7FC6"/>
    <w:rsid w:val="005C10E7"/>
    <w:rsid w:val="005C1711"/>
    <w:rsid w:val="005C36AE"/>
    <w:rsid w:val="005C6D3E"/>
    <w:rsid w:val="005D2D7E"/>
    <w:rsid w:val="005D3246"/>
    <w:rsid w:val="005D3925"/>
    <w:rsid w:val="005D3D8E"/>
    <w:rsid w:val="005D3F72"/>
    <w:rsid w:val="005D522D"/>
    <w:rsid w:val="005D66B7"/>
    <w:rsid w:val="005E1C58"/>
    <w:rsid w:val="005E4DF5"/>
    <w:rsid w:val="005E6C49"/>
    <w:rsid w:val="005E7E96"/>
    <w:rsid w:val="005F0008"/>
    <w:rsid w:val="005F3DAE"/>
    <w:rsid w:val="005F3DD1"/>
    <w:rsid w:val="00600B14"/>
    <w:rsid w:val="0060133A"/>
    <w:rsid w:val="00601557"/>
    <w:rsid w:val="00601674"/>
    <w:rsid w:val="00602074"/>
    <w:rsid w:val="00602FCE"/>
    <w:rsid w:val="00603E2A"/>
    <w:rsid w:val="00610374"/>
    <w:rsid w:val="0061063E"/>
    <w:rsid w:val="00610803"/>
    <w:rsid w:val="00611A3D"/>
    <w:rsid w:val="00612EF8"/>
    <w:rsid w:val="00615C0C"/>
    <w:rsid w:val="0061787C"/>
    <w:rsid w:val="006212AE"/>
    <w:rsid w:val="00621D89"/>
    <w:rsid w:val="006243CD"/>
    <w:rsid w:val="0062496C"/>
    <w:rsid w:val="00624E42"/>
    <w:rsid w:val="00625E91"/>
    <w:rsid w:val="00627608"/>
    <w:rsid w:val="0063037E"/>
    <w:rsid w:val="00630FF5"/>
    <w:rsid w:val="00632047"/>
    <w:rsid w:val="0063361B"/>
    <w:rsid w:val="0063564A"/>
    <w:rsid w:val="006376F5"/>
    <w:rsid w:val="00641117"/>
    <w:rsid w:val="00642601"/>
    <w:rsid w:val="006448F1"/>
    <w:rsid w:val="00644961"/>
    <w:rsid w:val="00645B90"/>
    <w:rsid w:val="0064625F"/>
    <w:rsid w:val="00647201"/>
    <w:rsid w:val="00647662"/>
    <w:rsid w:val="00647D4B"/>
    <w:rsid w:val="00652438"/>
    <w:rsid w:val="00653013"/>
    <w:rsid w:val="00653205"/>
    <w:rsid w:val="00653509"/>
    <w:rsid w:val="00655BA6"/>
    <w:rsid w:val="00657950"/>
    <w:rsid w:val="00657EF8"/>
    <w:rsid w:val="00661E0A"/>
    <w:rsid w:val="00662921"/>
    <w:rsid w:val="006630A3"/>
    <w:rsid w:val="006665C6"/>
    <w:rsid w:val="00666667"/>
    <w:rsid w:val="00667B9C"/>
    <w:rsid w:val="00667F9A"/>
    <w:rsid w:val="006707AA"/>
    <w:rsid w:val="00671DF6"/>
    <w:rsid w:val="006752DC"/>
    <w:rsid w:val="006754AB"/>
    <w:rsid w:val="006758ED"/>
    <w:rsid w:val="00677D55"/>
    <w:rsid w:val="0068090C"/>
    <w:rsid w:val="00681617"/>
    <w:rsid w:val="0068270B"/>
    <w:rsid w:val="0068321C"/>
    <w:rsid w:val="006836F9"/>
    <w:rsid w:val="00683F72"/>
    <w:rsid w:val="00684DFC"/>
    <w:rsid w:val="00685B47"/>
    <w:rsid w:val="00685E41"/>
    <w:rsid w:val="00686542"/>
    <w:rsid w:val="006875D3"/>
    <w:rsid w:val="00690A9F"/>
    <w:rsid w:val="00690AEC"/>
    <w:rsid w:val="00690C9F"/>
    <w:rsid w:val="00694B15"/>
    <w:rsid w:val="006A1053"/>
    <w:rsid w:val="006A67F3"/>
    <w:rsid w:val="006B0C6B"/>
    <w:rsid w:val="006B1D37"/>
    <w:rsid w:val="006B4991"/>
    <w:rsid w:val="006B7BFA"/>
    <w:rsid w:val="006B7EF9"/>
    <w:rsid w:val="006C05AF"/>
    <w:rsid w:val="006C083D"/>
    <w:rsid w:val="006C12BE"/>
    <w:rsid w:val="006C1C48"/>
    <w:rsid w:val="006C2239"/>
    <w:rsid w:val="006C3DE0"/>
    <w:rsid w:val="006C6563"/>
    <w:rsid w:val="006D1C63"/>
    <w:rsid w:val="006D666D"/>
    <w:rsid w:val="006D6909"/>
    <w:rsid w:val="006D7274"/>
    <w:rsid w:val="006E022C"/>
    <w:rsid w:val="006E2BCA"/>
    <w:rsid w:val="006E3999"/>
    <w:rsid w:val="006E7903"/>
    <w:rsid w:val="006E7DF9"/>
    <w:rsid w:val="006F2CEF"/>
    <w:rsid w:val="006F3F94"/>
    <w:rsid w:val="007017D8"/>
    <w:rsid w:val="00704000"/>
    <w:rsid w:val="00705DD1"/>
    <w:rsid w:val="007128E3"/>
    <w:rsid w:val="00715310"/>
    <w:rsid w:val="007201EC"/>
    <w:rsid w:val="007209DC"/>
    <w:rsid w:val="00721ADF"/>
    <w:rsid w:val="00723186"/>
    <w:rsid w:val="00724207"/>
    <w:rsid w:val="007246ED"/>
    <w:rsid w:val="00724CC8"/>
    <w:rsid w:val="0072530B"/>
    <w:rsid w:val="00725B3D"/>
    <w:rsid w:val="00730491"/>
    <w:rsid w:val="00731E4F"/>
    <w:rsid w:val="00731FC2"/>
    <w:rsid w:val="00732075"/>
    <w:rsid w:val="007349A9"/>
    <w:rsid w:val="007350CC"/>
    <w:rsid w:val="007359F6"/>
    <w:rsid w:val="00735E73"/>
    <w:rsid w:val="00735F18"/>
    <w:rsid w:val="00737F81"/>
    <w:rsid w:val="00740EAA"/>
    <w:rsid w:val="00740FFE"/>
    <w:rsid w:val="00741152"/>
    <w:rsid w:val="00742444"/>
    <w:rsid w:val="0074253D"/>
    <w:rsid w:val="007427E1"/>
    <w:rsid w:val="0074288B"/>
    <w:rsid w:val="0074389C"/>
    <w:rsid w:val="007439FC"/>
    <w:rsid w:val="0074498E"/>
    <w:rsid w:val="00745685"/>
    <w:rsid w:val="00745FCE"/>
    <w:rsid w:val="007507A0"/>
    <w:rsid w:val="00753311"/>
    <w:rsid w:val="00753A2F"/>
    <w:rsid w:val="007619F0"/>
    <w:rsid w:val="00762C10"/>
    <w:rsid w:val="00765718"/>
    <w:rsid w:val="00765F91"/>
    <w:rsid w:val="0076690F"/>
    <w:rsid w:val="00766C6A"/>
    <w:rsid w:val="00771CDC"/>
    <w:rsid w:val="00771DF8"/>
    <w:rsid w:val="00772A45"/>
    <w:rsid w:val="00773885"/>
    <w:rsid w:val="00774A06"/>
    <w:rsid w:val="00774F61"/>
    <w:rsid w:val="0077577F"/>
    <w:rsid w:val="0078111E"/>
    <w:rsid w:val="00782527"/>
    <w:rsid w:val="0078253C"/>
    <w:rsid w:val="00786551"/>
    <w:rsid w:val="00787D62"/>
    <w:rsid w:val="0079069D"/>
    <w:rsid w:val="00791DA2"/>
    <w:rsid w:val="007924EE"/>
    <w:rsid w:val="007925DA"/>
    <w:rsid w:val="00794456"/>
    <w:rsid w:val="007951A6"/>
    <w:rsid w:val="007954A4"/>
    <w:rsid w:val="0079612C"/>
    <w:rsid w:val="0079665D"/>
    <w:rsid w:val="00797467"/>
    <w:rsid w:val="00797D28"/>
    <w:rsid w:val="007A16F0"/>
    <w:rsid w:val="007A58F5"/>
    <w:rsid w:val="007A61FD"/>
    <w:rsid w:val="007A6637"/>
    <w:rsid w:val="007A6C66"/>
    <w:rsid w:val="007A76B7"/>
    <w:rsid w:val="007B1927"/>
    <w:rsid w:val="007B2384"/>
    <w:rsid w:val="007B321C"/>
    <w:rsid w:val="007B4DA0"/>
    <w:rsid w:val="007C0341"/>
    <w:rsid w:val="007C173C"/>
    <w:rsid w:val="007C4716"/>
    <w:rsid w:val="007C6325"/>
    <w:rsid w:val="007C6860"/>
    <w:rsid w:val="007C6D2A"/>
    <w:rsid w:val="007D06AB"/>
    <w:rsid w:val="007D2DBA"/>
    <w:rsid w:val="007D2EA3"/>
    <w:rsid w:val="007D3C24"/>
    <w:rsid w:val="007D520A"/>
    <w:rsid w:val="007D6A1B"/>
    <w:rsid w:val="007D7309"/>
    <w:rsid w:val="007E0B8F"/>
    <w:rsid w:val="007E1434"/>
    <w:rsid w:val="007E1527"/>
    <w:rsid w:val="007E1FD6"/>
    <w:rsid w:val="007E2BCC"/>
    <w:rsid w:val="007E662E"/>
    <w:rsid w:val="007E7F56"/>
    <w:rsid w:val="007F06C8"/>
    <w:rsid w:val="007F1378"/>
    <w:rsid w:val="007F2098"/>
    <w:rsid w:val="007F342D"/>
    <w:rsid w:val="007F4E4E"/>
    <w:rsid w:val="007F7259"/>
    <w:rsid w:val="007F75CC"/>
    <w:rsid w:val="00801916"/>
    <w:rsid w:val="00801CFA"/>
    <w:rsid w:val="00802A0D"/>
    <w:rsid w:val="00804196"/>
    <w:rsid w:val="00805496"/>
    <w:rsid w:val="00806F26"/>
    <w:rsid w:val="00810604"/>
    <w:rsid w:val="00811274"/>
    <w:rsid w:val="00813642"/>
    <w:rsid w:val="008139DC"/>
    <w:rsid w:val="008155C1"/>
    <w:rsid w:val="0081780E"/>
    <w:rsid w:val="0082159E"/>
    <w:rsid w:val="00821901"/>
    <w:rsid w:val="008227E1"/>
    <w:rsid w:val="00823B17"/>
    <w:rsid w:val="008258B9"/>
    <w:rsid w:val="008258D6"/>
    <w:rsid w:val="00826568"/>
    <w:rsid w:val="008273BC"/>
    <w:rsid w:val="008316B7"/>
    <w:rsid w:val="008321DE"/>
    <w:rsid w:val="00832668"/>
    <w:rsid w:val="0083457E"/>
    <w:rsid w:val="00834716"/>
    <w:rsid w:val="0083473D"/>
    <w:rsid w:val="00834751"/>
    <w:rsid w:val="0083525C"/>
    <w:rsid w:val="00835456"/>
    <w:rsid w:val="00840592"/>
    <w:rsid w:val="00841333"/>
    <w:rsid w:val="0084142C"/>
    <w:rsid w:val="00841F45"/>
    <w:rsid w:val="00845DB7"/>
    <w:rsid w:val="00846644"/>
    <w:rsid w:val="00846BA0"/>
    <w:rsid w:val="00850AEE"/>
    <w:rsid w:val="00850CEE"/>
    <w:rsid w:val="0085174F"/>
    <w:rsid w:val="00851997"/>
    <w:rsid w:val="0085290C"/>
    <w:rsid w:val="00852F54"/>
    <w:rsid w:val="008531E4"/>
    <w:rsid w:val="0085352D"/>
    <w:rsid w:val="00857291"/>
    <w:rsid w:val="00862AC9"/>
    <w:rsid w:val="0086575B"/>
    <w:rsid w:val="00865DC8"/>
    <w:rsid w:val="008673BF"/>
    <w:rsid w:val="00870E41"/>
    <w:rsid w:val="008726F6"/>
    <w:rsid w:val="00876048"/>
    <w:rsid w:val="00876186"/>
    <w:rsid w:val="008805D1"/>
    <w:rsid w:val="00882212"/>
    <w:rsid w:val="00882BF9"/>
    <w:rsid w:val="008838A2"/>
    <w:rsid w:val="00883CFD"/>
    <w:rsid w:val="00884288"/>
    <w:rsid w:val="008861EA"/>
    <w:rsid w:val="0088621C"/>
    <w:rsid w:val="00886A79"/>
    <w:rsid w:val="008920D0"/>
    <w:rsid w:val="00892253"/>
    <w:rsid w:val="00893270"/>
    <w:rsid w:val="00893303"/>
    <w:rsid w:val="00893DD7"/>
    <w:rsid w:val="0089596C"/>
    <w:rsid w:val="00897E99"/>
    <w:rsid w:val="008A0A55"/>
    <w:rsid w:val="008A29ED"/>
    <w:rsid w:val="008A5F7D"/>
    <w:rsid w:val="008A67E4"/>
    <w:rsid w:val="008B2F87"/>
    <w:rsid w:val="008B405A"/>
    <w:rsid w:val="008B45E6"/>
    <w:rsid w:val="008B4CBF"/>
    <w:rsid w:val="008B4E5C"/>
    <w:rsid w:val="008B694C"/>
    <w:rsid w:val="008C19B9"/>
    <w:rsid w:val="008C1CC0"/>
    <w:rsid w:val="008C29DF"/>
    <w:rsid w:val="008C2D77"/>
    <w:rsid w:val="008C33ED"/>
    <w:rsid w:val="008C3995"/>
    <w:rsid w:val="008C3DC5"/>
    <w:rsid w:val="008C4279"/>
    <w:rsid w:val="008C442B"/>
    <w:rsid w:val="008C492E"/>
    <w:rsid w:val="008C6209"/>
    <w:rsid w:val="008D39FC"/>
    <w:rsid w:val="008D47D6"/>
    <w:rsid w:val="008D5C73"/>
    <w:rsid w:val="008D5F3D"/>
    <w:rsid w:val="008D5FD7"/>
    <w:rsid w:val="008E0A15"/>
    <w:rsid w:val="008E0A17"/>
    <w:rsid w:val="008E16C8"/>
    <w:rsid w:val="008E28D9"/>
    <w:rsid w:val="008E7E63"/>
    <w:rsid w:val="008E7F9F"/>
    <w:rsid w:val="008F4E87"/>
    <w:rsid w:val="008F54A6"/>
    <w:rsid w:val="008F6FBB"/>
    <w:rsid w:val="009010DF"/>
    <w:rsid w:val="00901ACE"/>
    <w:rsid w:val="00901B07"/>
    <w:rsid w:val="0090214C"/>
    <w:rsid w:val="00905F04"/>
    <w:rsid w:val="009072FE"/>
    <w:rsid w:val="009073FB"/>
    <w:rsid w:val="009076DF"/>
    <w:rsid w:val="0091152C"/>
    <w:rsid w:val="00911C7E"/>
    <w:rsid w:val="00913BFE"/>
    <w:rsid w:val="0091442E"/>
    <w:rsid w:val="00914F86"/>
    <w:rsid w:val="0091527F"/>
    <w:rsid w:val="00915D05"/>
    <w:rsid w:val="0092059E"/>
    <w:rsid w:val="00921AA3"/>
    <w:rsid w:val="00924BF7"/>
    <w:rsid w:val="00925A87"/>
    <w:rsid w:val="009268FC"/>
    <w:rsid w:val="009328D3"/>
    <w:rsid w:val="00936343"/>
    <w:rsid w:val="00940897"/>
    <w:rsid w:val="0094141C"/>
    <w:rsid w:val="009420DF"/>
    <w:rsid w:val="00943ADB"/>
    <w:rsid w:val="009455ED"/>
    <w:rsid w:val="00946A0F"/>
    <w:rsid w:val="0094783A"/>
    <w:rsid w:val="009502AB"/>
    <w:rsid w:val="009502D9"/>
    <w:rsid w:val="00950486"/>
    <w:rsid w:val="00950AD5"/>
    <w:rsid w:val="00952120"/>
    <w:rsid w:val="00953BEC"/>
    <w:rsid w:val="00953C71"/>
    <w:rsid w:val="00956AEC"/>
    <w:rsid w:val="00960734"/>
    <w:rsid w:val="0096215B"/>
    <w:rsid w:val="009624F1"/>
    <w:rsid w:val="00962FC8"/>
    <w:rsid w:val="0096475B"/>
    <w:rsid w:val="00965ADA"/>
    <w:rsid w:val="00966715"/>
    <w:rsid w:val="00967F19"/>
    <w:rsid w:val="009709AA"/>
    <w:rsid w:val="0097235E"/>
    <w:rsid w:val="0097341A"/>
    <w:rsid w:val="00974E8A"/>
    <w:rsid w:val="009753F9"/>
    <w:rsid w:val="00976D59"/>
    <w:rsid w:val="00976F29"/>
    <w:rsid w:val="00976F71"/>
    <w:rsid w:val="00981D94"/>
    <w:rsid w:val="00982F54"/>
    <w:rsid w:val="00983664"/>
    <w:rsid w:val="00986A76"/>
    <w:rsid w:val="0098729C"/>
    <w:rsid w:val="00991748"/>
    <w:rsid w:val="009977EC"/>
    <w:rsid w:val="009A1570"/>
    <w:rsid w:val="009A1D67"/>
    <w:rsid w:val="009A376B"/>
    <w:rsid w:val="009A4054"/>
    <w:rsid w:val="009A6DFE"/>
    <w:rsid w:val="009A715C"/>
    <w:rsid w:val="009A79BD"/>
    <w:rsid w:val="009B0917"/>
    <w:rsid w:val="009B1509"/>
    <w:rsid w:val="009B1B8F"/>
    <w:rsid w:val="009B214D"/>
    <w:rsid w:val="009B6A01"/>
    <w:rsid w:val="009C0917"/>
    <w:rsid w:val="009C1FD4"/>
    <w:rsid w:val="009C2391"/>
    <w:rsid w:val="009C365B"/>
    <w:rsid w:val="009C4E5F"/>
    <w:rsid w:val="009C5016"/>
    <w:rsid w:val="009C792D"/>
    <w:rsid w:val="009D1EC2"/>
    <w:rsid w:val="009D3119"/>
    <w:rsid w:val="009D52D0"/>
    <w:rsid w:val="009D57DB"/>
    <w:rsid w:val="009D71EA"/>
    <w:rsid w:val="009E0275"/>
    <w:rsid w:val="009E08FF"/>
    <w:rsid w:val="009E110F"/>
    <w:rsid w:val="009E1180"/>
    <w:rsid w:val="009E13ED"/>
    <w:rsid w:val="009E179B"/>
    <w:rsid w:val="009E2BB2"/>
    <w:rsid w:val="009E5C2F"/>
    <w:rsid w:val="009E5FAF"/>
    <w:rsid w:val="009E691F"/>
    <w:rsid w:val="009F196B"/>
    <w:rsid w:val="009F217C"/>
    <w:rsid w:val="009F47C9"/>
    <w:rsid w:val="009F5DE2"/>
    <w:rsid w:val="009F6C75"/>
    <w:rsid w:val="009F6CEA"/>
    <w:rsid w:val="009F7CA7"/>
    <w:rsid w:val="00A01AA1"/>
    <w:rsid w:val="00A0367B"/>
    <w:rsid w:val="00A03873"/>
    <w:rsid w:val="00A04471"/>
    <w:rsid w:val="00A04784"/>
    <w:rsid w:val="00A06054"/>
    <w:rsid w:val="00A104C8"/>
    <w:rsid w:val="00A10AAE"/>
    <w:rsid w:val="00A129AE"/>
    <w:rsid w:val="00A15E97"/>
    <w:rsid w:val="00A16F88"/>
    <w:rsid w:val="00A173E9"/>
    <w:rsid w:val="00A209C4"/>
    <w:rsid w:val="00A20A56"/>
    <w:rsid w:val="00A223E4"/>
    <w:rsid w:val="00A2319A"/>
    <w:rsid w:val="00A24F06"/>
    <w:rsid w:val="00A258E6"/>
    <w:rsid w:val="00A3286A"/>
    <w:rsid w:val="00A35EC4"/>
    <w:rsid w:val="00A369CB"/>
    <w:rsid w:val="00A373EB"/>
    <w:rsid w:val="00A4034D"/>
    <w:rsid w:val="00A40E2A"/>
    <w:rsid w:val="00A41570"/>
    <w:rsid w:val="00A41752"/>
    <w:rsid w:val="00A434A4"/>
    <w:rsid w:val="00A438BF"/>
    <w:rsid w:val="00A43E51"/>
    <w:rsid w:val="00A50727"/>
    <w:rsid w:val="00A52BFF"/>
    <w:rsid w:val="00A533A7"/>
    <w:rsid w:val="00A56F3D"/>
    <w:rsid w:val="00A63E0C"/>
    <w:rsid w:val="00A76022"/>
    <w:rsid w:val="00A77AEB"/>
    <w:rsid w:val="00A827E0"/>
    <w:rsid w:val="00A835E6"/>
    <w:rsid w:val="00A85362"/>
    <w:rsid w:val="00A85D8B"/>
    <w:rsid w:val="00A86AC5"/>
    <w:rsid w:val="00A86CE0"/>
    <w:rsid w:val="00A90E24"/>
    <w:rsid w:val="00A91AA0"/>
    <w:rsid w:val="00A920EA"/>
    <w:rsid w:val="00A94B50"/>
    <w:rsid w:val="00A95542"/>
    <w:rsid w:val="00AA103F"/>
    <w:rsid w:val="00AA4BDE"/>
    <w:rsid w:val="00AA5188"/>
    <w:rsid w:val="00AA5EA8"/>
    <w:rsid w:val="00AA611E"/>
    <w:rsid w:val="00AB05B2"/>
    <w:rsid w:val="00AB1C97"/>
    <w:rsid w:val="00AB6F1C"/>
    <w:rsid w:val="00AC0211"/>
    <w:rsid w:val="00AC0535"/>
    <w:rsid w:val="00AC2986"/>
    <w:rsid w:val="00AC3212"/>
    <w:rsid w:val="00AC397C"/>
    <w:rsid w:val="00AC50D2"/>
    <w:rsid w:val="00AC5642"/>
    <w:rsid w:val="00AC5A27"/>
    <w:rsid w:val="00AC5C3F"/>
    <w:rsid w:val="00AC6F8C"/>
    <w:rsid w:val="00AD04D7"/>
    <w:rsid w:val="00AD27B2"/>
    <w:rsid w:val="00AD2A19"/>
    <w:rsid w:val="00AD4DDD"/>
    <w:rsid w:val="00AD4FFA"/>
    <w:rsid w:val="00AE1988"/>
    <w:rsid w:val="00AE2063"/>
    <w:rsid w:val="00AE2CFD"/>
    <w:rsid w:val="00AE54B0"/>
    <w:rsid w:val="00AE7076"/>
    <w:rsid w:val="00AF1CDF"/>
    <w:rsid w:val="00AF2D40"/>
    <w:rsid w:val="00AF6A8E"/>
    <w:rsid w:val="00B009C7"/>
    <w:rsid w:val="00B00A2C"/>
    <w:rsid w:val="00B0216E"/>
    <w:rsid w:val="00B0337A"/>
    <w:rsid w:val="00B03833"/>
    <w:rsid w:val="00B043B1"/>
    <w:rsid w:val="00B05BA0"/>
    <w:rsid w:val="00B06555"/>
    <w:rsid w:val="00B10C9C"/>
    <w:rsid w:val="00B11199"/>
    <w:rsid w:val="00B11D7D"/>
    <w:rsid w:val="00B129F7"/>
    <w:rsid w:val="00B12EE8"/>
    <w:rsid w:val="00B14DC5"/>
    <w:rsid w:val="00B15044"/>
    <w:rsid w:val="00B1552D"/>
    <w:rsid w:val="00B16F03"/>
    <w:rsid w:val="00B20DB9"/>
    <w:rsid w:val="00B21967"/>
    <w:rsid w:val="00B21DD2"/>
    <w:rsid w:val="00B22263"/>
    <w:rsid w:val="00B23DAF"/>
    <w:rsid w:val="00B2479F"/>
    <w:rsid w:val="00B2508A"/>
    <w:rsid w:val="00B279F1"/>
    <w:rsid w:val="00B27F17"/>
    <w:rsid w:val="00B31EBB"/>
    <w:rsid w:val="00B35734"/>
    <w:rsid w:val="00B360A7"/>
    <w:rsid w:val="00B36999"/>
    <w:rsid w:val="00B40796"/>
    <w:rsid w:val="00B40CF3"/>
    <w:rsid w:val="00B43567"/>
    <w:rsid w:val="00B4356D"/>
    <w:rsid w:val="00B47560"/>
    <w:rsid w:val="00B47FBA"/>
    <w:rsid w:val="00B51A76"/>
    <w:rsid w:val="00B53089"/>
    <w:rsid w:val="00B5449E"/>
    <w:rsid w:val="00B57129"/>
    <w:rsid w:val="00B57BB0"/>
    <w:rsid w:val="00B60B8A"/>
    <w:rsid w:val="00B63F5F"/>
    <w:rsid w:val="00B65249"/>
    <w:rsid w:val="00B66206"/>
    <w:rsid w:val="00B67449"/>
    <w:rsid w:val="00B67A29"/>
    <w:rsid w:val="00B70064"/>
    <w:rsid w:val="00B71741"/>
    <w:rsid w:val="00B73A70"/>
    <w:rsid w:val="00B80560"/>
    <w:rsid w:val="00B80833"/>
    <w:rsid w:val="00B81F15"/>
    <w:rsid w:val="00B82400"/>
    <w:rsid w:val="00B831D5"/>
    <w:rsid w:val="00B83FDC"/>
    <w:rsid w:val="00B906EF"/>
    <w:rsid w:val="00B91F6E"/>
    <w:rsid w:val="00B923E5"/>
    <w:rsid w:val="00B9321C"/>
    <w:rsid w:val="00B93248"/>
    <w:rsid w:val="00B93D94"/>
    <w:rsid w:val="00B97A20"/>
    <w:rsid w:val="00B97FD4"/>
    <w:rsid w:val="00BA16B7"/>
    <w:rsid w:val="00BA582C"/>
    <w:rsid w:val="00BA58BF"/>
    <w:rsid w:val="00BA59B2"/>
    <w:rsid w:val="00BA5BD8"/>
    <w:rsid w:val="00BA78F7"/>
    <w:rsid w:val="00BB0254"/>
    <w:rsid w:val="00BB1423"/>
    <w:rsid w:val="00BB6162"/>
    <w:rsid w:val="00BB659C"/>
    <w:rsid w:val="00BB6EE3"/>
    <w:rsid w:val="00BC1123"/>
    <w:rsid w:val="00BC1BE8"/>
    <w:rsid w:val="00BC21DD"/>
    <w:rsid w:val="00BC45DC"/>
    <w:rsid w:val="00BC4806"/>
    <w:rsid w:val="00BC6DFB"/>
    <w:rsid w:val="00BC72CF"/>
    <w:rsid w:val="00BD4283"/>
    <w:rsid w:val="00BD4B5A"/>
    <w:rsid w:val="00BD4E64"/>
    <w:rsid w:val="00BD633A"/>
    <w:rsid w:val="00BD77D1"/>
    <w:rsid w:val="00BD7D64"/>
    <w:rsid w:val="00BE012C"/>
    <w:rsid w:val="00BE13C5"/>
    <w:rsid w:val="00BE76D3"/>
    <w:rsid w:val="00BF047B"/>
    <w:rsid w:val="00BF055A"/>
    <w:rsid w:val="00BF59AE"/>
    <w:rsid w:val="00BF64EB"/>
    <w:rsid w:val="00BF6ED7"/>
    <w:rsid w:val="00C0716F"/>
    <w:rsid w:val="00C12257"/>
    <w:rsid w:val="00C125A2"/>
    <w:rsid w:val="00C15A38"/>
    <w:rsid w:val="00C16ED5"/>
    <w:rsid w:val="00C16FD9"/>
    <w:rsid w:val="00C178B3"/>
    <w:rsid w:val="00C22309"/>
    <w:rsid w:val="00C227EB"/>
    <w:rsid w:val="00C22DCD"/>
    <w:rsid w:val="00C247FF"/>
    <w:rsid w:val="00C25B9B"/>
    <w:rsid w:val="00C25DBC"/>
    <w:rsid w:val="00C27356"/>
    <w:rsid w:val="00C30228"/>
    <w:rsid w:val="00C30E96"/>
    <w:rsid w:val="00C33771"/>
    <w:rsid w:val="00C34D17"/>
    <w:rsid w:val="00C35392"/>
    <w:rsid w:val="00C36B0D"/>
    <w:rsid w:val="00C4105B"/>
    <w:rsid w:val="00C42C39"/>
    <w:rsid w:val="00C42E3C"/>
    <w:rsid w:val="00C44049"/>
    <w:rsid w:val="00C446DF"/>
    <w:rsid w:val="00C46021"/>
    <w:rsid w:val="00C4638B"/>
    <w:rsid w:val="00C476EB"/>
    <w:rsid w:val="00C63105"/>
    <w:rsid w:val="00C63E32"/>
    <w:rsid w:val="00C650E7"/>
    <w:rsid w:val="00C66B9E"/>
    <w:rsid w:val="00C6741E"/>
    <w:rsid w:val="00C729ED"/>
    <w:rsid w:val="00C745BB"/>
    <w:rsid w:val="00C757C2"/>
    <w:rsid w:val="00C759FE"/>
    <w:rsid w:val="00C75B3D"/>
    <w:rsid w:val="00C75F65"/>
    <w:rsid w:val="00C75FAA"/>
    <w:rsid w:val="00C77A8C"/>
    <w:rsid w:val="00C77ED4"/>
    <w:rsid w:val="00C82F3F"/>
    <w:rsid w:val="00C830B3"/>
    <w:rsid w:val="00C85881"/>
    <w:rsid w:val="00C85A22"/>
    <w:rsid w:val="00C872DE"/>
    <w:rsid w:val="00C8794D"/>
    <w:rsid w:val="00C87FCC"/>
    <w:rsid w:val="00C902AE"/>
    <w:rsid w:val="00C91D5A"/>
    <w:rsid w:val="00C93DBD"/>
    <w:rsid w:val="00C94888"/>
    <w:rsid w:val="00C9557B"/>
    <w:rsid w:val="00C9639D"/>
    <w:rsid w:val="00C9654C"/>
    <w:rsid w:val="00C96762"/>
    <w:rsid w:val="00C97C66"/>
    <w:rsid w:val="00CA0B6D"/>
    <w:rsid w:val="00CA0CC0"/>
    <w:rsid w:val="00CA493F"/>
    <w:rsid w:val="00CA5398"/>
    <w:rsid w:val="00CA5E57"/>
    <w:rsid w:val="00CA6C9A"/>
    <w:rsid w:val="00CB315E"/>
    <w:rsid w:val="00CC04CD"/>
    <w:rsid w:val="00CC2F62"/>
    <w:rsid w:val="00CC473F"/>
    <w:rsid w:val="00CC4D5F"/>
    <w:rsid w:val="00CD0447"/>
    <w:rsid w:val="00CD05FD"/>
    <w:rsid w:val="00CD06F7"/>
    <w:rsid w:val="00CD0FDD"/>
    <w:rsid w:val="00CD18E8"/>
    <w:rsid w:val="00CD3066"/>
    <w:rsid w:val="00CD506B"/>
    <w:rsid w:val="00CE6B45"/>
    <w:rsid w:val="00CE73C7"/>
    <w:rsid w:val="00CE76D7"/>
    <w:rsid w:val="00CF12C4"/>
    <w:rsid w:val="00CF1A3C"/>
    <w:rsid w:val="00CF1AE9"/>
    <w:rsid w:val="00CF295C"/>
    <w:rsid w:val="00CF2D23"/>
    <w:rsid w:val="00CF38E2"/>
    <w:rsid w:val="00CF4922"/>
    <w:rsid w:val="00CF7E52"/>
    <w:rsid w:val="00D00916"/>
    <w:rsid w:val="00D01459"/>
    <w:rsid w:val="00D02DA4"/>
    <w:rsid w:val="00D0648D"/>
    <w:rsid w:val="00D10648"/>
    <w:rsid w:val="00D10F4C"/>
    <w:rsid w:val="00D11D5E"/>
    <w:rsid w:val="00D139A0"/>
    <w:rsid w:val="00D148DA"/>
    <w:rsid w:val="00D15159"/>
    <w:rsid w:val="00D16867"/>
    <w:rsid w:val="00D175BB"/>
    <w:rsid w:val="00D17C7D"/>
    <w:rsid w:val="00D21F13"/>
    <w:rsid w:val="00D2228C"/>
    <w:rsid w:val="00D23376"/>
    <w:rsid w:val="00D24AE7"/>
    <w:rsid w:val="00D31CAB"/>
    <w:rsid w:val="00D31EC3"/>
    <w:rsid w:val="00D37F33"/>
    <w:rsid w:val="00D429E8"/>
    <w:rsid w:val="00D45005"/>
    <w:rsid w:val="00D4540F"/>
    <w:rsid w:val="00D5290E"/>
    <w:rsid w:val="00D53B96"/>
    <w:rsid w:val="00D53FBA"/>
    <w:rsid w:val="00D5423E"/>
    <w:rsid w:val="00D5531E"/>
    <w:rsid w:val="00D5659E"/>
    <w:rsid w:val="00D56881"/>
    <w:rsid w:val="00D60887"/>
    <w:rsid w:val="00D616FB"/>
    <w:rsid w:val="00D6172C"/>
    <w:rsid w:val="00D62DDC"/>
    <w:rsid w:val="00D641B5"/>
    <w:rsid w:val="00D666A8"/>
    <w:rsid w:val="00D6696A"/>
    <w:rsid w:val="00D66DA4"/>
    <w:rsid w:val="00D70C31"/>
    <w:rsid w:val="00D719CA"/>
    <w:rsid w:val="00D75218"/>
    <w:rsid w:val="00D765F4"/>
    <w:rsid w:val="00D77176"/>
    <w:rsid w:val="00D803B7"/>
    <w:rsid w:val="00D822E0"/>
    <w:rsid w:val="00D840AC"/>
    <w:rsid w:val="00D84151"/>
    <w:rsid w:val="00D853D9"/>
    <w:rsid w:val="00D91524"/>
    <w:rsid w:val="00D91DC5"/>
    <w:rsid w:val="00D94C6C"/>
    <w:rsid w:val="00D95541"/>
    <w:rsid w:val="00D9682F"/>
    <w:rsid w:val="00D96BD8"/>
    <w:rsid w:val="00DA278F"/>
    <w:rsid w:val="00DA2AB1"/>
    <w:rsid w:val="00DA46F0"/>
    <w:rsid w:val="00DA480A"/>
    <w:rsid w:val="00DA564C"/>
    <w:rsid w:val="00DA572E"/>
    <w:rsid w:val="00DA617E"/>
    <w:rsid w:val="00DA772E"/>
    <w:rsid w:val="00DA7D46"/>
    <w:rsid w:val="00DB556F"/>
    <w:rsid w:val="00DC1032"/>
    <w:rsid w:val="00DC11F1"/>
    <w:rsid w:val="00DC13A9"/>
    <w:rsid w:val="00DC20C7"/>
    <w:rsid w:val="00DC23E7"/>
    <w:rsid w:val="00DC2938"/>
    <w:rsid w:val="00DC2942"/>
    <w:rsid w:val="00DC4A59"/>
    <w:rsid w:val="00DC4AFD"/>
    <w:rsid w:val="00DC53AF"/>
    <w:rsid w:val="00DC6C26"/>
    <w:rsid w:val="00DC6D14"/>
    <w:rsid w:val="00DC71D7"/>
    <w:rsid w:val="00DD0682"/>
    <w:rsid w:val="00DD08A5"/>
    <w:rsid w:val="00DD0ADE"/>
    <w:rsid w:val="00DD1563"/>
    <w:rsid w:val="00DD1BAE"/>
    <w:rsid w:val="00DD1BB5"/>
    <w:rsid w:val="00DD36A2"/>
    <w:rsid w:val="00DD6321"/>
    <w:rsid w:val="00DD717F"/>
    <w:rsid w:val="00DD7C03"/>
    <w:rsid w:val="00DE102A"/>
    <w:rsid w:val="00DE13E4"/>
    <w:rsid w:val="00DE33BE"/>
    <w:rsid w:val="00DE52CA"/>
    <w:rsid w:val="00DE6AF4"/>
    <w:rsid w:val="00DE6EAE"/>
    <w:rsid w:val="00DE772B"/>
    <w:rsid w:val="00DF2657"/>
    <w:rsid w:val="00DF28AB"/>
    <w:rsid w:val="00DF38DD"/>
    <w:rsid w:val="00DF43D4"/>
    <w:rsid w:val="00DF5D6E"/>
    <w:rsid w:val="00DF686D"/>
    <w:rsid w:val="00DF77FD"/>
    <w:rsid w:val="00E0242B"/>
    <w:rsid w:val="00E03187"/>
    <w:rsid w:val="00E0358A"/>
    <w:rsid w:val="00E04162"/>
    <w:rsid w:val="00E042C6"/>
    <w:rsid w:val="00E05EB6"/>
    <w:rsid w:val="00E10762"/>
    <w:rsid w:val="00E112A5"/>
    <w:rsid w:val="00E11A9C"/>
    <w:rsid w:val="00E12EB7"/>
    <w:rsid w:val="00E134C3"/>
    <w:rsid w:val="00E1454F"/>
    <w:rsid w:val="00E152CD"/>
    <w:rsid w:val="00E15631"/>
    <w:rsid w:val="00E16D92"/>
    <w:rsid w:val="00E178A9"/>
    <w:rsid w:val="00E17E5F"/>
    <w:rsid w:val="00E201AA"/>
    <w:rsid w:val="00E20A85"/>
    <w:rsid w:val="00E26CAC"/>
    <w:rsid w:val="00E2734C"/>
    <w:rsid w:val="00E3087E"/>
    <w:rsid w:val="00E329F1"/>
    <w:rsid w:val="00E368EE"/>
    <w:rsid w:val="00E36D6E"/>
    <w:rsid w:val="00E40D23"/>
    <w:rsid w:val="00E41676"/>
    <w:rsid w:val="00E41D71"/>
    <w:rsid w:val="00E426EB"/>
    <w:rsid w:val="00E45B71"/>
    <w:rsid w:val="00E466E1"/>
    <w:rsid w:val="00E5091C"/>
    <w:rsid w:val="00E52335"/>
    <w:rsid w:val="00E54304"/>
    <w:rsid w:val="00E5485F"/>
    <w:rsid w:val="00E54E06"/>
    <w:rsid w:val="00E5642B"/>
    <w:rsid w:val="00E56BA5"/>
    <w:rsid w:val="00E57DAF"/>
    <w:rsid w:val="00E60975"/>
    <w:rsid w:val="00E60F79"/>
    <w:rsid w:val="00E6477D"/>
    <w:rsid w:val="00E669A3"/>
    <w:rsid w:val="00E6741B"/>
    <w:rsid w:val="00E675CE"/>
    <w:rsid w:val="00E70613"/>
    <w:rsid w:val="00E707D8"/>
    <w:rsid w:val="00E71940"/>
    <w:rsid w:val="00E73166"/>
    <w:rsid w:val="00E73FCB"/>
    <w:rsid w:val="00E74EC2"/>
    <w:rsid w:val="00E75334"/>
    <w:rsid w:val="00E76A98"/>
    <w:rsid w:val="00E832F4"/>
    <w:rsid w:val="00E83A11"/>
    <w:rsid w:val="00E83E32"/>
    <w:rsid w:val="00E84BD9"/>
    <w:rsid w:val="00E85121"/>
    <w:rsid w:val="00E8520C"/>
    <w:rsid w:val="00E857DF"/>
    <w:rsid w:val="00E863EA"/>
    <w:rsid w:val="00E87AD4"/>
    <w:rsid w:val="00E92045"/>
    <w:rsid w:val="00E921C3"/>
    <w:rsid w:val="00E92BCF"/>
    <w:rsid w:val="00E92FBE"/>
    <w:rsid w:val="00E931E7"/>
    <w:rsid w:val="00E954A5"/>
    <w:rsid w:val="00EA11C2"/>
    <w:rsid w:val="00EA3809"/>
    <w:rsid w:val="00EA4F65"/>
    <w:rsid w:val="00EA5E36"/>
    <w:rsid w:val="00EB1CA7"/>
    <w:rsid w:val="00EB3D33"/>
    <w:rsid w:val="00EB6387"/>
    <w:rsid w:val="00EC1537"/>
    <w:rsid w:val="00EC1A5A"/>
    <w:rsid w:val="00EC2477"/>
    <w:rsid w:val="00EC285B"/>
    <w:rsid w:val="00EC2A4C"/>
    <w:rsid w:val="00EC2E29"/>
    <w:rsid w:val="00EC43A8"/>
    <w:rsid w:val="00EC4904"/>
    <w:rsid w:val="00EC52EE"/>
    <w:rsid w:val="00EC5505"/>
    <w:rsid w:val="00EC5586"/>
    <w:rsid w:val="00EC57F3"/>
    <w:rsid w:val="00EC64FB"/>
    <w:rsid w:val="00EC6C27"/>
    <w:rsid w:val="00EC7FDB"/>
    <w:rsid w:val="00ED180C"/>
    <w:rsid w:val="00ED18D7"/>
    <w:rsid w:val="00ED2982"/>
    <w:rsid w:val="00ED4AB7"/>
    <w:rsid w:val="00EE35A3"/>
    <w:rsid w:val="00EE38F6"/>
    <w:rsid w:val="00EE41CE"/>
    <w:rsid w:val="00EE4A21"/>
    <w:rsid w:val="00EE562A"/>
    <w:rsid w:val="00EE6563"/>
    <w:rsid w:val="00EE74C2"/>
    <w:rsid w:val="00EF04F4"/>
    <w:rsid w:val="00EF1EDC"/>
    <w:rsid w:val="00EF596D"/>
    <w:rsid w:val="00EF7B86"/>
    <w:rsid w:val="00F02200"/>
    <w:rsid w:val="00F0222E"/>
    <w:rsid w:val="00F03999"/>
    <w:rsid w:val="00F03E2E"/>
    <w:rsid w:val="00F12BCC"/>
    <w:rsid w:val="00F143E0"/>
    <w:rsid w:val="00F14880"/>
    <w:rsid w:val="00F153A3"/>
    <w:rsid w:val="00F1558C"/>
    <w:rsid w:val="00F166A4"/>
    <w:rsid w:val="00F20C4E"/>
    <w:rsid w:val="00F21360"/>
    <w:rsid w:val="00F219EB"/>
    <w:rsid w:val="00F2481F"/>
    <w:rsid w:val="00F26725"/>
    <w:rsid w:val="00F26A59"/>
    <w:rsid w:val="00F27B27"/>
    <w:rsid w:val="00F313AB"/>
    <w:rsid w:val="00F32668"/>
    <w:rsid w:val="00F363CE"/>
    <w:rsid w:val="00F37DEC"/>
    <w:rsid w:val="00F40349"/>
    <w:rsid w:val="00F4067D"/>
    <w:rsid w:val="00F40B90"/>
    <w:rsid w:val="00F434CC"/>
    <w:rsid w:val="00F43CF3"/>
    <w:rsid w:val="00F449C0"/>
    <w:rsid w:val="00F44E95"/>
    <w:rsid w:val="00F468A3"/>
    <w:rsid w:val="00F47E35"/>
    <w:rsid w:val="00F47E36"/>
    <w:rsid w:val="00F51BB4"/>
    <w:rsid w:val="00F520C6"/>
    <w:rsid w:val="00F54CD2"/>
    <w:rsid w:val="00F55D82"/>
    <w:rsid w:val="00F55F06"/>
    <w:rsid w:val="00F56294"/>
    <w:rsid w:val="00F564CB"/>
    <w:rsid w:val="00F56984"/>
    <w:rsid w:val="00F57280"/>
    <w:rsid w:val="00F57549"/>
    <w:rsid w:val="00F60297"/>
    <w:rsid w:val="00F60FEF"/>
    <w:rsid w:val="00F6100A"/>
    <w:rsid w:val="00F6109D"/>
    <w:rsid w:val="00F63199"/>
    <w:rsid w:val="00F64D68"/>
    <w:rsid w:val="00F676CE"/>
    <w:rsid w:val="00F7512B"/>
    <w:rsid w:val="00F762FC"/>
    <w:rsid w:val="00F76876"/>
    <w:rsid w:val="00F7759A"/>
    <w:rsid w:val="00F779E7"/>
    <w:rsid w:val="00F8284F"/>
    <w:rsid w:val="00F84E32"/>
    <w:rsid w:val="00F8617B"/>
    <w:rsid w:val="00F86985"/>
    <w:rsid w:val="00F90422"/>
    <w:rsid w:val="00F920C5"/>
    <w:rsid w:val="00F930B1"/>
    <w:rsid w:val="00F93189"/>
    <w:rsid w:val="00F936F3"/>
    <w:rsid w:val="00F93ED5"/>
    <w:rsid w:val="00F96C15"/>
    <w:rsid w:val="00F97DF5"/>
    <w:rsid w:val="00FA0069"/>
    <w:rsid w:val="00FA2168"/>
    <w:rsid w:val="00FB52F2"/>
    <w:rsid w:val="00FB5849"/>
    <w:rsid w:val="00FB767A"/>
    <w:rsid w:val="00FC214A"/>
    <w:rsid w:val="00FC234C"/>
    <w:rsid w:val="00FC2568"/>
    <w:rsid w:val="00FC3D76"/>
    <w:rsid w:val="00FC4194"/>
    <w:rsid w:val="00FC4C21"/>
    <w:rsid w:val="00FC5429"/>
    <w:rsid w:val="00FC6246"/>
    <w:rsid w:val="00FC68A5"/>
    <w:rsid w:val="00FD0EFB"/>
    <w:rsid w:val="00FD1142"/>
    <w:rsid w:val="00FD2A3D"/>
    <w:rsid w:val="00FD383B"/>
    <w:rsid w:val="00FD5CC8"/>
    <w:rsid w:val="00FD5DE5"/>
    <w:rsid w:val="00FD6464"/>
    <w:rsid w:val="00FE1022"/>
    <w:rsid w:val="00FE4746"/>
    <w:rsid w:val="00FE61F8"/>
    <w:rsid w:val="00FE73FD"/>
    <w:rsid w:val="00FE7561"/>
    <w:rsid w:val="00FF07FC"/>
    <w:rsid w:val="00FF4BFF"/>
    <w:rsid w:val="00FF6402"/>
    <w:rsid w:val="00FF7D85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EAF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caption" w:uiPriority="35" w:qFormat="1"/>
    <w:lsdException w:name="footnote reference" w:qFormat="1"/>
    <w:lsdException w:name="annotation reference" w:qFormat="1"/>
    <w:lsdException w:name="endnote text" w:qFormat="1"/>
    <w:lsdException w:name="List Bullet" w:qFormat="1"/>
    <w:lsdException w:name="List Number" w:qFormat="1"/>
    <w:lsdException w:name="Title" w:semiHidden="0" w:uiPriority="0" w:unhideWhenUsed="0" w:qFormat="1"/>
    <w:lsdException w:name="Default Paragraph Font" w:uiPriority="1"/>
    <w:lsdException w:name="Subtitle" w:uiPriority="18" w:qFormat="1"/>
    <w:lsdException w:name="Strong" w:uiPriority="22" w:qFormat="1"/>
    <w:lsdException w:name="Emphasis" w:uiPriority="20" w:qFormat="1"/>
    <w:lsdException w:name="HTML Cite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8E0A15"/>
    <w:pPr>
      <w:spacing w:line="480" w:lineRule="auto"/>
      <w:ind w:firstLine="720"/>
    </w:pPr>
    <w:rPr>
      <w:color w:val="00000A"/>
      <w:kern w:val="2"/>
      <w:sz w:val="24"/>
    </w:rPr>
  </w:style>
  <w:style w:type="paragraph" w:styleId="Heading1">
    <w:name w:val="heading 1"/>
    <w:basedOn w:val="Normal"/>
    <w:next w:val="Normal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</w:rPr>
  </w:style>
  <w:style w:type="character" w:styleId="PlaceholderText">
    <w:name w:val="Placeholder Text"/>
    <w:basedOn w:val="DefaultParagraphFont"/>
    <w:uiPriority w:val="99"/>
    <w:semiHidden/>
    <w:qFormat/>
    <w:rsid w:val="005D3A03"/>
    <w:rPr>
      <w:color w:val="404040" w:themeColor="text1" w:themeTint="BF"/>
    </w:rPr>
  </w:style>
  <w:style w:type="character" w:customStyle="1" w:styleId="berschrift1Zchn">
    <w:name w:val="Überschrift 1 Zchn"/>
    <w:basedOn w:val="DefaultParagraphFont"/>
    <w:uiPriority w:val="4"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berschrift2Zchn">
    <w:name w:val="Überschrift 2 Zchn"/>
    <w:basedOn w:val="DefaultParagraphFont"/>
    <w:uiPriority w:val="4"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TitleChar">
    <w:name w:val="Title Char"/>
    <w:basedOn w:val="DefaultParagraphFont"/>
    <w:link w:val="Title"/>
    <w:qFormat/>
    <w:rsid w:val="008C5323"/>
    <w:rPr>
      <w:rFonts w:asciiTheme="majorHAnsi" w:eastAsiaTheme="majorEastAsia" w:hAnsiTheme="majorHAnsi" w:cstheme="majorBidi"/>
      <w:kern w:val="2"/>
    </w:rPr>
  </w:style>
  <w:style w:type="character" w:customStyle="1" w:styleId="Betont">
    <w:name w:val="Betont"/>
    <w:basedOn w:val="DefaultParagraphFont"/>
    <w:uiPriority w:val="20"/>
    <w:unhideWhenUsed/>
    <w:qFormat/>
    <w:rPr>
      <w:i/>
      <w:iCs/>
    </w:rPr>
  </w:style>
  <w:style w:type="character" w:customStyle="1" w:styleId="berschrift3Zchn">
    <w:name w:val="Überschrift 3 Zchn"/>
    <w:basedOn w:val="DefaultParagraphFont"/>
    <w:uiPriority w:val="4"/>
    <w:qFormat/>
    <w:rsid w:val="00C31D30"/>
    <w:rPr>
      <w:rFonts w:asciiTheme="majorHAnsi" w:eastAsiaTheme="majorEastAsia" w:hAnsiTheme="majorHAnsi" w:cstheme="majorBidi"/>
      <w:b/>
      <w:bCs/>
      <w:kern w:val="2"/>
    </w:rPr>
  </w:style>
  <w:style w:type="character" w:customStyle="1" w:styleId="berschrift4Zchn">
    <w:name w:val="Überschrift 4 Zchn"/>
    <w:basedOn w:val="DefaultParagraphFont"/>
    <w:uiPriority w:val="4"/>
    <w:qFormat/>
    <w:rsid w:val="00C31D30"/>
    <w:rPr>
      <w:rFonts w:asciiTheme="majorHAnsi" w:eastAsiaTheme="majorEastAsia" w:hAnsiTheme="majorHAnsi" w:cstheme="majorBidi"/>
      <w:b/>
      <w:bCs/>
      <w:i/>
      <w:iCs/>
      <w:kern w:val="2"/>
    </w:rPr>
  </w:style>
  <w:style w:type="character" w:customStyle="1" w:styleId="berschrift5Zchn">
    <w:name w:val="Überschrift 5 Zchn"/>
    <w:basedOn w:val="DefaultParagraphFont"/>
    <w:uiPriority w:val="4"/>
    <w:qFormat/>
    <w:rsid w:val="00C31D30"/>
    <w:rPr>
      <w:rFonts w:asciiTheme="majorHAnsi" w:eastAsiaTheme="majorEastAsia" w:hAnsiTheme="majorHAnsi" w:cstheme="majorBidi"/>
      <w:i/>
      <w:iCs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F2002"/>
    <w:rPr>
      <w:rFonts w:ascii="Segoe UI" w:hAnsi="Segoe UI" w:cs="Segoe UI"/>
      <w:kern w:val="2"/>
      <w:sz w:val="22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kern w:val="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kern w:val="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FF2002"/>
    <w:rPr>
      <w:kern w:val="2"/>
      <w:sz w:val="22"/>
      <w:szCs w:val="16"/>
    </w:rPr>
  </w:style>
  <w:style w:type="character" w:customStyle="1" w:styleId="Textkrper-ErstzeileneinzugZchn">
    <w:name w:val="Textkörper-Erstzeileneinzug Zchn"/>
    <w:basedOn w:val="BodyTextChar"/>
    <w:uiPriority w:val="99"/>
    <w:semiHidden/>
    <w:qFormat/>
    <w:rPr>
      <w:kern w:val="2"/>
    </w:rPr>
  </w:style>
  <w:style w:type="character" w:customStyle="1" w:styleId="Textkrper-ZeileneinzugZchn">
    <w:name w:val="Textkörper-Zeileneinzug Zchn"/>
    <w:basedOn w:val="DefaultParagraphFont"/>
    <w:uiPriority w:val="99"/>
    <w:semiHidden/>
    <w:qFormat/>
    <w:rPr>
      <w:kern w:val="2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Pr>
      <w:kern w:val="2"/>
    </w:rPr>
  </w:style>
  <w:style w:type="character" w:customStyle="1" w:styleId="Textkrper-Einzug2Zchn">
    <w:name w:val="Textkörper-Einzug 2 Zchn"/>
    <w:basedOn w:val="DefaultParagraphFont"/>
    <w:uiPriority w:val="99"/>
    <w:semiHidden/>
    <w:qFormat/>
    <w:rPr>
      <w:kern w:val="2"/>
    </w:rPr>
  </w:style>
  <w:style w:type="character" w:customStyle="1" w:styleId="Textkrper-Einzug3Zchn">
    <w:name w:val="Textkörper-Einzug 3 Zchn"/>
    <w:basedOn w:val="DefaultParagraphFont"/>
    <w:uiPriority w:val="99"/>
    <w:semiHidden/>
    <w:qFormat/>
    <w:rsid w:val="00FF2002"/>
    <w:rPr>
      <w:kern w:val="2"/>
      <w:sz w:val="22"/>
      <w:szCs w:val="16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2002"/>
    <w:rPr>
      <w:kern w:val="2"/>
      <w:sz w:val="22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kern w:val="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FF2002"/>
    <w:rPr>
      <w:rFonts w:ascii="Segoe UI" w:hAnsi="Segoe UI" w:cs="Segoe UI"/>
      <w:kern w:val="2"/>
      <w:sz w:val="22"/>
      <w:szCs w:val="16"/>
    </w:rPr>
  </w:style>
  <w:style w:type="character" w:customStyle="1" w:styleId="E-Mail-SignaturZchn">
    <w:name w:val="E-Mail-Signatur Zchn"/>
    <w:basedOn w:val="DefaultParagraphFont"/>
    <w:uiPriority w:val="99"/>
    <w:semiHidden/>
    <w:qFormat/>
    <w:rPr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FF2002"/>
    <w:rPr>
      <w:kern w:val="2"/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002C0"/>
    <w:rPr>
      <w:kern w:val="2"/>
    </w:rPr>
  </w:style>
  <w:style w:type="character" w:customStyle="1" w:styleId="berschrift6Zchn">
    <w:name w:val="Überschrift 6 Zchn"/>
    <w:basedOn w:val="DefaultParagraphFont"/>
    <w:uiPriority w:val="9"/>
    <w:semiHidden/>
    <w:qFormat/>
    <w:rPr>
      <w:rFonts w:asciiTheme="majorHAnsi" w:eastAsiaTheme="majorEastAsia" w:hAnsiTheme="majorHAnsi" w:cstheme="majorBidi"/>
      <w:color w:val="6E6E6E" w:themeColor="accent1" w:themeShade="7F"/>
      <w:kern w:val="2"/>
    </w:rPr>
  </w:style>
  <w:style w:type="character" w:customStyle="1" w:styleId="berschrift7Zchn">
    <w:name w:val="Überschrift 7 Zchn"/>
    <w:basedOn w:val="DefaultParagraphFont"/>
    <w:uiPriority w:val="9"/>
    <w:semiHidden/>
    <w:qFormat/>
    <w:rPr>
      <w:rFonts w:asciiTheme="majorHAnsi" w:eastAsiaTheme="majorEastAsia" w:hAnsiTheme="majorHAnsi" w:cstheme="majorBidi"/>
      <w:i/>
      <w:iCs/>
      <w:color w:val="6E6E6E" w:themeColor="accent1" w:themeShade="7F"/>
      <w:kern w:val="2"/>
    </w:rPr>
  </w:style>
  <w:style w:type="character" w:customStyle="1" w:styleId="berschrift8Zchn">
    <w:name w:val="Überschrift 8 Zchn"/>
    <w:basedOn w:val="DefaultParagraphFont"/>
    <w:uiPriority w:val="9"/>
    <w:semiHidden/>
    <w:qFormat/>
    <w:rsid w:val="00FF2002"/>
    <w:rPr>
      <w:rFonts w:asciiTheme="majorHAnsi" w:eastAsiaTheme="majorEastAsia" w:hAnsiTheme="majorHAnsi" w:cstheme="majorBidi"/>
      <w:color w:val="272727" w:themeColor="text1" w:themeTint="D8"/>
      <w:kern w:val="2"/>
      <w:sz w:val="22"/>
      <w:szCs w:val="21"/>
    </w:rPr>
  </w:style>
  <w:style w:type="character" w:customStyle="1" w:styleId="berschrift9Zchn">
    <w:name w:val="Überschrift 9 Zchn"/>
    <w:basedOn w:val="DefaultParagraphFont"/>
    <w:uiPriority w:val="9"/>
    <w:semiHidden/>
    <w:qFormat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2"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i/>
      <w:iCs/>
      <w:kern w:val="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FF2002"/>
    <w:rPr>
      <w:rFonts w:ascii="Consolas" w:hAnsi="Consolas" w:cs="Consolas"/>
      <w:kern w:val="2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sid w:val="005D3A03"/>
    <w:rPr>
      <w:i/>
      <w:iCs/>
      <w:color w:val="404040" w:themeColor="text1" w:themeTint="BF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FF2002"/>
    <w:rPr>
      <w:rFonts w:ascii="Consolas" w:hAnsi="Consolas" w:cs="Consolas"/>
      <w:kern w:val="2"/>
      <w:sz w:val="22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"/>
      <w:shd w:val="clear" w:color="auto" w:fill="CCCCCC"/>
    </w:rPr>
  </w:style>
  <w:style w:type="character" w:customStyle="1" w:styleId="Fu-EndnotenberschriftZchn">
    <w:name w:val="Fuß/-Endnotenüberschrift Zchn"/>
    <w:basedOn w:val="DefaultParagraphFont"/>
    <w:uiPriority w:val="99"/>
    <w:semiHidden/>
    <w:qFormat/>
    <w:rPr>
      <w:kern w:val="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FF2002"/>
    <w:rPr>
      <w:rFonts w:ascii="Consolas" w:hAnsi="Consolas" w:cs="Consolas"/>
      <w:kern w:val="2"/>
      <w:sz w:val="22"/>
      <w:szCs w:val="21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Pr>
      <w:i/>
      <w:iCs/>
      <w:color w:val="404040" w:themeColor="text1" w:themeTint="BF"/>
      <w:kern w:val="2"/>
    </w:rPr>
  </w:style>
  <w:style w:type="character" w:customStyle="1" w:styleId="AnredeZchn">
    <w:name w:val="Anrede Zchn"/>
    <w:basedOn w:val="DefaultParagraphFont"/>
    <w:uiPriority w:val="99"/>
    <w:semiHidden/>
    <w:qFormat/>
    <w:rPr>
      <w:kern w:val="2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2002"/>
    <w:rPr>
      <w:sz w:val="22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FF2002"/>
    <w:rPr>
      <w:kern w:val="2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A6A3B"/>
    <w:rPr>
      <w:color w:val="595959" w:themeColor="text1" w:themeTint="A6"/>
      <w:u w:val="single"/>
    </w:rPr>
  </w:style>
  <w:style w:type="character" w:customStyle="1" w:styleId="journaltextZchn">
    <w:name w:val="journaltext Zchn"/>
    <w:qFormat/>
    <w:rsid w:val="00787956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Internetverknpfung">
    <w:name w:val="Internetverknüpfung"/>
    <w:uiPriority w:val="99"/>
    <w:unhideWhenUsed/>
    <w:rsid w:val="00736824"/>
    <w:rPr>
      <w:color w:val="0563C1"/>
      <w:u w:val="single"/>
    </w:rPr>
  </w:style>
  <w:style w:type="character" w:customStyle="1" w:styleId="st">
    <w:name w:val="st"/>
    <w:basedOn w:val="DefaultParagraphFont"/>
    <w:qFormat/>
    <w:rsid w:val="00AE492E"/>
  </w:style>
  <w:style w:type="character" w:styleId="HTMLCite">
    <w:name w:val="HTML Cite"/>
    <w:basedOn w:val="DefaultParagraphFont"/>
    <w:uiPriority w:val="99"/>
    <w:semiHidden/>
    <w:unhideWhenUsed/>
    <w:qFormat/>
    <w:rsid w:val="00BC4C45"/>
    <w:rPr>
      <w:i/>
      <w:iCs/>
    </w:rPr>
  </w:style>
  <w:style w:type="character" w:customStyle="1" w:styleId="ListLabel1">
    <w:name w:val="ListLabel 1"/>
    <w:qFormat/>
    <w:rPr>
      <w:rFonts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Lucida Sans"/>
    </w:rPr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paragraph" w:styleId="NoSpacing">
    <w:name w:val="No Spacing"/>
    <w:uiPriority w:val="3"/>
    <w:qFormat/>
    <w:rPr>
      <w:color w:val="00000A"/>
      <w:sz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qFormat/>
    <w:rsid w:val="009A6A3B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  <w:ind w:firstLine="0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FF2002"/>
    <w:pPr>
      <w:spacing w:after="120"/>
      <w:ind w:firstLine="0"/>
    </w:pPr>
    <w:rPr>
      <w:sz w:val="22"/>
      <w:szCs w:val="16"/>
    </w:rPr>
  </w:style>
  <w:style w:type="paragraph" w:styleId="BodyTextIndent">
    <w:name w:val="Body Text Indent"/>
    <w:basedOn w:val="Normal"/>
    <w:uiPriority w:val="99"/>
    <w:semiHidden/>
    <w:unhideWhenUsed/>
    <w:pPr>
      <w:spacing w:after="120"/>
      <w:ind w:left="360" w:firstLine="0"/>
    </w:pPr>
  </w:style>
  <w:style w:type="paragraph" w:styleId="BodyTextFirstIndent2">
    <w:name w:val="Body Text First Indent 2"/>
    <w:basedOn w:val="BodyTextIndent"/>
    <w:uiPriority w:val="99"/>
    <w:semiHidden/>
    <w:unhideWhenUsed/>
    <w:qFormat/>
    <w:pPr>
      <w:spacing w:after="0"/>
    </w:pPr>
  </w:style>
  <w:style w:type="paragraph" w:styleId="BodyTextIndent2">
    <w:name w:val="Body Text Indent 2"/>
    <w:basedOn w:val="Normal"/>
    <w:uiPriority w:val="99"/>
    <w:semiHidden/>
    <w:unhideWhenUsed/>
    <w:qFormat/>
    <w:pPr>
      <w:spacing w:after="120"/>
      <w:ind w:left="360" w:firstLine="0"/>
    </w:pPr>
  </w:style>
  <w:style w:type="paragraph" w:styleId="BodyTextIndent3">
    <w:name w:val="Body Text Indent 3"/>
    <w:basedOn w:val="Normal"/>
    <w:uiPriority w:val="99"/>
    <w:semiHidden/>
    <w:unhideWhenUsed/>
    <w:qFormat/>
    <w:rsid w:val="00FF2002"/>
    <w:pPr>
      <w:spacing w:after="120"/>
      <w:ind w:left="360" w:firstLine="0"/>
    </w:pPr>
    <w:rPr>
      <w:sz w:val="22"/>
      <w:szCs w:val="16"/>
    </w:rPr>
  </w:style>
  <w:style w:type="paragraph" w:styleId="Closing">
    <w:name w:val="Closing"/>
    <w:basedOn w:val="Normal"/>
    <w:uiPriority w:val="99"/>
    <w:semiHidden/>
    <w:unhideWhenUsed/>
    <w:qFormat/>
    <w:pPr>
      <w:spacing w:line="240" w:lineRule="auto"/>
      <w:ind w:left="4320" w:firstLine="0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F2002"/>
    <w:pPr>
      <w:spacing w:line="240" w:lineRule="auto"/>
      <w:ind w:firstLine="0"/>
    </w:pPr>
    <w:rPr>
      <w:sz w:val="22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firstLine="0"/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uiPriority w:val="99"/>
    <w:semiHidden/>
    <w:unhideWhenUsed/>
    <w:qFormat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qFormat/>
    <w:pPr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qFormat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line="240" w:lineRule="auto"/>
      <w:ind w:firstLine="0"/>
    </w:pPr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spacing w:line="240" w:lineRule="auto"/>
      <w:ind w:left="2160" w:firstLine="0"/>
    </w:pPr>
  </w:style>
  <w:style w:type="paragraph" w:styleId="IndexHeading">
    <w:name w:val="index heading"/>
    <w:basedOn w:val="Normal"/>
    <w:uiPriority w:val="99"/>
    <w:semiHidden/>
    <w:unhideWhenUsed/>
    <w:qFormat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paragraph" w:styleId="ListBullet3">
    <w:name w:val="List Bullet 3"/>
    <w:basedOn w:val="Normal"/>
    <w:uiPriority w:val="99"/>
    <w:semiHidden/>
    <w:unhideWhenUsed/>
    <w:qFormat/>
    <w:p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qFormat/>
    <w:p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qFormat/>
    <w:pPr>
      <w:ind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contextualSpacing/>
    </w:pPr>
  </w:style>
  <w:style w:type="paragraph" w:styleId="ListBullet">
    <w:name w:val="List Bullet"/>
    <w:basedOn w:val="Normal"/>
    <w:uiPriority w:val="9"/>
    <w:unhideWhenUsed/>
    <w:qFormat/>
    <w:pPr>
      <w:contextualSpacing/>
    </w:pPr>
  </w:style>
  <w:style w:type="paragraph" w:styleId="ListBullet2">
    <w:name w:val="List Bullet 2"/>
    <w:basedOn w:val="Normal"/>
    <w:uiPriority w:val="99"/>
    <w:semiHidden/>
    <w:unhideWhenUsed/>
    <w:qFormat/>
    <w:p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qFormat/>
    <w:p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qFormat/>
    <w:p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qFormat/>
    <w:p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qFormat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color w:val="00000A"/>
      <w:kern w:val="2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qFormat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qFormat/>
    <w:pPr>
      <w:ind w:left="720" w:firstLine="0"/>
    </w:pPr>
  </w:style>
  <w:style w:type="paragraph" w:styleId="NoteHeading">
    <w:name w:val="Note Heading"/>
    <w:basedOn w:val="Normal"/>
    <w:next w:val="Normal"/>
    <w:uiPriority w:val="99"/>
    <w:semiHidden/>
    <w:unhideWhenUsed/>
    <w:qFormat/>
    <w:pPr>
      <w:spacing w:line="240" w:lineRule="auto"/>
      <w:ind w:firstLine="0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</w:pPr>
    <w:rPr>
      <w:bCs w:val="0"/>
      <w:szCs w:val="32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journaltext">
    <w:name w:val="journaltext"/>
    <w:basedOn w:val="Normal"/>
    <w:qFormat/>
    <w:rsid w:val="00787956"/>
    <w:pPr>
      <w:ind w:firstLine="397"/>
    </w:pPr>
    <w:rPr>
      <w:rFonts w:ascii="Arial" w:eastAsia="Times New Roman" w:hAnsi="Arial" w:cs="Times New Roman"/>
      <w:kern w:val="0"/>
      <w:sz w:val="20"/>
      <w:szCs w:val="20"/>
      <w:lang w:eastAsia="de-DE"/>
    </w:rPr>
  </w:style>
  <w:style w:type="paragraph" w:customStyle="1" w:styleId="journalrefs">
    <w:name w:val="journalrefs"/>
    <w:basedOn w:val="journaltext"/>
    <w:qFormat/>
    <w:rsid w:val="008766E2"/>
    <w:pPr>
      <w:ind w:left="737" w:hanging="737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APAReport">
    <w:name w:val="APA Report"/>
    <w:basedOn w:val="TableNormal"/>
    <w:uiPriority w:val="99"/>
    <w:rsid w:val="00BF4184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E6004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C23E7"/>
    <w:rPr>
      <w:color w:val="0000FF"/>
      <w:u w:val="single"/>
    </w:rPr>
  </w:style>
  <w:style w:type="paragraph" w:customStyle="1" w:styleId="Default">
    <w:name w:val="Default"/>
    <w:rsid w:val="00C25DBC"/>
    <w:pPr>
      <w:autoSpaceDE w:val="0"/>
      <w:autoSpaceDN w:val="0"/>
      <w:adjustRightInd w:val="0"/>
    </w:pPr>
    <w:rPr>
      <w:rFonts w:ascii="Arial" w:hAnsi="Arial" w:cs="Arial"/>
      <w:color w:val="000000"/>
      <w:sz w:val="24"/>
      <w:lang w:val="de-DE"/>
    </w:rPr>
  </w:style>
  <w:style w:type="character" w:customStyle="1" w:styleId="authorsname">
    <w:name w:val="authors__name"/>
    <w:basedOn w:val="DefaultParagraphFont"/>
    <w:rsid w:val="00DC4A59"/>
  </w:style>
  <w:style w:type="character" w:customStyle="1" w:styleId="highlight">
    <w:name w:val="highlight"/>
    <w:basedOn w:val="DefaultParagraphFont"/>
    <w:rsid w:val="008726F6"/>
  </w:style>
  <w:style w:type="character" w:styleId="Emphasis">
    <w:name w:val="Emphasis"/>
    <w:basedOn w:val="DefaultParagraphFont"/>
    <w:uiPriority w:val="20"/>
    <w:qFormat/>
    <w:rsid w:val="007A6637"/>
    <w:rPr>
      <w:i/>
      <w:iCs/>
    </w:rPr>
  </w:style>
  <w:style w:type="paragraph" w:customStyle="1" w:styleId="boldtext">
    <w:name w:val="boldtext"/>
    <w:basedOn w:val="Normal"/>
    <w:rsid w:val="003F6C91"/>
    <w:pPr>
      <w:tabs>
        <w:tab w:val="left" w:pos="-284"/>
        <w:tab w:val="left" w:pos="0"/>
        <w:tab w:val="left" w:pos="284"/>
        <w:tab w:val="left" w:pos="432"/>
        <w:tab w:val="left" w:pos="576"/>
        <w:tab w:val="left" w:pos="720"/>
        <w:tab w:val="decimal" w:pos="864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</w:tabs>
      <w:spacing w:after="60" w:line="240" w:lineRule="atLeast"/>
      <w:ind w:firstLine="0"/>
    </w:pPr>
    <w:rPr>
      <w:rFonts w:ascii="4D Gothic" w:eastAsia="Times New Roman" w:hAnsi="4D Gothic" w:cs="Times New Roman"/>
      <w:b/>
      <w:noProof/>
      <w:color w:val="auto"/>
      <w:kern w:val="0"/>
      <w:sz w:val="22"/>
      <w:szCs w:val="20"/>
      <w:lang w:val="hr-HR" w:eastAsia="hr-HR"/>
    </w:rPr>
  </w:style>
  <w:style w:type="paragraph" w:customStyle="1" w:styleId="TableHeader">
    <w:name w:val="TableHeader"/>
    <w:basedOn w:val="Normal"/>
    <w:rsid w:val="00725B3D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color w:val="auto"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725B3D"/>
  </w:style>
  <w:style w:type="character" w:customStyle="1" w:styleId="pagecontents">
    <w:name w:val="pagecontents"/>
    <w:basedOn w:val="DefaultParagraphFont"/>
    <w:rsid w:val="00FC21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caption" w:uiPriority="35" w:qFormat="1"/>
    <w:lsdException w:name="footnote reference" w:qFormat="1"/>
    <w:lsdException w:name="annotation reference" w:qFormat="1"/>
    <w:lsdException w:name="endnote text" w:qFormat="1"/>
    <w:lsdException w:name="List Bullet" w:qFormat="1"/>
    <w:lsdException w:name="List Number" w:qFormat="1"/>
    <w:lsdException w:name="Title" w:semiHidden="0" w:uiPriority="0" w:unhideWhenUsed="0" w:qFormat="1"/>
    <w:lsdException w:name="Default Paragraph Font" w:uiPriority="1"/>
    <w:lsdException w:name="Subtitle" w:uiPriority="18" w:qFormat="1"/>
    <w:lsdException w:name="Strong" w:uiPriority="22" w:qFormat="1"/>
    <w:lsdException w:name="Emphasis" w:uiPriority="20" w:qFormat="1"/>
    <w:lsdException w:name="HTML Cite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8E0A15"/>
    <w:pPr>
      <w:spacing w:line="480" w:lineRule="auto"/>
      <w:ind w:firstLine="720"/>
    </w:pPr>
    <w:rPr>
      <w:color w:val="00000A"/>
      <w:kern w:val="2"/>
      <w:sz w:val="24"/>
    </w:rPr>
  </w:style>
  <w:style w:type="paragraph" w:styleId="Heading1">
    <w:name w:val="heading 1"/>
    <w:basedOn w:val="Normal"/>
    <w:next w:val="Normal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</w:rPr>
  </w:style>
  <w:style w:type="character" w:styleId="PlaceholderText">
    <w:name w:val="Placeholder Text"/>
    <w:basedOn w:val="DefaultParagraphFont"/>
    <w:uiPriority w:val="99"/>
    <w:semiHidden/>
    <w:qFormat/>
    <w:rsid w:val="005D3A03"/>
    <w:rPr>
      <w:color w:val="404040" w:themeColor="text1" w:themeTint="BF"/>
    </w:rPr>
  </w:style>
  <w:style w:type="character" w:customStyle="1" w:styleId="berschrift1Zchn">
    <w:name w:val="Überschrift 1 Zchn"/>
    <w:basedOn w:val="DefaultParagraphFont"/>
    <w:uiPriority w:val="4"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berschrift2Zchn">
    <w:name w:val="Überschrift 2 Zchn"/>
    <w:basedOn w:val="DefaultParagraphFont"/>
    <w:uiPriority w:val="4"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TitleChar">
    <w:name w:val="Title Char"/>
    <w:basedOn w:val="DefaultParagraphFont"/>
    <w:link w:val="Title"/>
    <w:qFormat/>
    <w:rsid w:val="008C5323"/>
    <w:rPr>
      <w:rFonts w:asciiTheme="majorHAnsi" w:eastAsiaTheme="majorEastAsia" w:hAnsiTheme="majorHAnsi" w:cstheme="majorBidi"/>
      <w:kern w:val="2"/>
    </w:rPr>
  </w:style>
  <w:style w:type="character" w:customStyle="1" w:styleId="Betont">
    <w:name w:val="Betont"/>
    <w:basedOn w:val="DefaultParagraphFont"/>
    <w:uiPriority w:val="20"/>
    <w:unhideWhenUsed/>
    <w:qFormat/>
    <w:rPr>
      <w:i/>
      <w:iCs/>
    </w:rPr>
  </w:style>
  <w:style w:type="character" w:customStyle="1" w:styleId="berschrift3Zchn">
    <w:name w:val="Überschrift 3 Zchn"/>
    <w:basedOn w:val="DefaultParagraphFont"/>
    <w:uiPriority w:val="4"/>
    <w:qFormat/>
    <w:rsid w:val="00C31D30"/>
    <w:rPr>
      <w:rFonts w:asciiTheme="majorHAnsi" w:eastAsiaTheme="majorEastAsia" w:hAnsiTheme="majorHAnsi" w:cstheme="majorBidi"/>
      <w:b/>
      <w:bCs/>
      <w:kern w:val="2"/>
    </w:rPr>
  </w:style>
  <w:style w:type="character" w:customStyle="1" w:styleId="berschrift4Zchn">
    <w:name w:val="Überschrift 4 Zchn"/>
    <w:basedOn w:val="DefaultParagraphFont"/>
    <w:uiPriority w:val="4"/>
    <w:qFormat/>
    <w:rsid w:val="00C31D30"/>
    <w:rPr>
      <w:rFonts w:asciiTheme="majorHAnsi" w:eastAsiaTheme="majorEastAsia" w:hAnsiTheme="majorHAnsi" w:cstheme="majorBidi"/>
      <w:b/>
      <w:bCs/>
      <w:i/>
      <w:iCs/>
      <w:kern w:val="2"/>
    </w:rPr>
  </w:style>
  <w:style w:type="character" w:customStyle="1" w:styleId="berschrift5Zchn">
    <w:name w:val="Überschrift 5 Zchn"/>
    <w:basedOn w:val="DefaultParagraphFont"/>
    <w:uiPriority w:val="4"/>
    <w:qFormat/>
    <w:rsid w:val="00C31D30"/>
    <w:rPr>
      <w:rFonts w:asciiTheme="majorHAnsi" w:eastAsiaTheme="majorEastAsia" w:hAnsiTheme="majorHAnsi" w:cstheme="majorBidi"/>
      <w:i/>
      <w:iCs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F2002"/>
    <w:rPr>
      <w:rFonts w:ascii="Segoe UI" w:hAnsi="Segoe UI" w:cs="Segoe UI"/>
      <w:kern w:val="2"/>
      <w:sz w:val="22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kern w:val="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kern w:val="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FF2002"/>
    <w:rPr>
      <w:kern w:val="2"/>
      <w:sz w:val="22"/>
      <w:szCs w:val="16"/>
    </w:rPr>
  </w:style>
  <w:style w:type="character" w:customStyle="1" w:styleId="Textkrper-ErstzeileneinzugZchn">
    <w:name w:val="Textkörper-Erstzeileneinzug Zchn"/>
    <w:basedOn w:val="BodyTextChar"/>
    <w:uiPriority w:val="99"/>
    <w:semiHidden/>
    <w:qFormat/>
    <w:rPr>
      <w:kern w:val="2"/>
    </w:rPr>
  </w:style>
  <w:style w:type="character" w:customStyle="1" w:styleId="Textkrper-ZeileneinzugZchn">
    <w:name w:val="Textkörper-Zeileneinzug Zchn"/>
    <w:basedOn w:val="DefaultParagraphFont"/>
    <w:uiPriority w:val="99"/>
    <w:semiHidden/>
    <w:qFormat/>
    <w:rPr>
      <w:kern w:val="2"/>
    </w:rPr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Pr>
      <w:kern w:val="2"/>
    </w:rPr>
  </w:style>
  <w:style w:type="character" w:customStyle="1" w:styleId="Textkrper-Einzug2Zchn">
    <w:name w:val="Textkörper-Einzug 2 Zchn"/>
    <w:basedOn w:val="DefaultParagraphFont"/>
    <w:uiPriority w:val="99"/>
    <w:semiHidden/>
    <w:qFormat/>
    <w:rPr>
      <w:kern w:val="2"/>
    </w:rPr>
  </w:style>
  <w:style w:type="character" w:customStyle="1" w:styleId="Textkrper-Einzug3Zchn">
    <w:name w:val="Textkörper-Einzug 3 Zchn"/>
    <w:basedOn w:val="DefaultParagraphFont"/>
    <w:uiPriority w:val="99"/>
    <w:semiHidden/>
    <w:qFormat/>
    <w:rsid w:val="00FF2002"/>
    <w:rPr>
      <w:kern w:val="2"/>
      <w:sz w:val="22"/>
      <w:szCs w:val="16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2002"/>
    <w:rPr>
      <w:kern w:val="2"/>
      <w:sz w:val="22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kern w:val="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FF2002"/>
    <w:rPr>
      <w:rFonts w:ascii="Segoe UI" w:hAnsi="Segoe UI" w:cs="Segoe UI"/>
      <w:kern w:val="2"/>
      <w:sz w:val="22"/>
      <w:szCs w:val="16"/>
    </w:rPr>
  </w:style>
  <w:style w:type="character" w:customStyle="1" w:styleId="E-Mail-SignaturZchn">
    <w:name w:val="E-Mail-Signatur Zchn"/>
    <w:basedOn w:val="DefaultParagraphFont"/>
    <w:uiPriority w:val="99"/>
    <w:semiHidden/>
    <w:qFormat/>
    <w:rPr>
      <w:kern w:val="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FF2002"/>
    <w:rPr>
      <w:kern w:val="2"/>
      <w:sz w:val="22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002C0"/>
    <w:rPr>
      <w:kern w:val="2"/>
    </w:rPr>
  </w:style>
  <w:style w:type="character" w:customStyle="1" w:styleId="berschrift6Zchn">
    <w:name w:val="Überschrift 6 Zchn"/>
    <w:basedOn w:val="DefaultParagraphFont"/>
    <w:uiPriority w:val="9"/>
    <w:semiHidden/>
    <w:qFormat/>
    <w:rPr>
      <w:rFonts w:asciiTheme="majorHAnsi" w:eastAsiaTheme="majorEastAsia" w:hAnsiTheme="majorHAnsi" w:cstheme="majorBidi"/>
      <w:color w:val="6E6E6E" w:themeColor="accent1" w:themeShade="7F"/>
      <w:kern w:val="2"/>
    </w:rPr>
  </w:style>
  <w:style w:type="character" w:customStyle="1" w:styleId="berschrift7Zchn">
    <w:name w:val="Überschrift 7 Zchn"/>
    <w:basedOn w:val="DefaultParagraphFont"/>
    <w:uiPriority w:val="9"/>
    <w:semiHidden/>
    <w:qFormat/>
    <w:rPr>
      <w:rFonts w:asciiTheme="majorHAnsi" w:eastAsiaTheme="majorEastAsia" w:hAnsiTheme="majorHAnsi" w:cstheme="majorBidi"/>
      <w:i/>
      <w:iCs/>
      <w:color w:val="6E6E6E" w:themeColor="accent1" w:themeShade="7F"/>
      <w:kern w:val="2"/>
    </w:rPr>
  </w:style>
  <w:style w:type="character" w:customStyle="1" w:styleId="berschrift8Zchn">
    <w:name w:val="Überschrift 8 Zchn"/>
    <w:basedOn w:val="DefaultParagraphFont"/>
    <w:uiPriority w:val="9"/>
    <w:semiHidden/>
    <w:qFormat/>
    <w:rsid w:val="00FF2002"/>
    <w:rPr>
      <w:rFonts w:asciiTheme="majorHAnsi" w:eastAsiaTheme="majorEastAsia" w:hAnsiTheme="majorHAnsi" w:cstheme="majorBidi"/>
      <w:color w:val="272727" w:themeColor="text1" w:themeTint="D8"/>
      <w:kern w:val="2"/>
      <w:sz w:val="22"/>
      <w:szCs w:val="21"/>
    </w:rPr>
  </w:style>
  <w:style w:type="character" w:customStyle="1" w:styleId="berschrift9Zchn">
    <w:name w:val="Überschrift 9 Zchn"/>
    <w:basedOn w:val="DefaultParagraphFont"/>
    <w:uiPriority w:val="9"/>
    <w:semiHidden/>
    <w:qFormat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2"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i/>
      <w:iCs/>
      <w:kern w:val="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FF2002"/>
    <w:rPr>
      <w:rFonts w:ascii="Consolas" w:hAnsi="Consolas" w:cs="Consolas"/>
      <w:kern w:val="2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sid w:val="005D3A03"/>
    <w:rPr>
      <w:i/>
      <w:iCs/>
      <w:color w:val="404040" w:themeColor="text1" w:themeTint="BF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FF2002"/>
    <w:rPr>
      <w:rFonts w:ascii="Consolas" w:hAnsi="Consolas" w:cs="Consolas"/>
      <w:kern w:val="2"/>
      <w:sz w:val="22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"/>
      <w:shd w:val="clear" w:color="auto" w:fill="CCCCCC"/>
    </w:rPr>
  </w:style>
  <w:style w:type="character" w:customStyle="1" w:styleId="Fu-EndnotenberschriftZchn">
    <w:name w:val="Fuß/-Endnotenüberschrift Zchn"/>
    <w:basedOn w:val="DefaultParagraphFont"/>
    <w:uiPriority w:val="99"/>
    <w:semiHidden/>
    <w:qFormat/>
    <w:rPr>
      <w:kern w:val="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FF2002"/>
    <w:rPr>
      <w:rFonts w:ascii="Consolas" w:hAnsi="Consolas" w:cs="Consolas"/>
      <w:kern w:val="2"/>
      <w:sz w:val="22"/>
      <w:szCs w:val="21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Pr>
      <w:i/>
      <w:iCs/>
      <w:color w:val="404040" w:themeColor="text1" w:themeTint="BF"/>
      <w:kern w:val="2"/>
    </w:rPr>
  </w:style>
  <w:style w:type="character" w:customStyle="1" w:styleId="AnredeZchn">
    <w:name w:val="Anrede Zchn"/>
    <w:basedOn w:val="DefaultParagraphFont"/>
    <w:uiPriority w:val="99"/>
    <w:semiHidden/>
    <w:qFormat/>
    <w:rPr>
      <w:kern w:val="2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2002"/>
    <w:rPr>
      <w:sz w:val="22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FF2002"/>
    <w:rPr>
      <w:kern w:val="2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A6A3B"/>
    <w:rPr>
      <w:color w:val="595959" w:themeColor="text1" w:themeTint="A6"/>
      <w:u w:val="single"/>
    </w:rPr>
  </w:style>
  <w:style w:type="character" w:customStyle="1" w:styleId="journaltextZchn">
    <w:name w:val="journaltext Zchn"/>
    <w:qFormat/>
    <w:rsid w:val="00787956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Internetverknpfung">
    <w:name w:val="Internetverknüpfung"/>
    <w:uiPriority w:val="99"/>
    <w:unhideWhenUsed/>
    <w:rsid w:val="00736824"/>
    <w:rPr>
      <w:color w:val="0563C1"/>
      <w:u w:val="single"/>
    </w:rPr>
  </w:style>
  <w:style w:type="character" w:customStyle="1" w:styleId="st">
    <w:name w:val="st"/>
    <w:basedOn w:val="DefaultParagraphFont"/>
    <w:qFormat/>
    <w:rsid w:val="00AE492E"/>
  </w:style>
  <w:style w:type="character" w:styleId="HTMLCite">
    <w:name w:val="HTML Cite"/>
    <w:basedOn w:val="DefaultParagraphFont"/>
    <w:uiPriority w:val="99"/>
    <w:semiHidden/>
    <w:unhideWhenUsed/>
    <w:qFormat/>
    <w:rsid w:val="00BC4C45"/>
    <w:rPr>
      <w:i/>
      <w:iCs/>
    </w:rPr>
  </w:style>
  <w:style w:type="character" w:customStyle="1" w:styleId="ListLabel1">
    <w:name w:val="ListLabel 1"/>
    <w:qFormat/>
    <w:rPr>
      <w:rFonts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Lucida Sans"/>
    </w:rPr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paragraph" w:styleId="NoSpacing">
    <w:name w:val="No Spacing"/>
    <w:uiPriority w:val="3"/>
    <w:qFormat/>
    <w:rPr>
      <w:color w:val="00000A"/>
      <w:sz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qFormat/>
    <w:rsid w:val="009A6A3B"/>
    <w:pPr>
      <w:pBdr>
        <w:top w:val="single" w:sz="2" w:space="10" w:color="595959" w:shadow="1"/>
        <w:left w:val="single" w:sz="2" w:space="10" w:color="595959" w:shadow="1"/>
        <w:bottom w:val="single" w:sz="2" w:space="10" w:color="595959" w:shadow="1"/>
        <w:right w:val="single" w:sz="2" w:space="10" w:color="595959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  <w:ind w:firstLine="0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FF2002"/>
    <w:pPr>
      <w:spacing w:after="120"/>
      <w:ind w:firstLine="0"/>
    </w:pPr>
    <w:rPr>
      <w:sz w:val="22"/>
      <w:szCs w:val="16"/>
    </w:rPr>
  </w:style>
  <w:style w:type="paragraph" w:styleId="BodyTextIndent">
    <w:name w:val="Body Text Indent"/>
    <w:basedOn w:val="Normal"/>
    <w:uiPriority w:val="99"/>
    <w:semiHidden/>
    <w:unhideWhenUsed/>
    <w:pPr>
      <w:spacing w:after="120"/>
      <w:ind w:left="360" w:firstLine="0"/>
    </w:pPr>
  </w:style>
  <w:style w:type="paragraph" w:styleId="BodyTextFirstIndent2">
    <w:name w:val="Body Text First Indent 2"/>
    <w:basedOn w:val="BodyTextIndent"/>
    <w:uiPriority w:val="99"/>
    <w:semiHidden/>
    <w:unhideWhenUsed/>
    <w:qFormat/>
    <w:pPr>
      <w:spacing w:after="0"/>
    </w:pPr>
  </w:style>
  <w:style w:type="paragraph" w:styleId="BodyTextIndent2">
    <w:name w:val="Body Text Indent 2"/>
    <w:basedOn w:val="Normal"/>
    <w:uiPriority w:val="99"/>
    <w:semiHidden/>
    <w:unhideWhenUsed/>
    <w:qFormat/>
    <w:pPr>
      <w:spacing w:after="120"/>
      <w:ind w:left="360" w:firstLine="0"/>
    </w:pPr>
  </w:style>
  <w:style w:type="paragraph" w:styleId="BodyTextIndent3">
    <w:name w:val="Body Text Indent 3"/>
    <w:basedOn w:val="Normal"/>
    <w:uiPriority w:val="99"/>
    <w:semiHidden/>
    <w:unhideWhenUsed/>
    <w:qFormat/>
    <w:rsid w:val="00FF2002"/>
    <w:pPr>
      <w:spacing w:after="120"/>
      <w:ind w:left="360" w:firstLine="0"/>
    </w:pPr>
    <w:rPr>
      <w:sz w:val="22"/>
      <w:szCs w:val="16"/>
    </w:rPr>
  </w:style>
  <w:style w:type="paragraph" w:styleId="Closing">
    <w:name w:val="Closing"/>
    <w:basedOn w:val="Normal"/>
    <w:uiPriority w:val="99"/>
    <w:semiHidden/>
    <w:unhideWhenUsed/>
    <w:qFormat/>
    <w:pPr>
      <w:spacing w:line="240" w:lineRule="auto"/>
      <w:ind w:left="4320" w:firstLine="0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F2002"/>
    <w:pPr>
      <w:spacing w:line="240" w:lineRule="auto"/>
      <w:ind w:firstLine="0"/>
    </w:pPr>
    <w:rPr>
      <w:sz w:val="22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firstLine="0"/>
    </w:p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uiPriority w:val="99"/>
    <w:semiHidden/>
    <w:unhideWhenUsed/>
    <w:qFormat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qFormat/>
    <w:pPr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qFormat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line="240" w:lineRule="auto"/>
      <w:ind w:firstLine="0"/>
    </w:pPr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spacing w:line="240" w:lineRule="auto"/>
      <w:ind w:left="2160" w:firstLine="0"/>
    </w:pPr>
  </w:style>
  <w:style w:type="paragraph" w:styleId="IndexHeading">
    <w:name w:val="index heading"/>
    <w:basedOn w:val="Normal"/>
    <w:uiPriority w:val="99"/>
    <w:semiHidden/>
    <w:unhideWhenUsed/>
    <w:qFormat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paragraph" w:styleId="ListBullet3">
    <w:name w:val="List Bullet 3"/>
    <w:basedOn w:val="Normal"/>
    <w:uiPriority w:val="99"/>
    <w:semiHidden/>
    <w:unhideWhenUsed/>
    <w:qFormat/>
    <w:p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qFormat/>
    <w:p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qFormat/>
    <w:pPr>
      <w:ind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contextualSpacing/>
    </w:pPr>
  </w:style>
  <w:style w:type="paragraph" w:styleId="ListBullet">
    <w:name w:val="List Bullet"/>
    <w:basedOn w:val="Normal"/>
    <w:uiPriority w:val="9"/>
    <w:unhideWhenUsed/>
    <w:qFormat/>
    <w:pPr>
      <w:contextualSpacing/>
    </w:pPr>
  </w:style>
  <w:style w:type="paragraph" w:styleId="ListBullet2">
    <w:name w:val="List Bullet 2"/>
    <w:basedOn w:val="Normal"/>
    <w:uiPriority w:val="99"/>
    <w:semiHidden/>
    <w:unhideWhenUsed/>
    <w:qFormat/>
    <w:p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 w:firstLine="0"/>
      <w:contextualSpacing/>
    </w:pPr>
  </w:style>
  <w:style w:type="paragraph" w:styleId="ListNumber2">
    <w:name w:val="List Number 2"/>
    <w:basedOn w:val="Normal"/>
    <w:uiPriority w:val="99"/>
    <w:semiHidden/>
    <w:unhideWhenUsed/>
    <w:qFormat/>
    <w:p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qFormat/>
    <w:p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qFormat/>
    <w:p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qFormat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color w:val="00000A"/>
      <w:kern w:val="2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qFormat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qFormat/>
    <w:pPr>
      <w:ind w:left="720" w:firstLine="0"/>
    </w:pPr>
  </w:style>
  <w:style w:type="paragraph" w:styleId="NoteHeading">
    <w:name w:val="Note Heading"/>
    <w:basedOn w:val="Normal"/>
    <w:next w:val="Normal"/>
    <w:uiPriority w:val="99"/>
    <w:semiHidden/>
    <w:unhideWhenUsed/>
    <w:qFormat/>
    <w:pPr>
      <w:spacing w:line="240" w:lineRule="auto"/>
      <w:ind w:firstLine="0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</w:pPr>
    <w:rPr>
      <w:bCs w:val="0"/>
      <w:szCs w:val="32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journaltext">
    <w:name w:val="journaltext"/>
    <w:basedOn w:val="Normal"/>
    <w:qFormat/>
    <w:rsid w:val="00787956"/>
    <w:pPr>
      <w:ind w:firstLine="397"/>
    </w:pPr>
    <w:rPr>
      <w:rFonts w:ascii="Arial" w:eastAsia="Times New Roman" w:hAnsi="Arial" w:cs="Times New Roman"/>
      <w:kern w:val="0"/>
      <w:sz w:val="20"/>
      <w:szCs w:val="20"/>
      <w:lang w:eastAsia="de-DE"/>
    </w:rPr>
  </w:style>
  <w:style w:type="paragraph" w:customStyle="1" w:styleId="journalrefs">
    <w:name w:val="journalrefs"/>
    <w:basedOn w:val="journaltext"/>
    <w:qFormat/>
    <w:rsid w:val="008766E2"/>
    <w:pPr>
      <w:ind w:left="737" w:hanging="737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APAReport">
    <w:name w:val="APA Report"/>
    <w:basedOn w:val="TableNormal"/>
    <w:uiPriority w:val="99"/>
    <w:rsid w:val="00BF4184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E6004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C23E7"/>
    <w:rPr>
      <w:color w:val="0000FF"/>
      <w:u w:val="single"/>
    </w:rPr>
  </w:style>
  <w:style w:type="paragraph" w:customStyle="1" w:styleId="Default">
    <w:name w:val="Default"/>
    <w:rsid w:val="00C25DBC"/>
    <w:pPr>
      <w:autoSpaceDE w:val="0"/>
      <w:autoSpaceDN w:val="0"/>
      <w:adjustRightInd w:val="0"/>
    </w:pPr>
    <w:rPr>
      <w:rFonts w:ascii="Arial" w:hAnsi="Arial" w:cs="Arial"/>
      <w:color w:val="000000"/>
      <w:sz w:val="24"/>
      <w:lang w:val="de-DE"/>
    </w:rPr>
  </w:style>
  <w:style w:type="character" w:customStyle="1" w:styleId="authorsname">
    <w:name w:val="authors__name"/>
    <w:basedOn w:val="DefaultParagraphFont"/>
    <w:rsid w:val="00DC4A59"/>
  </w:style>
  <w:style w:type="character" w:customStyle="1" w:styleId="highlight">
    <w:name w:val="highlight"/>
    <w:basedOn w:val="DefaultParagraphFont"/>
    <w:rsid w:val="008726F6"/>
  </w:style>
  <w:style w:type="character" w:styleId="Emphasis">
    <w:name w:val="Emphasis"/>
    <w:basedOn w:val="DefaultParagraphFont"/>
    <w:uiPriority w:val="20"/>
    <w:qFormat/>
    <w:rsid w:val="007A6637"/>
    <w:rPr>
      <w:i/>
      <w:iCs/>
    </w:rPr>
  </w:style>
  <w:style w:type="paragraph" w:customStyle="1" w:styleId="boldtext">
    <w:name w:val="boldtext"/>
    <w:basedOn w:val="Normal"/>
    <w:rsid w:val="003F6C91"/>
    <w:pPr>
      <w:tabs>
        <w:tab w:val="left" w:pos="-284"/>
        <w:tab w:val="left" w:pos="0"/>
        <w:tab w:val="left" w:pos="284"/>
        <w:tab w:val="left" w:pos="432"/>
        <w:tab w:val="left" w:pos="576"/>
        <w:tab w:val="left" w:pos="720"/>
        <w:tab w:val="decimal" w:pos="864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</w:tabs>
      <w:spacing w:after="60" w:line="240" w:lineRule="atLeast"/>
      <w:ind w:firstLine="0"/>
    </w:pPr>
    <w:rPr>
      <w:rFonts w:ascii="4D Gothic" w:eastAsia="Times New Roman" w:hAnsi="4D Gothic" w:cs="Times New Roman"/>
      <w:b/>
      <w:noProof/>
      <w:color w:val="auto"/>
      <w:kern w:val="0"/>
      <w:sz w:val="22"/>
      <w:szCs w:val="20"/>
      <w:lang w:val="hr-HR" w:eastAsia="hr-HR"/>
    </w:rPr>
  </w:style>
  <w:style w:type="paragraph" w:customStyle="1" w:styleId="TableHeader">
    <w:name w:val="TableHeader"/>
    <w:basedOn w:val="Normal"/>
    <w:rsid w:val="00725B3D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color w:val="auto"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725B3D"/>
  </w:style>
  <w:style w:type="character" w:customStyle="1" w:styleId="pagecontents">
    <w:name w:val="pagecontents"/>
    <w:basedOn w:val="DefaultParagraphFont"/>
    <w:rsid w:val="00FC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9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40F8FE0-6E8B-4C4A-AAC4-1B0769E70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8</Words>
  <Characters>2525</Characters>
  <Application>Microsoft Office Word</Application>
  <DocSecurity>0</DocSecurity>
  <Lines>280</Lines>
  <Paragraphs>25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ychological Distress of Bosnian War Survivors: An 11-Year Follow-Up of Former Displaced Persons, Returnees, and Stayers</vt:lpstr>
      <vt:lpstr>Psychological Distress of Bosnian War Survivors: A 11-Year Follow-Up of Former Displaced Persons, Returnees, and Stayers</vt:lpstr>
    </vt:vector>
  </TitlesOfParts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chological Distress of Bosnian War Survivors: An 11-Year Follow-Up of Former Displaced Persons, Returnees, and Stayers</dc:title>
  <dc:subject/>
  <dc:creator>HC</dc:creator>
  <dc:description/>
  <cp:lastModifiedBy>EBACONG</cp:lastModifiedBy>
  <cp:revision>6</cp:revision>
  <cp:lastPrinted>2018-04-05T16:07:00Z</cp:lastPrinted>
  <dcterms:created xsi:type="dcterms:W3CDTF">2018-10-30T10:50:00Z</dcterms:created>
  <dcterms:modified xsi:type="dcterms:W3CDTF">2018-12-21T06:5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